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C6DB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R Code for Hoskinson et al. 2021.</w:t>
      </w:r>
    </w:p>
    <w:p w14:paraId="61AA6E9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library(phyloseq)</w:t>
      </w:r>
    </w:p>
    <w:p w14:paraId="6261273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library(decontam)</w:t>
      </w:r>
    </w:p>
    <w:p w14:paraId="44294D3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library(ggplot2)</w:t>
      </w:r>
    </w:p>
    <w:p w14:paraId="7F83ABE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library(vegan)</w:t>
      </w:r>
    </w:p>
    <w:p w14:paraId="7966282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library(nlme)</w:t>
      </w:r>
    </w:p>
    <w:p w14:paraId="5F1FA11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library(Maaslin2)</w:t>
      </w:r>
    </w:p>
    <w:p w14:paraId="5B747E8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library(funrar)</w:t>
      </w:r>
    </w:p>
    <w:p w14:paraId="1F269BD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##################################################################################################</w:t>
      </w:r>
    </w:p>
    <w:p w14:paraId="27366E8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DECONTAMINATION OF SAMPLE</w:t>
      </w:r>
    </w:p>
    <w:p w14:paraId="6E3B6445" w14:textId="5B9C9E3E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s.ls &lt;- readRDS(</w:t>
      </w:r>
      <w:r>
        <w:rPr>
          <w:rFonts w:ascii="Menlo" w:hAnsi="Menlo" w:cs="Menlo"/>
          <w:color w:val="C41A16"/>
        </w:rPr>
        <w:t>"ps.Rds"</w:t>
      </w:r>
      <w:r>
        <w:rPr>
          <w:rFonts w:ascii="Menlo" w:hAnsi="Menlo" w:cs="Menlo"/>
          <w:color w:val="000000"/>
        </w:rPr>
        <w:t>)</w:t>
      </w:r>
      <w:r w:rsidR="00FC5FF6">
        <w:rPr>
          <w:rFonts w:ascii="Menlo" w:hAnsi="Menlo" w:cs="Menlo"/>
          <w:color w:val="000000"/>
        </w:rPr>
        <w:t xml:space="preserve"> #All data in Additional File 1</w:t>
      </w:r>
    </w:p>
    <w:p w14:paraId="7782977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metadata &lt;- read.csv(</w:t>
      </w:r>
      <w:r>
        <w:rPr>
          <w:rFonts w:ascii="Menlo" w:hAnsi="Menlo" w:cs="Menlo"/>
          <w:color w:val="C41A16"/>
        </w:rPr>
        <w:t>"Metadata_AllGroups - Focus Data Used for Analyses.csv"</w:t>
      </w:r>
      <w:r>
        <w:rPr>
          <w:rFonts w:ascii="Menlo" w:hAnsi="Menlo" w:cs="Menlo"/>
          <w:color w:val="000000"/>
        </w:rPr>
        <w:t>)</w:t>
      </w:r>
    </w:p>
    <w:p w14:paraId="67FA69F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mapfile &lt;- read.csv(</w:t>
      </w:r>
      <w:r>
        <w:rPr>
          <w:rFonts w:ascii="Menlo" w:hAnsi="Menlo" w:cs="Menlo"/>
          <w:color w:val="1C00CF"/>
        </w:rPr>
        <w:t>'mapfile_Stiemsma_2020.csv'</w:t>
      </w:r>
      <w:r>
        <w:rPr>
          <w:rFonts w:ascii="Menlo" w:hAnsi="Menlo" w:cs="Menlo"/>
          <w:color w:val="000000"/>
        </w:rPr>
        <w:t>)</w:t>
      </w:r>
    </w:p>
    <w:p w14:paraId="0CBFA3D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mapfile$GROUP[mapfile$GROUP == </w:t>
      </w:r>
      <w:r>
        <w:rPr>
          <w:rFonts w:ascii="Menlo" w:hAnsi="Menlo" w:cs="Menlo"/>
          <w:color w:val="C41A16"/>
        </w:rPr>
        <w:t>"C"</w:t>
      </w:r>
      <w:r>
        <w:rPr>
          <w:rFonts w:ascii="Menlo" w:hAnsi="Menlo" w:cs="Menlo"/>
          <w:color w:val="000000"/>
        </w:rPr>
        <w:t xml:space="preserve">] &lt;- </w:t>
      </w:r>
      <w:r>
        <w:rPr>
          <w:rFonts w:ascii="Menlo" w:hAnsi="Menlo" w:cs="Menlo"/>
          <w:color w:val="C41A16"/>
        </w:rPr>
        <w:t>"T"</w:t>
      </w:r>
    </w:p>
    <w:p w14:paraId="2EFE102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mapfile$GROUP[mapfile$GROUP == </w:t>
      </w:r>
      <w:r>
        <w:rPr>
          <w:rFonts w:ascii="Menlo" w:hAnsi="Menlo" w:cs="Menlo"/>
          <w:color w:val="C41A16"/>
        </w:rPr>
        <w:t>"N"</w:t>
      </w:r>
      <w:r>
        <w:rPr>
          <w:rFonts w:ascii="Menlo" w:hAnsi="Menlo" w:cs="Menlo"/>
          <w:color w:val="000000"/>
        </w:rPr>
        <w:t xml:space="preserve">] &lt;- </w:t>
      </w:r>
      <w:r>
        <w:rPr>
          <w:rFonts w:ascii="Menlo" w:hAnsi="Menlo" w:cs="Menlo"/>
          <w:color w:val="C41A16"/>
        </w:rPr>
        <w:t>"AN"</w:t>
      </w:r>
    </w:p>
    <w:p w14:paraId="63BF85B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mapfile &lt;- subset(mapfile, GROUP != </w:t>
      </w:r>
      <w:r>
        <w:rPr>
          <w:rFonts w:ascii="Menlo" w:hAnsi="Menlo" w:cs="Menlo"/>
          <w:color w:val="1C00CF"/>
        </w:rPr>
        <w:t>'No Sample'</w:t>
      </w:r>
      <w:r>
        <w:rPr>
          <w:rFonts w:ascii="Menlo" w:hAnsi="Menlo" w:cs="Menlo"/>
          <w:color w:val="000000"/>
        </w:rPr>
        <w:t>)</w:t>
      </w:r>
    </w:p>
    <w:p w14:paraId="4579582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B37C37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sample_data(ps.ls)$Classification &lt;- as.factor(mapfile$GROUP)</w:t>
      </w:r>
    </w:p>
    <w:p w14:paraId="0553346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40F254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sample_data(ps.ls)$Classification &lt;- as.factor(sample_data(ps.ls)$Classification)</w:t>
      </w:r>
    </w:p>
    <w:p w14:paraId="3415A29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3D0AF1C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decontam</w:t>
      </w:r>
    </w:p>
    <w:p w14:paraId="67EAAD0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tail(sample_data(ps.ls))</w:t>
      </w:r>
    </w:p>
    <w:p w14:paraId="30FD76F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6C9676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Designate blanks/negative controls ~ "B" refers to blank samples.</w:t>
      </w:r>
    </w:p>
    <w:p w14:paraId="779192F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sample_data(ps.ls)$is.neg &lt;- sample_data(ps.ls)$Classification %in% </w:t>
      </w:r>
      <w:r>
        <w:rPr>
          <w:rFonts w:ascii="Menlo" w:hAnsi="Menlo" w:cs="Menlo"/>
          <w:color w:val="C41A16"/>
        </w:rPr>
        <w:t>"B"</w:t>
      </w:r>
    </w:p>
    <w:p w14:paraId="26BF194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Generate logical table of negative control samples in TRUE/FALSE format.</w:t>
      </w:r>
    </w:p>
    <w:p w14:paraId="0C3A21E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contamdf.prev &lt;- isContaminant(ps.ls, method=</w:t>
      </w:r>
      <w:r>
        <w:rPr>
          <w:rFonts w:ascii="Menlo" w:hAnsi="Menlo" w:cs="Menlo"/>
          <w:color w:val="C41A16"/>
        </w:rPr>
        <w:t>"prevalence"</w:t>
      </w:r>
      <w:r>
        <w:rPr>
          <w:rFonts w:ascii="Menlo" w:hAnsi="Menlo" w:cs="Menlo"/>
          <w:color w:val="000000"/>
        </w:rPr>
        <w:t>, neg=</w:t>
      </w:r>
      <w:r>
        <w:rPr>
          <w:rFonts w:ascii="Menlo" w:hAnsi="Menlo" w:cs="Menlo"/>
          <w:color w:val="C41A16"/>
        </w:rPr>
        <w:t>"is.neg"</w:t>
      </w:r>
      <w:r>
        <w:rPr>
          <w:rFonts w:ascii="Menlo" w:hAnsi="Menlo" w:cs="Menlo"/>
          <w:color w:val="000000"/>
        </w:rPr>
        <w:t>)</w:t>
      </w:r>
    </w:p>
    <w:p w14:paraId="2D332B4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table(contamdf.prev$contaminant)</w:t>
      </w:r>
    </w:p>
    <w:p w14:paraId="1F0F270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head(which(contamdf.prev$contaminant))</w:t>
      </w:r>
    </w:p>
    <w:p w14:paraId="2358AC7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BDCBC7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Threshold is 0.5 - will identify all sequences that are more prevalent in</w:t>
      </w:r>
    </w:p>
    <w:p w14:paraId="7E37621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negative controls than in positive samples as contaminants.</w:t>
      </w:r>
    </w:p>
    <w:p w14:paraId="2DBB216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contamdf.prev &lt;- isContaminant(ps.ls, method=</w:t>
      </w:r>
      <w:r>
        <w:rPr>
          <w:rFonts w:ascii="Menlo" w:hAnsi="Menlo" w:cs="Menlo"/>
          <w:color w:val="C41A16"/>
        </w:rPr>
        <w:t>"prevalence"</w:t>
      </w:r>
      <w:r>
        <w:rPr>
          <w:rFonts w:ascii="Menlo" w:hAnsi="Menlo" w:cs="Menlo"/>
          <w:color w:val="000000"/>
        </w:rPr>
        <w:t>, neg=</w:t>
      </w:r>
      <w:r>
        <w:rPr>
          <w:rFonts w:ascii="Menlo" w:hAnsi="Menlo" w:cs="Menlo"/>
          <w:color w:val="C41A16"/>
        </w:rPr>
        <w:t>"is.neg"</w:t>
      </w:r>
      <w:r>
        <w:rPr>
          <w:rFonts w:ascii="Menlo" w:hAnsi="Menlo" w:cs="Menlo"/>
          <w:color w:val="000000"/>
        </w:rPr>
        <w:t>, threshold=</w:t>
      </w:r>
      <w:r>
        <w:rPr>
          <w:rFonts w:ascii="Menlo" w:hAnsi="Menlo" w:cs="Menlo"/>
          <w:color w:val="1C00CF"/>
        </w:rPr>
        <w:t>0.5</w:t>
      </w:r>
      <w:r>
        <w:rPr>
          <w:rFonts w:ascii="Menlo" w:hAnsi="Menlo" w:cs="Menlo"/>
          <w:color w:val="000000"/>
        </w:rPr>
        <w:t>)</w:t>
      </w:r>
    </w:p>
    <w:p w14:paraId="7EFCB7B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table(contamdf.prev$contaminant)</w:t>
      </w:r>
    </w:p>
    <w:p w14:paraId="4021D9A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DA6B4A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Create new phyloseq object with newly decontaminated sequences.</w:t>
      </w:r>
    </w:p>
    <w:p w14:paraId="2F6D493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lastRenderedPageBreak/>
        <w:t>ps.noncontam &lt;- prune_taxa(!contamdf.prev$contaminant, ps.ls)</w:t>
      </w:r>
    </w:p>
    <w:p w14:paraId="0E9F18E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88B1FC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ps.noncontam.onlybacteria &lt;- subset_taxa(ps.noncontam, Kingdom == </w:t>
      </w:r>
      <w:r>
        <w:rPr>
          <w:rFonts w:ascii="Menlo" w:hAnsi="Menlo" w:cs="Menlo"/>
          <w:color w:val="1C00CF"/>
        </w:rPr>
        <w:t>'Bacteria'</w:t>
      </w:r>
      <w:r>
        <w:rPr>
          <w:rFonts w:ascii="Menlo" w:hAnsi="Menlo" w:cs="Menlo"/>
          <w:color w:val="000000"/>
        </w:rPr>
        <w:t>)</w:t>
      </w:r>
    </w:p>
    <w:p w14:paraId="5C4FB2B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8872B7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#############################################################################################</w:t>
      </w:r>
    </w:p>
    <w:p w14:paraId="749BFF3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#Positive control - Figure S6</w:t>
      </w:r>
    </w:p>
    <w:p w14:paraId="1F9A289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os &lt;- subset_samples(ps.noncontam, SampleID%in% c(</w:t>
      </w:r>
      <w:r>
        <w:rPr>
          <w:rFonts w:ascii="Menlo" w:hAnsi="Menlo" w:cs="Menlo"/>
          <w:color w:val="C41A16"/>
        </w:rPr>
        <w:t>"LS167"</w:t>
      </w:r>
      <w:r>
        <w:rPr>
          <w:rFonts w:ascii="Menlo" w:hAnsi="Menlo" w:cs="Menlo"/>
          <w:color w:val="000000"/>
        </w:rPr>
        <w:t>))</w:t>
      </w:r>
    </w:p>
    <w:p w14:paraId="7812D87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plot_bar(pos, </w:t>
      </w:r>
      <w:r>
        <w:rPr>
          <w:rFonts w:ascii="Menlo" w:hAnsi="Menlo" w:cs="Menlo"/>
          <w:color w:val="C41A16"/>
        </w:rPr>
        <w:t>"Classification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Abundance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Phylum"</w:t>
      </w:r>
      <w:r>
        <w:rPr>
          <w:rFonts w:ascii="Menlo" w:hAnsi="Menlo" w:cs="Menlo"/>
          <w:color w:val="000000"/>
        </w:rPr>
        <w:t>)+</w:t>
      </w:r>
    </w:p>
    <w:p w14:paraId="0607BB0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xlab(</w:t>
      </w:r>
      <w:r>
        <w:rPr>
          <w:rFonts w:ascii="Menlo" w:hAnsi="Menlo" w:cs="Menlo"/>
          <w:color w:val="C41A16"/>
        </w:rPr>
        <w:t>"Classification"</w:t>
      </w:r>
      <w:r>
        <w:rPr>
          <w:rFonts w:ascii="Menlo" w:hAnsi="Menlo" w:cs="Menlo"/>
          <w:color w:val="000000"/>
        </w:rPr>
        <w:t>) +</w:t>
      </w:r>
    </w:p>
    <w:p w14:paraId="719FCFF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ylab(</w:t>
      </w:r>
      <w:r>
        <w:rPr>
          <w:rFonts w:ascii="Menlo" w:hAnsi="Menlo" w:cs="Menlo"/>
          <w:color w:val="C41A16"/>
        </w:rPr>
        <w:t>"Reads (counts)"</w:t>
      </w:r>
      <w:r>
        <w:rPr>
          <w:rFonts w:ascii="Menlo" w:hAnsi="Menlo" w:cs="Menlo"/>
          <w:color w:val="000000"/>
        </w:rPr>
        <w:t>) +</w:t>
      </w:r>
    </w:p>
    <w:p w14:paraId="1AF931C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gtitle(</w:t>
      </w:r>
      <w:r>
        <w:rPr>
          <w:rFonts w:ascii="Menlo" w:hAnsi="Menlo" w:cs="Menlo"/>
          <w:color w:val="C41A16"/>
        </w:rPr>
        <w:t>"Read (counts) of decontaminated, pruned taxa and pruned samples"</w:t>
      </w:r>
      <w:r>
        <w:rPr>
          <w:rFonts w:ascii="Menlo" w:hAnsi="Menlo" w:cs="Menlo"/>
          <w:color w:val="000000"/>
        </w:rPr>
        <w:t>) +</w:t>
      </w:r>
    </w:p>
    <w:p w14:paraId="64F8A35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eom_bar(aes(color=Phylum, fill=Phylum),</w:t>
      </w:r>
    </w:p>
    <w:p w14:paraId="319F5C4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stat=</w:t>
      </w:r>
      <w:r>
        <w:rPr>
          <w:rFonts w:ascii="Menlo" w:hAnsi="Menlo" w:cs="Menlo"/>
          <w:color w:val="C41A16"/>
        </w:rPr>
        <w:t>"identity"</w:t>
      </w:r>
      <w:r>
        <w:rPr>
          <w:rFonts w:ascii="Menlo" w:hAnsi="Menlo" w:cs="Menlo"/>
          <w:color w:val="000000"/>
        </w:rPr>
        <w:t>, position=</w:t>
      </w:r>
      <w:r>
        <w:rPr>
          <w:rFonts w:ascii="Menlo" w:hAnsi="Menlo" w:cs="Menlo"/>
          <w:color w:val="1C00CF"/>
        </w:rPr>
        <w:t>'stack'</w:t>
      </w:r>
      <w:r>
        <w:rPr>
          <w:rFonts w:ascii="Menlo" w:hAnsi="Menlo" w:cs="Menlo"/>
          <w:color w:val="000000"/>
        </w:rPr>
        <w:t>) +</w:t>
      </w:r>
    </w:p>
    <w:p w14:paraId="49A5076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_bw() +</w:t>
      </w:r>
    </w:p>
    <w:p w14:paraId="5B1A104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x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11EF321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y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2060411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x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27AEE34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y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7B53052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ext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3AF9462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itle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 xml:space="preserve">)) </w:t>
      </w:r>
      <w:r>
        <w:rPr>
          <w:rFonts w:ascii="Menlo" w:hAnsi="Menlo" w:cs="Menlo"/>
          <w:i/>
          <w:iCs/>
          <w:color w:val="536579"/>
        </w:rPr>
        <w:t>#repeat for family</w:t>
      </w:r>
    </w:p>
    <w:p w14:paraId="08059E7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A9DE41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#Initial sum of reads prior to adjustments.</w:t>
      </w:r>
    </w:p>
    <w:p w14:paraId="76445FE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sum(ps.ls@otu_table)</w:t>
      </w:r>
    </w:p>
    <w:p w14:paraId="381F41E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[1] 8610354</w:t>
      </w:r>
    </w:p>
    <w:p w14:paraId="2230553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sum(ps.noncontam.onlybacteria@otu_table)</w:t>
      </w:r>
    </w:p>
    <w:p w14:paraId="334138E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[1] 8368201</w:t>
      </w:r>
    </w:p>
    <w:p w14:paraId="6831CD2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998A1C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reads &lt;- as.numeric(c(</w:t>
      </w:r>
      <w:r>
        <w:rPr>
          <w:rFonts w:ascii="Menlo" w:hAnsi="Menlo" w:cs="Menlo"/>
          <w:color w:val="C41A16"/>
        </w:rPr>
        <w:t>"8610354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8368201"</w:t>
      </w:r>
      <w:r>
        <w:rPr>
          <w:rFonts w:ascii="Menlo" w:hAnsi="Menlo" w:cs="Menlo"/>
          <w:color w:val="000000"/>
        </w:rPr>
        <w:t>))</w:t>
      </w:r>
    </w:p>
    <w:p w14:paraId="4F82D06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882682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barplot(reads, main = </w:t>
      </w:r>
      <w:r>
        <w:rPr>
          <w:rFonts w:ascii="Menlo" w:hAnsi="Menlo" w:cs="Menlo"/>
          <w:color w:val="C41A16"/>
        </w:rPr>
        <w:t>"Total Read Count Of Samples"</w:t>
      </w:r>
      <w:r>
        <w:rPr>
          <w:rFonts w:ascii="Menlo" w:hAnsi="Menlo" w:cs="Menlo"/>
          <w:color w:val="000000"/>
        </w:rPr>
        <w:t>,</w:t>
      </w:r>
    </w:p>
    <w:p w14:paraId="6DE2340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xlab = </w:t>
      </w:r>
      <w:r>
        <w:rPr>
          <w:rFonts w:ascii="Menlo" w:hAnsi="Menlo" w:cs="Menlo"/>
          <w:color w:val="C41A16"/>
        </w:rPr>
        <w:t>"Classification"</w:t>
      </w:r>
      <w:r>
        <w:rPr>
          <w:rFonts w:ascii="Menlo" w:hAnsi="Menlo" w:cs="Menlo"/>
          <w:color w:val="000000"/>
        </w:rPr>
        <w:t xml:space="preserve">,ylab = </w:t>
      </w:r>
      <w:r>
        <w:rPr>
          <w:rFonts w:ascii="Menlo" w:hAnsi="Menlo" w:cs="Menlo"/>
          <w:color w:val="C41A16"/>
        </w:rPr>
        <w:t>"Read Count"</w:t>
      </w:r>
      <w:r>
        <w:rPr>
          <w:rFonts w:ascii="Menlo" w:hAnsi="Menlo" w:cs="Menlo"/>
          <w:color w:val="000000"/>
        </w:rPr>
        <w:t>,</w:t>
      </w:r>
    </w:p>
    <w:p w14:paraId="19F2A93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names.arg = c(</w:t>
      </w:r>
      <w:r>
        <w:rPr>
          <w:rFonts w:ascii="Menlo" w:hAnsi="Menlo" w:cs="Menlo"/>
          <w:color w:val="C41A16"/>
        </w:rPr>
        <w:t>"Before Decontam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After Decontam"</w:t>
      </w:r>
      <w:r>
        <w:rPr>
          <w:rFonts w:ascii="Menlo" w:hAnsi="Menlo" w:cs="Menlo"/>
          <w:color w:val="000000"/>
        </w:rPr>
        <w:t>),</w:t>
      </w:r>
    </w:p>
    <w:p w14:paraId="0D517C9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col = </w:t>
      </w:r>
      <w:r>
        <w:rPr>
          <w:rFonts w:ascii="Menlo" w:hAnsi="Menlo" w:cs="Menlo"/>
          <w:color w:val="C41A16"/>
        </w:rPr>
        <w:t>"grey"</w:t>
      </w:r>
      <w:r>
        <w:rPr>
          <w:rFonts w:ascii="Menlo" w:hAnsi="Menlo" w:cs="Menlo"/>
          <w:color w:val="000000"/>
        </w:rPr>
        <w:t>,horiz = FALSE)</w:t>
      </w:r>
    </w:p>
    <w:p w14:paraId="0A24904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37BEF5B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Figures S7. Visual comparison of contaminated and decontaminated data.</w:t>
      </w:r>
    </w:p>
    <w:p w14:paraId="33E4463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s.ls@sam_data$Classification &lt;- factor(ps.ls@sam_data$Classification, levels = c(</w:t>
      </w:r>
      <w:r>
        <w:rPr>
          <w:rFonts w:ascii="Menlo" w:hAnsi="Menlo" w:cs="Menlo"/>
          <w:color w:val="1C00CF"/>
        </w:rPr>
        <w:t>'H'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'PD'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'AN'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'T'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'pos'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'B'</w:t>
      </w:r>
      <w:r>
        <w:rPr>
          <w:rFonts w:ascii="Menlo" w:hAnsi="Menlo" w:cs="Menlo"/>
          <w:color w:val="000000"/>
        </w:rPr>
        <w:t>))</w:t>
      </w:r>
    </w:p>
    <w:p w14:paraId="5767822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plot_bar(ps.ls, </w:t>
      </w:r>
      <w:r>
        <w:rPr>
          <w:rFonts w:ascii="Menlo" w:hAnsi="Menlo" w:cs="Menlo"/>
          <w:color w:val="C41A16"/>
        </w:rPr>
        <w:t>"Classification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Abundance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Phylum"</w:t>
      </w:r>
      <w:r>
        <w:rPr>
          <w:rFonts w:ascii="Menlo" w:hAnsi="Menlo" w:cs="Menlo"/>
          <w:color w:val="000000"/>
        </w:rPr>
        <w:t>)+</w:t>
      </w:r>
    </w:p>
    <w:p w14:paraId="38F9E76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xlab(</w:t>
      </w:r>
      <w:r>
        <w:rPr>
          <w:rFonts w:ascii="Menlo" w:hAnsi="Menlo" w:cs="Menlo"/>
          <w:color w:val="C41A16"/>
        </w:rPr>
        <w:t>"Classification"</w:t>
      </w:r>
      <w:r>
        <w:rPr>
          <w:rFonts w:ascii="Menlo" w:hAnsi="Menlo" w:cs="Menlo"/>
          <w:color w:val="000000"/>
        </w:rPr>
        <w:t>) +</w:t>
      </w:r>
    </w:p>
    <w:p w14:paraId="662EC88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ylab(</w:t>
      </w:r>
      <w:r>
        <w:rPr>
          <w:rFonts w:ascii="Menlo" w:hAnsi="Menlo" w:cs="Menlo"/>
          <w:color w:val="C41A16"/>
        </w:rPr>
        <w:t>"Reads (counts)"</w:t>
      </w:r>
      <w:r>
        <w:rPr>
          <w:rFonts w:ascii="Menlo" w:hAnsi="Menlo" w:cs="Menlo"/>
          <w:color w:val="000000"/>
        </w:rPr>
        <w:t>) +</w:t>
      </w:r>
    </w:p>
    <w:p w14:paraId="2BCF139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gtitle(</w:t>
      </w:r>
      <w:r>
        <w:rPr>
          <w:rFonts w:ascii="Menlo" w:hAnsi="Menlo" w:cs="Menlo"/>
          <w:color w:val="C41A16"/>
        </w:rPr>
        <w:t>"Read (counts) of contaminated samples"</w:t>
      </w:r>
      <w:r>
        <w:rPr>
          <w:rFonts w:ascii="Menlo" w:hAnsi="Menlo" w:cs="Menlo"/>
          <w:color w:val="000000"/>
        </w:rPr>
        <w:t>) +</w:t>
      </w:r>
    </w:p>
    <w:p w14:paraId="42307FE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lastRenderedPageBreak/>
        <w:t xml:space="preserve">  geom_bar(aes(color=Phylum, fill=Phylum),</w:t>
      </w:r>
    </w:p>
    <w:p w14:paraId="59A84D4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stat=</w:t>
      </w:r>
      <w:r>
        <w:rPr>
          <w:rFonts w:ascii="Menlo" w:hAnsi="Menlo" w:cs="Menlo"/>
          <w:color w:val="C41A16"/>
        </w:rPr>
        <w:t>"identity"</w:t>
      </w:r>
      <w:r>
        <w:rPr>
          <w:rFonts w:ascii="Menlo" w:hAnsi="Menlo" w:cs="Menlo"/>
          <w:color w:val="000000"/>
        </w:rPr>
        <w:t>, position=</w:t>
      </w:r>
      <w:r>
        <w:rPr>
          <w:rFonts w:ascii="Menlo" w:hAnsi="Menlo" w:cs="Menlo"/>
          <w:color w:val="1C00CF"/>
        </w:rPr>
        <w:t>'stack'</w:t>
      </w:r>
      <w:r>
        <w:rPr>
          <w:rFonts w:ascii="Menlo" w:hAnsi="Menlo" w:cs="Menlo"/>
          <w:color w:val="000000"/>
        </w:rPr>
        <w:t>) +</w:t>
      </w:r>
    </w:p>
    <w:p w14:paraId="28AAC1F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_bw() +</w:t>
      </w:r>
    </w:p>
    <w:p w14:paraId="39DFFAA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x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609F649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y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5DE27D6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x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54F180A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y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4FE1754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ext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175C691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itle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</w:t>
      </w:r>
    </w:p>
    <w:p w14:paraId="4F37E0A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2DB2764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s.noncontam.onlybacteria@sam_data$Classification &lt;- factor(ps.noncontam.onlybacteria@sam_data$Classification, levels = c(</w:t>
      </w:r>
      <w:r>
        <w:rPr>
          <w:rFonts w:ascii="Menlo" w:hAnsi="Menlo" w:cs="Menlo"/>
          <w:color w:val="1C00CF"/>
        </w:rPr>
        <w:t>'H'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'PD'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'AN'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'T'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'pos'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'B'</w:t>
      </w:r>
      <w:r>
        <w:rPr>
          <w:rFonts w:ascii="Menlo" w:hAnsi="Menlo" w:cs="Menlo"/>
          <w:color w:val="000000"/>
        </w:rPr>
        <w:t>))</w:t>
      </w:r>
    </w:p>
    <w:p w14:paraId="3271700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plot_bar(ps.noncontam.onlybacteria, </w:t>
      </w:r>
      <w:r>
        <w:rPr>
          <w:rFonts w:ascii="Menlo" w:hAnsi="Menlo" w:cs="Menlo"/>
          <w:color w:val="C41A16"/>
        </w:rPr>
        <w:t>"Classification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Abundance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Phylum"</w:t>
      </w:r>
      <w:r>
        <w:rPr>
          <w:rFonts w:ascii="Menlo" w:hAnsi="Menlo" w:cs="Menlo"/>
          <w:color w:val="000000"/>
        </w:rPr>
        <w:t>)+</w:t>
      </w:r>
    </w:p>
    <w:p w14:paraId="44E42A7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xlab(</w:t>
      </w:r>
      <w:r>
        <w:rPr>
          <w:rFonts w:ascii="Menlo" w:hAnsi="Menlo" w:cs="Menlo"/>
          <w:color w:val="C41A16"/>
        </w:rPr>
        <w:t>"Classification"</w:t>
      </w:r>
      <w:r>
        <w:rPr>
          <w:rFonts w:ascii="Menlo" w:hAnsi="Menlo" w:cs="Menlo"/>
          <w:color w:val="000000"/>
        </w:rPr>
        <w:t>) +</w:t>
      </w:r>
    </w:p>
    <w:p w14:paraId="003CFFB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ylab(</w:t>
      </w:r>
      <w:r>
        <w:rPr>
          <w:rFonts w:ascii="Menlo" w:hAnsi="Menlo" w:cs="Menlo"/>
          <w:color w:val="C41A16"/>
        </w:rPr>
        <w:t>"Reads (counts)"</w:t>
      </w:r>
      <w:r>
        <w:rPr>
          <w:rFonts w:ascii="Menlo" w:hAnsi="Menlo" w:cs="Menlo"/>
          <w:color w:val="000000"/>
        </w:rPr>
        <w:t>) +</w:t>
      </w:r>
    </w:p>
    <w:p w14:paraId="3F2B51C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gtitle(</w:t>
      </w:r>
      <w:r>
        <w:rPr>
          <w:rFonts w:ascii="Menlo" w:hAnsi="Menlo" w:cs="Menlo"/>
          <w:color w:val="C41A16"/>
        </w:rPr>
        <w:t>"Read (counts) of decontaminated samples"</w:t>
      </w:r>
      <w:r>
        <w:rPr>
          <w:rFonts w:ascii="Menlo" w:hAnsi="Menlo" w:cs="Menlo"/>
          <w:color w:val="000000"/>
        </w:rPr>
        <w:t>) +</w:t>
      </w:r>
    </w:p>
    <w:p w14:paraId="7BECCC2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eom_bar(aes(color=Phylum, fill=Phylum),</w:t>
      </w:r>
    </w:p>
    <w:p w14:paraId="4661F23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stat=</w:t>
      </w:r>
      <w:r>
        <w:rPr>
          <w:rFonts w:ascii="Menlo" w:hAnsi="Menlo" w:cs="Menlo"/>
          <w:color w:val="C41A16"/>
        </w:rPr>
        <w:t>"identity"</w:t>
      </w:r>
      <w:r>
        <w:rPr>
          <w:rFonts w:ascii="Menlo" w:hAnsi="Menlo" w:cs="Menlo"/>
          <w:color w:val="000000"/>
        </w:rPr>
        <w:t>, position=</w:t>
      </w:r>
      <w:r>
        <w:rPr>
          <w:rFonts w:ascii="Menlo" w:hAnsi="Menlo" w:cs="Menlo"/>
          <w:color w:val="1C00CF"/>
        </w:rPr>
        <w:t>'stack'</w:t>
      </w:r>
      <w:r>
        <w:rPr>
          <w:rFonts w:ascii="Menlo" w:hAnsi="Menlo" w:cs="Menlo"/>
          <w:color w:val="000000"/>
        </w:rPr>
        <w:t>) +</w:t>
      </w:r>
    </w:p>
    <w:p w14:paraId="36967C1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_bw() +</w:t>
      </w:r>
    </w:p>
    <w:p w14:paraId="4623D3E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x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6785125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y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771C9F9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x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2024435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y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2A3863C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ext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5059B1B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itle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</w:t>
      </w:r>
    </w:p>
    <w:p w14:paraId="1C02EE0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37725FC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#############################################################################################</w:t>
      </w:r>
    </w:p>
    <w:p w14:paraId="39D0477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Exclude any samples with less than 10000 reads.</w:t>
      </w:r>
    </w:p>
    <w:p w14:paraId="06520CE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sort(phyloseq::sample_sums(ps.noncontam.onlybacteria)) </w:t>
      </w:r>
    </w:p>
    <w:p w14:paraId="14C5B2A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analysisdata &lt;- subset_samples(ps.noncontam.onlybacteria, sample_sums(ps.noncontam.onlybacteria) &gt; </w:t>
      </w:r>
      <w:r>
        <w:rPr>
          <w:rFonts w:ascii="Menlo" w:hAnsi="Menlo" w:cs="Menlo"/>
          <w:color w:val="1C00CF"/>
        </w:rPr>
        <w:t>10000</w:t>
      </w:r>
      <w:r>
        <w:rPr>
          <w:rFonts w:ascii="Menlo" w:hAnsi="Menlo" w:cs="Menlo"/>
          <w:color w:val="000000"/>
        </w:rPr>
        <w:t>)</w:t>
      </w:r>
    </w:p>
    <w:p w14:paraId="7F63044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analysisdata &lt;- subset_samples(analysisdata, Classification != </w:t>
      </w:r>
      <w:r>
        <w:rPr>
          <w:rFonts w:ascii="Menlo" w:hAnsi="Menlo" w:cs="Menlo"/>
          <w:color w:val="1C00CF"/>
        </w:rPr>
        <w:t>'pos'</w:t>
      </w:r>
      <w:r>
        <w:rPr>
          <w:rFonts w:ascii="Menlo" w:hAnsi="Menlo" w:cs="Menlo"/>
          <w:color w:val="000000"/>
        </w:rPr>
        <w:t xml:space="preserve">) </w:t>
      </w:r>
    </w:p>
    <w:p w14:paraId="14A9368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3A9D74D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################################################################################################</w:t>
      </w:r>
    </w:p>
    <w:p w14:paraId="459844D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rarefaction</w:t>
      </w:r>
    </w:p>
    <w:p w14:paraId="7D965CD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analysisdatararefy = rarefy_even_depth(analysisdata, rngseed=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sample.size = </w:t>
      </w:r>
      <w:r>
        <w:rPr>
          <w:rFonts w:ascii="Menlo" w:hAnsi="Menlo" w:cs="Menlo"/>
          <w:color w:val="1C00CF"/>
        </w:rPr>
        <w:t>18441</w:t>
      </w:r>
      <w:r>
        <w:rPr>
          <w:rFonts w:ascii="Menlo" w:hAnsi="Menlo" w:cs="Menlo"/>
          <w:color w:val="000000"/>
        </w:rPr>
        <w:t>, replace = FALSE, verbose = TRUE)</w:t>
      </w:r>
    </w:p>
    <w:p w14:paraId="0C74E22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#########################################################################################</w:t>
      </w:r>
    </w:p>
    <w:p w14:paraId="7B13B1A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Build phylogenetic tree</w:t>
      </w:r>
    </w:p>
    <w:p w14:paraId="3D9421B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library(ape)</w:t>
      </w:r>
    </w:p>
    <w:p w14:paraId="76DDA09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lastRenderedPageBreak/>
        <w:t>random_tree = rtree(ntaxa(analysisdatararefy), rooted=TRUE, tip.label=taxa_names(data))</w:t>
      </w:r>
    </w:p>
    <w:p w14:paraId="2F660B5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hyseq1 = merge_phyloseq(analysisdatararefy, random_tree)</w:t>
      </w:r>
    </w:p>
    <w:p w14:paraId="78CE87E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####################################################################################</w:t>
      </w:r>
    </w:p>
    <w:p w14:paraId="263FE38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prune asvs with less than 20 reads </w:t>
      </w:r>
    </w:p>
    <w:p w14:paraId="7C08D11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hyseq2 &lt;- prune_taxa(taxa_sums(physeq1)&gt;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, analysisdata)</w:t>
      </w:r>
    </w:p>
    <w:p w14:paraId="794B374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5946E7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Figure S8 </w:t>
      </w:r>
    </w:p>
    <w:p w14:paraId="3A5DC23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plot_bar(physeq2, </w:t>
      </w:r>
      <w:r>
        <w:rPr>
          <w:rFonts w:ascii="Menlo" w:hAnsi="Menlo" w:cs="Menlo"/>
          <w:color w:val="C41A16"/>
        </w:rPr>
        <w:t>"Classification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Abundance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Phylum"</w:t>
      </w:r>
      <w:r>
        <w:rPr>
          <w:rFonts w:ascii="Menlo" w:hAnsi="Menlo" w:cs="Menlo"/>
          <w:color w:val="000000"/>
        </w:rPr>
        <w:t>)+</w:t>
      </w:r>
    </w:p>
    <w:p w14:paraId="39EF7CC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xlab(</w:t>
      </w:r>
      <w:r>
        <w:rPr>
          <w:rFonts w:ascii="Menlo" w:hAnsi="Menlo" w:cs="Menlo"/>
          <w:color w:val="C41A16"/>
        </w:rPr>
        <w:t>"Classification"</w:t>
      </w:r>
      <w:r>
        <w:rPr>
          <w:rFonts w:ascii="Menlo" w:hAnsi="Menlo" w:cs="Menlo"/>
          <w:color w:val="000000"/>
        </w:rPr>
        <w:t>) +</w:t>
      </w:r>
    </w:p>
    <w:p w14:paraId="3393F51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ylab(</w:t>
      </w:r>
      <w:r>
        <w:rPr>
          <w:rFonts w:ascii="Menlo" w:hAnsi="Menlo" w:cs="Menlo"/>
          <w:color w:val="C41A16"/>
        </w:rPr>
        <w:t>"Reads (counts)"</w:t>
      </w:r>
      <w:r>
        <w:rPr>
          <w:rFonts w:ascii="Menlo" w:hAnsi="Menlo" w:cs="Menlo"/>
          <w:color w:val="000000"/>
        </w:rPr>
        <w:t>) +</w:t>
      </w:r>
    </w:p>
    <w:p w14:paraId="4E2DDEF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gtitle(</w:t>
      </w:r>
      <w:r>
        <w:rPr>
          <w:rFonts w:ascii="Menlo" w:hAnsi="Menlo" w:cs="Menlo"/>
          <w:color w:val="C41A16"/>
        </w:rPr>
        <w:t>"Read (counts) of decontaminated, pruned taxa and pruned samples"</w:t>
      </w:r>
      <w:r>
        <w:rPr>
          <w:rFonts w:ascii="Menlo" w:hAnsi="Menlo" w:cs="Menlo"/>
          <w:color w:val="000000"/>
        </w:rPr>
        <w:t>) +</w:t>
      </w:r>
    </w:p>
    <w:p w14:paraId="50CFE71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eom_bar(aes(color=Phylum, fill=Phylum),</w:t>
      </w:r>
    </w:p>
    <w:p w14:paraId="52E09DF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stat=</w:t>
      </w:r>
      <w:r>
        <w:rPr>
          <w:rFonts w:ascii="Menlo" w:hAnsi="Menlo" w:cs="Menlo"/>
          <w:color w:val="C41A16"/>
        </w:rPr>
        <w:t>"identity"</w:t>
      </w:r>
      <w:r>
        <w:rPr>
          <w:rFonts w:ascii="Menlo" w:hAnsi="Menlo" w:cs="Menlo"/>
          <w:color w:val="000000"/>
        </w:rPr>
        <w:t>, position=</w:t>
      </w:r>
      <w:r>
        <w:rPr>
          <w:rFonts w:ascii="Menlo" w:hAnsi="Menlo" w:cs="Menlo"/>
          <w:color w:val="1C00CF"/>
        </w:rPr>
        <w:t>'stack'</w:t>
      </w:r>
      <w:r>
        <w:rPr>
          <w:rFonts w:ascii="Menlo" w:hAnsi="Menlo" w:cs="Menlo"/>
          <w:color w:val="000000"/>
        </w:rPr>
        <w:t>) +</w:t>
      </w:r>
    </w:p>
    <w:p w14:paraId="0E18F35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_bw() +</w:t>
      </w:r>
    </w:p>
    <w:p w14:paraId="6E3AEAB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x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654BB0E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y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23CF0F0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x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597F2E7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y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7F277A2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ext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288616F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itle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</w:t>
      </w:r>
    </w:p>
    <w:p w14:paraId="3B2BD1A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B17D2C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################################################################################################</w:t>
      </w:r>
    </w:p>
    <w:p w14:paraId="7BFE22F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Table 1</w:t>
      </w:r>
    </w:p>
    <w:p w14:paraId="6263837E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library(glm2)</w:t>
      </w:r>
    </w:p>
    <w:p w14:paraId="1EB86FE9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library(stats)</w:t>
      </w:r>
    </w:p>
    <w:p w14:paraId="24AA1024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donordata &lt;- read.csv('Additional File 1 - Donor data.csv')</w:t>
      </w:r>
    </w:p>
    <w:p w14:paraId="2B3A0E65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metadata &lt;- read.csv("Original Data For All Groups + Focus Data with Key.xlsx - Original Data For All Groups.csv")</w:t>
      </w:r>
    </w:p>
    <w:p w14:paraId="6D46FFF2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metadata &lt;- subset(metadata, SampleID%in%donordata$SampleID)</w:t>
      </w:r>
    </w:p>
    <w:p w14:paraId="57D5DD26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donordata$Race &lt;- as.character(metadata$Human.Race)</w:t>
      </w:r>
    </w:p>
    <w:p w14:paraId="4291ECEC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14:paraId="733AE5B5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donordata &lt;- subset(donordata, SampleID%in%analysisdata_pruned@sam_data$SampleID)</w:t>
      </w:r>
    </w:p>
    <w:p w14:paraId="358B5800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14:paraId="3DBBCC98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donordata$Race[donordata$Race == 'African American'] &lt;- 'AFRNAMER'</w:t>
      </w:r>
    </w:p>
    <w:p w14:paraId="68A4BFD4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donordata$Race[donordata$Race == 'WHITEOTHRACE'] &lt;- 'White'</w:t>
      </w:r>
    </w:p>
    <w:p w14:paraId="13601557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donordata$Race[donordata$Race == 'WHITE'] &lt;- 'White'</w:t>
      </w:r>
    </w:p>
    <w:p w14:paraId="681F5E9B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donordata$Race[donordata$Race == 'Unknown'] &lt;- 'NA'</w:t>
      </w:r>
    </w:p>
    <w:p w14:paraId="167D3C66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pdvh &lt;- subset(donordata, General.Classification%in%c("PD", "H"))</w:t>
      </w:r>
    </w:p>
    <w:p w14:paraId="5D82D198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cvh &lt;- subset(donordata, General.Classification%in%c("C", "H"))</w:t>
      </w:r>
    </w:p>
    <w:p w14:paraId="7EAFAB6D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14:paraId="3450746D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lastRenderedPageBreak/>
        <w:t>pdvh$Age.Range&lt;-relevel(as.factor(pdvh$Age.Range),ref="57.82")</w:t>
      </w:r>
    </w:p>
    <w:p w14:paraId="0D8F4EF2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pdvh$Menopausal.Status&lt;-relevel(as.factor(pdvh$Menopausal.Status),ref="Post")</w:t>
      </w:r>
    </w:p>
    <w:p w14:paraId="4DD4491E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pdvh$BMI_Category&lt;-relevel(as.factor(pdvh$BMI.Category),ref="Normal weight")</w:t>
      </w:r>
    </w:p>
    <w:p w14:paraId="6405EE5F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pdvh$History.of.Cancer&lt;-relevel(as.factor(pdvh$History.of.Cancer),ref="No")</w:t>
      </w:r>
    </w:p>
    <w:p w14:paraId="5296909F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pdvh$Race&lt;-relevel(as.factor(pdvh$Race),ref="White")</w:t>
      </w:r>
    </w:p>
    <w:p w14:paraId="753702FE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pdvh$General.Classification&lt;-relevel(as.factor(pdvh$General.Classification),ref="H")</w:t>
      </w:r>
    </w:p>
    <w:p w14:paraId="5A7AC54E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14:paraId="32F02511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cvh$Age.Range&lt;-relevel(as.factor(cvh$Age.Range),ref="57.82")</w:t>
      </w:r>
    </w:p>
    <w:p w14:paraId="41CACDF3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cvh$Menopausal.Status&lt;-relevel(as.factor(cvh$Menopausal.Status),ref="Post")</w:t>
      </w:r>
    </w:p>
    <w:p w14:paraId="1C4BB5C7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cvh$BMI_Category&lt;-relevel(as.factor(cvh$BMI.Category),ref="Normal weight")</w:t>
      </w:r>
    </w:p>
    <w:p w14:paraId="1F89463F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cvh$History.of.Cancer&lt;-relevel(as.factor(cvh$History.of.Cancer),ref="No")</w:t>
      </w:r>
    </w:p>
    <w:p w14:paraId="7058A624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cvh$Race&lt;-relevel(as.factor(cvh$Race),ref="White")</w:t>
      </w:r>
    </w:p>
    <w:p w14:paraId="13EAA951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cvh$General.Classification&lt;-relevel(as.factor(cvh$General.Classification),ref="H")</w:t>
      </w:r>
    </w:p>
    <w:p w14:paraId="2C6E542E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14:paraId="1FA034B1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#pdvh</w:t>
      </w:r>
    </w:p>
    <w:p w14:paraId="601224D1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glm &lt;- glm(General.Classification ~ History.of.Cancer + Age.Range</w:t>
      </w:r>
    </w:p>
    <w:p w14:paraId="331B60CF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 xml:space="preserve">           + Race + Menopausal.Status + BMI.Category,</w:t>
      </w:r>
    </w:p>
    <w:p w14:paraId="3C5DBAD8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 xml:space="preserve">           data = pdvh, family = binomial)</w:t>
      </w:r>
    </w:p>
    <w:p w14:paraId="72D5BB8B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summary(glm)</w:t>
      </w:r>
    </w:p>
    <w:p w14:paraId="0C88C3DA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14:paraId="75CE3B83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cvh$General.Classification &lt;- as.factor(cvh$General.Classification)</w:t>
      </w:r>
    </w:p>
    <w:p w14:paraId="03CE0F13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glm &lt;- glm(General.Classification ~ Age.Range</w:t>
      </w:r>
    </w:p>
    <w:p w14:paraId="1324F065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 xml:space="preserve">           + Race + Menopausal.Status + BMI.Category,</w:t>
      </w:r>
    </w:p>
    <w:p w14:paraId="0B2717C7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 xml:space="preserve">           data = cvh, family = binomial)</w:t>
      </w:r>
    </w:p>
    <w:p w14:paraId="75C7F2E6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summary(glm)</w:t>
      </w:r>
    </w:p>
    <w:p w14:paraId="12BE57F2" w14:textId="77777777" w:rsidR="00E441FE" w:rsidRDefault="00E441FE" w:rsidP="00E441F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14:paraId="6B1DA9D3" w14:textId="77777777" w:rsidR="00E441FE" w:rsidRDefault="00E441FE" w:rsidP="00E441FE">
      <w:pPr>
        <w:tabs>
          <w:tab w:val="left" w:pos="593"/>
        </w:tabs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write.csv(donordata, 'Additional File 1 - Donor data (corrected).csv')</w:t>
      </w:r>
    </w:p>
    <w:p w14:paraId="61215C7B" w14:textId="67315884" w:rsidR="003C2121" w:rsidRDefault="003C2121" w:rsidP="00E441FE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##############################################################################</w:t>
      </w:r>
    </w:p>
    <w:p w14:paraId="57E5CC8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Figure 2C - alpha diversity metrics - using rarefied but unpruned dataset.</w:t>
      </w:r>
    </w:p>
    <w:p w14:paraId="25E320F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richnesschao1 &lt;- plot_richness(physeq1, </w:t>
      </w:r>
      <w:r>
        <w:rPr>
          <w:rFonts w:ascii="Menlo" w:hAnsi="Menlo" w:cs="Menlo"/>
          <w:color w:val="C41A16"/>
        </w:rPr>
        <w:t>"Classification"</w:t>
      </w:r>
      <w:r>
        <w:rPr>
          <w:rFonts w:ascii="Menlo" w:hAnsi="Menlo" w:cs="Menlo"/>
          <w:color w:val="000000"/>
        </w:rPr>
        <w:t>, measures=c(</w:t>
      </w:r>
      <w:r>
        <w:rPr>
          <w:rFonts w:ascii="Menlo" w:hAnsi="Menlo" w:cs="Menlo"/>
          <w:color w:val="C41A16"/>
        </w:rPr>
        <w:t>"Observed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Chao1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Shannon"</w:t>
      </w:r>
      <w:r>
        <w:rPr>
          <w:rFonts w:ascii="Menlo" w:hAnsi="Menlo" w:cs="Menlo"/>
          <w:color w:val="000000"/>
        </w:rPr>
        <w:t>)) +</w:t>
      </w:r>
    </w:p>
    <w:p w14:paraId="1574951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eom_boxplot() +</w:t>
      </w:r>
    </w:p>
    <w:p w14:paraId="3488B31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_classic() +</w:t>
      </w:r>
    </w:p>
    <w:p w14:paraId="7B4BD02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xlab(</w:t>
      </w:r>
      <w:r>
        <w:rPr>
          <w:rFonts w:ascii="Menlo" w:hAnsi="Menlo" w:cs="Menlo"/>
          <w:color w:val="C41A16"/>
        </w:rPr>
        <w:t>""</w:t>
      </w:r>
      <w:r>
        <w:rPr>
          <w:rFonts w:ascii="Menlo" w:hAnsi="Menlo" w:cs="Menlo"/>
          <w:color w:val="000000"/>
        </w:rPr>
        <w:t>) + ylab(</w:t>
      </w:r>
      <w:r>
        <w:rPr>
          <w:rFonts w:ascii="Menlo" w:hAnsi="Menlo" w:cs="Menlo"/>
          <w:color w:val="C41A16"/>
        </w:rPr>
        <w:t>""</w:t>
      </w:r>
      <w:r>
        <w:rPr>
          <w:rFonts w:ascii="Menlo" w:hAnsi="Menlo" w:cs="Menlo"/>
          <w:color w:val="000000"/>
        </w:rPr>
        <w:t>) +</w:t>
      </w:r>
    </w:p>
    <w:p w14:paraId="267E1F1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gtitle(</w:t>
      </w:r>
      <w:r>
        <w:rPr>
          <w:rFonts w:ascii="Menlo" w:hAnsi="Menlo" w:cs="Menlo"/>
          <w:color w:val="C41A16"/>
        </w:rPr>
        <w:t>""</w:t>
      </w:r>
      <w:r>
        <w:rPr>
          <w:rFonts w:ascii="Menlo" w:hAnsi="Menlo" w:cs="Menlo"/>
          <w:color w:val="000000"/>
        </w:rPr>
        <w:t>) +</w:t>
      </w:r>
    </w:p>
    <w:p w14:paraId="4F7CBAE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x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7F1B3D8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y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53146FC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x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521142B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y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7B39585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ext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620011F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itle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</w:t>
      </w:r>
    </w:p>
    <w:p w14:paraId="37BD5E3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6D4FE2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Estimate richness for each metric</w:t>
      </w:r>
    </w:p>
    <w:p w14:paraId="642746F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lastRenderedPageBreak/>
        <w:t xml:space="preserve">results &lt;- estimate_richness(physeq1, measures = </w:t>
      </w:r>
      <w:r>
        <w:rPr>
          <w:rFonts w:ascii="Menlo" w:hAnsi="Menlo" w:cs="Menlo"/>
          <w:color w:val="1C00CF"/>
        </w:rPr>
        <w:t>'Chao1'</w:t>
      </w:r>
      <w:r>
        <w:rPr>
          <w:rFonts w:ascii="Menlo" w:hAnsi="Menlo" w:cs="Menlo"/>
          <w:color w:val="000000"/>
        </w:rPr>
        <w:t>)</w:t>
      </w:r>
    </w:p>
    <w:p w14:paraId="51DAEE2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d = sample_data(physeq1)</w:t>
      </w:r>
    </w:p>
    <w:p w14:paraId="56EF991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res &lt;- cbind(results, d)</w:t>
      </w:r>
    </w:p>
    <w:p w14:paraId="40D0433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resultsS &lt;- estimate_richness(physeq1, measures = </w:t>
      </w:r>
      <w:r>
        <w:rPr>
          <w:rFonts w:ascii="Menlo" w:hAnsi="Menlo" w:cs="Menlo"/>
          <w:color w:val="1C00CF"/>
        </w:rPr>
        <w:t>'Shannon'</w:t>
      </w:r>
      <w:r>
        <w:rPr>
          <w:rFonts w:ascii="Menlo" w:hAnsi="Menlo" w:cs="Menlo"/>
          <w:color w:val="000000"/>
        </w:rPr>
        <w:t>)</w:t>
      </w:r>
    </w:p>
    <w:p w14:paraId="10B09D7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res &lt;- cbind(resultsS, res)</w:t>
      </w:r>
    </w:p>
    <w:p w14:paraId="6295559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resultsO &lt;- estimate_richness(physeq1, measures = </w:t>
      </w:r>
      <w:r>
        <w:rPr>
          <w:rFonts w:ascii="Menlo" w:hAnsi="Menlo" w:cs="Menlo"/>
          <w:color w:val="1C00CF"/>
        </w:rPr>
        <w:t>'Observed'</w:t>
      </w:r>
      <w:r>
        <w:rPr>
          <w:rFonts w:ascii="Menlo" w:hAnsi="Menlo" w:cs="Menlo"/>
          <w:color w:val="000000"/>
        </w:rPr>
        <w:t>)</w:t>
      </w:r>
    </w:p>
    <w:p w14:paraId="1602462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res &lt;- cbind(resultsO, res)</w:t>
      </w:r>
    </w:p>
    <w:p w14:paraId="7049D8A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shapiro.test(res$Chao1) </w:t>
      </w:r>
      <w:r>
        <w:rPr>
          <w:rFonts w:ascii="Menlo" w:hAnsi="Menlo" w:cs="Menlo"/>
          <w:i/>
          <w:iCs/>
          <w:color w:val="536579"/>
        </w:rPr>
        <w:t>#test for normality</w:t>
      </w:r>
    </w:p>
    <w:p w14:paraId="5C0A398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Shapiro-Wilk normality test</w:t>
      </w:r>
    </w:p>
    <w:p w14:paraId="0F4D60B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2682EA5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data:  results$Chao1</w:t>
      </w:r>
    </w:p>
    <w:p w14:paraId="07652AD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W = 0.75549, p-value = 5.493e-15</w:t>
      </w:r>
    </w:p>
    <w:p w14:paraId="4F28E05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E32E42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model &lt;- lm(Chao1 ~ Classification, data = res)</w:t>
      </w:r>
    </w:p>
    <w:p w14:paraId="3166E29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summary(model)</w:t>
      </w:r>
    </w:p>
    <w:p w14:paraId="530F869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5ABDAA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Estimate Std. Error t value Pr(&gt;|t|)</w:t>
      </w:r>
    </w:p>
    <w:p w14:paraId="7CEFF32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(Intercept)       44.7542     3.4950  12.805   &lt;2e-16 ***</w:t>
      </w:r>
    </w:p>
    <w:p w14:paraId="1C514CF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ClassificationPD   5.0258     7.2193   0.696    0.487</w:t>
      </w:r>
    </w:p>
    <w:p w14:paraId="760228A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ClassificationAN   3.6179     4.9427   0.732    0.465</w:t>
      </w:r>
    </w:p>
    <w:p w14:paraId="4BDE336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ClassificationT   -0.7212     5.0227  -0.144    0.886</w:t>
      </w:r>
    </w:p>
    <w:p w14:paraId="266610B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349D103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shapiro.test(res$Shannon)</w:t>
      </w:r>
    </w:p>
    <w:p w14:paraId="08838A2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Shapiro-Wilk normality test</w:t>
      </w:r>
    </w:p>
    <w:p w14:paraId="3958169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3688F6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data:  res$Shannon</w:t>
      </w:r>
    </w:p>
    <w:p w14:paraId="5D53353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W = 0.99361, p-value = 0.7126</w:t>
      </w:r>
    </w:p>
    <w:p w14:paraId="5C2E73E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aov&lt;- aov(Shannon~Classification, data=res)</w:t>
      </w:r>
    </w:p>
    <w:p w14:paraId="7D21195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summary(aov)</w:t>
      </w:r>
    </w:p>
    <w:p w14:paraId="79D70AA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TukeyHSD(aov)</w:t>
      </w:r>
    </w:p>
    <w:p w14:paraId="49C1A5D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2503902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Tukey multiple comparisons of means</w:t>
      </w:r>
    </w:p>
    <w:p w14:paraId="14BE15B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95% family-wise confidence level</w:t>
      </w:r>
    </w:p>
    <w:p w14:paraId="5B53D66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3A5463B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Fit: aov(formula = Shannon ~ Classification, data = res)</w:t>
      </w:r>
    </w:p>
    <w:p w14:paraId="52813AF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42C0026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$Classification</w:t>
      </w:r>
    </w:p>
    <w:p w14:paraId="5B28054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diff        lwr         upr     p adj</w:t>
      </w:r>
    </w:p>
    <w:p w14:paraId="295E431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PD-H   0.12235400 -0.3333699  0.57807792 0.8979938</w:t>
      </w:r>
    </w:p>
    <w:p w14:paraId="203F9C5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AN-H  -0.07091365 -0.3829265  0.24109918 0.9348989</w:t>
      </w:r>
    </w:p>
    <w:p w14:paraId="435DCC8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T-H   -0.36845536 -0.6855146 -0.05139617 0.0155918</w:t>
      </w:r>
    </w:p>
    <w:p w14:paraId="007B90B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AN-PD -0.19326765 -0.6489916  0.26245626 0.6892027</w:t>
      </w:r>
    </w:p>
    <w:p w14:paraId="1F6A744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T-PD  -0.49080936 -0.9500030 -0.03161571 0.0311160</w:t>
      </w:r>
    </w:p>
    <w:p w14:paraId="51FB6E1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T-AN  -0.29754171 -0.6146009  0.01951749 0.0743863</w:t>
      </w:r>
    </w:p>
    <w:p w14:paraId="35BAFA0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115B66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shapiro.test(res$Observed)</w:t>
      </w:r>
    </w:p>
    <w:p w14:paraId="1903768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lastRenderedPageBreak/>
        <w:t>#Shapiro-Wilk normality test</w:t>
      </w:r>
    </w:p>
    <w:p w14:paraId="34E7864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3116BB6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data:  res$Observed</w:t>
      </w:r>
    </w:p>
    <w:p w14:paraId="501FB94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W = 0.76486, p-value = 1.099e-14</w:t>
      </w:r>
    </w:p>
    <w:p w14:paraId="6C12C8D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27B0560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model &lt;- lm(Observed ~ Classification, data = res)</w:t>
      </w:r>
    </w:p>
    <w:p w14:paraId="32E0DD5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summary(model)</w:t>
      </w:r>
    </w:p>
    <w:p w14:paraId="77988FD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32D4577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Estimate Std. Error t value Pr(&gt;|t|)</w:t>
      </w:r>
    </w:p>
    <w:p w14:paraId="172C815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(Intercept)        44.143      3.256  13.559   &lt;2e-16 ***</w:t>
      </w:r>
    </w:p>
    <w:p w14:paraId="216BC6C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ClassificationPD    4.724      6.725   0.702    0.483</w:t>
      </w:r>
    </w:p>
    <w:p w14:paraId="3EB5425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ClassificationAN    2.265      4.604   0.492    0.623</w:t>
      </w:r>
    </w:p>
    <w:p w14:paraId="4ABDF39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ClassificationT    -1.339      4.679  -0.286    0.775</w:t>
      </w:r>
    </w:p>
    <w:p w14:paraId="7436E3B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8CAA09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080D5F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399E503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richnesschao1$physeq1$Classification &lt;- factor(richnesschao1$physeq1$Classification,</w:t>
      </w:r>
    </w:p>
    <w:p w14:paraId="0977E06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levels = c(</w:t>
      </w:r>
      <w:r>
        <w:rPr>
          <w:rFonts w:ascii="Menlo" w:hAnsi="Menlo" w:cs="Menlo"/>
          <w:color w:val="C41A16"/>
        </w:rPr>
        <w:t>"H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PD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AN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T"</w:t>
      </w:r>
      <w:r>
        <w:rPr>
          <w:rFonts w:ascii="Menlo" w:hAnsi="Menlo" w:cs="Menlo"/>
          <w:color w:val="000000"/>
        </w:rPr>
        <w:t>))</w:t>
      </w:r>
    </w:p>
    <w:p w14:paraId="56E9103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461FA8F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richnessshannon &lt;- plot_richness(physeq1, </w:t>
      </w:r>
      <w:r>
        <w:rPr>
          <w:rFonts w:ascii="Menlo" w:hAnsi="Menlo" w:cs="Menlo"/>
          <w:color w:val="C41A16"/>
        </w:rPr>
        <w:t>"Classification"</w:t>
      </w:r>
      <w:r>
        <w:rPr>
          <w:rFonts w:ascii="Menlo" w:hAnsi="Menlo" w:cs="Menlo"/>
          <w:color w:val="000000"/>
        </w:rPr>
        <w:t>, measures=c(</w:t>
      </w:r>
      <w:r>
        <w:rPr>
          <w:rFonts w:ascii="Menlo" w:hAnsi="Menlo" w:cs="Menlo"/>
          <w:color w:val="C41A16"/>
        </w:rPr>
        <w:t>"Shannon"</w:t>
      </w:r>
      <w:r>
        <w:rPr>
          <w:rFonts w:ascii="Menlo" w:hAnsi="Menlo" w:cs="Menlo"/>
          <w:color w:val="000000"/>
        </w:rPr>
        <w:t>)) +</w:t>
      </w:r>
    </w:p>
    <w:p w14:paraId="47A1817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eom_boxplot() +</w:t>
      </w:r>
    </w:p>
    <w:p w14:paraId="19F0907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_classic() +</w:t>
      </w:r>
    </w:p>
    <w:p w14:paraId="3CE3F89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xlab(</w:t>
      </w:r>
      <w:r>
        <w:rPr>
          <w:rFonts w:ascii="Menlo" w:hAnsi="Menlo" w:cs="Menlo"/>
          <w:color w:val="C41A16"/>
        </w:rPr>
        <w:t>""</w:t>
      </w:r>
      <w:r>
        <w:rPr>
          <w:rFonts w:ascii="Menlo" w:hAnsi="Menlo" w:cs="Menlo"/>
          <w:color w:val="000000"/>
        </w:rPr>
        <w:t>) + ylab(</w:t>
      </w:r>
      <w:r>
        <w:rPr>
          <w:rFonts w:ascii="Menlo" w:hAnsi="Menlo" w:cs="Menlo"/>
          <w:color w:val="C41A16"/>
        </w:rPr>
        <w:t>""</w:t>
      </w:r>
      <w:r>
        <w:rPr>
          <w:rFonts w:ascii="Menlo" w:hAnsi="Menlo" w:cs="Menlo"/>
          <w:color w:val="000000"/>
        </w:rPr>
        <w:t>) +</w:t>
      </w:r>
    </w:p>
    <w:p w14:paraId="10C4388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gtitle(</w:t>
      </w:r>
      <w:r>
        <w:rPr>
          <w:rFonts w:ascii="Menlo" w:hAnsi="Menlo" w:cs="Menlo"/>
          <w:color w:val="C41A16"/>
        </w:rPr>
        <w:t>""</w:t>
      </w:r>
      <w:r>
        <w:rPr>
          <w:rFonts w:ascii="Menlo" w:hAnsi="Menlo" w:cs="Menlo"/>
          <w:color w:val="000000"/>
        </w:rPr>
        <w:t>) +</w:t>
      </w:r>
    </w:p>
    <w:p w14:paraId="52BA83E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x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58638A2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y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7DB8452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x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21419F1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y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6D82135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ext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322D01D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itle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</w:t>
      </w:r>
    </w:p>
    <w:p w14:paraId="03AB89A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6CD175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Relevel for aesthetics.</w:t>
      </w:r>
    </w:p>
    <w:p w14:paraId="6504997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richnessshannon$physeq1$Classification &lt;- factor(richnessshannon$physeq1$Classification,</w:t>
      </w:r>
    </w:p>
    <w:p w14:paraId="7C7FC9D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levels = c(</w:t>
      </w:r>
      <w:r>
        <w:rPr>
          <w:rFonts w:ascii="Menlo" w:hAnsi="Menlo" w:cs="Menlo"/>
          <w:color w:val="C41A16"/>
        </w:rPr>
        <w:t>"H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PD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AN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T"</w:t>
      </w:r>
      <w:r>
        <w:rPr>
          <w:rFonts w:ascii="Menlo" w:hAnsi="Menlo" w:cs="Menlo"/>
          <w:color w:val="000000"/>
        </w:rPr>
        <w:t>))</w:t>
      </w:r>
    </w:p>
    <w:p w14:paraId="4D6FEB2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99CA56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982851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Relevel for aesthetics.</w:t>
      </w:r>
    </w:p>
    <w:p w14:paraId="4F39667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sample_data(physeq1)$Classification &lt;- factor(sample_data(physeq1)$Classification, levels = c(</w:t>
      </w:r>
      <w:r>
        <w:rPr>
          <w:rFonts w:ascii="Menlo" w:hAnsi="Menlo" w:cs="Menlo"/>
          <w:color w:val="C41A16"/>
        </w:rPr>
        <w:t>"H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PD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AN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T"</w:t>
      </w:r>
      <w:r>
        <w:rPr>
          <w:rFonts w:ascii="Menlo" w:hAnsi="Menlo" w:cs="Menlo"/>
          <w:color w:val="000000"/>
        </w:rPr>
        <w:t>))</w:t>
      </w:r>
    </w:p>
    <w:p w14:paraId="681C3D7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levels(sample_data(physeq1)$Classification)</w:t>
      </w:r>
    </w:p>
    <w:p w14:paraId="1E6EE97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lastRenderedPageBreak/>
        <w:t>########################################################################################</w:t>
      </w:r>
    </w:p>
    <w:p w14:paraId="1FFEDE3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Figure 1A and B - PCoA</w:t>
      </w:r>
    </w:p>
    <w:p w14:paraId="0F9F73A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weighted unifrac</w:t>
      </w:r>
    </w:p>
    <w:p w14:paraId="732432F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ord &lt;- ordinate(physeq1, </w:t>
      </w:r>
      <w:r>
        <w:rPr>
          <w:rFonts w:ascii="Menlo" w:hAnsi="Menlo" w:cs="Menlo"/>
          <w:color w:val="C41A16"/>
        </w:rPr>
        <w:t>"PCoA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UniFrac"</w:t>
      </w:r>
      <w:r>
        <w:rPr>
          <w:rFonts w:ascii="Menlo" w:hAnsi="Menlo" w:cs="Menlo"/>
          <w:color w:val="000000"/>
        </w:rPr>
        <w:t>)</w:t>
      </w:r>
    </w:p>
    <w:p w14:paraId="4EC5210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lot_ord &lt;- plot_ordination(physeq1, ord, color=</w:t>
      </w:r>
      <w:r>
        <w:rPr>
          <w:rFonts w:ascii="Menlo" w:hAnsi="Menlo" w:cs="Menlo"/>
          <w:color w:val="C41A16"/>
        </w:rPr>
        <w:t>"Classification"</w:t>
      </w:r>
      <w:r>
        <w:rPr>
          <w:rFonts w:ascii="Menlo" w:hAnsi="Menlo" w:cs="Menlo"/>
          <w:color w:val="000000"/>
        </w:rPr>
        <w:t>,title=</w:t>
      </w:r>
      <w:r>
        <w:rPr>
          <w:rFonts w:ascii="Menlo" w:hAnsi="Menlo" w:cs="Menlo"/>
          <w:color w:val="C41A16"/>
        </w:rPr>
        <w:t>"PCoA plot of Breast Tissue"</w:t>
      </w:r>
      <w:r>
        <w:rPr>
          <w:rFonts w:ascii="Menlo" w:hAnsi="Menlo" w:cs="Menlo"/>
          <w:color w:val="000000"/>
        </w:rPr>
        <w:t>) +</w:t>
      </w:r>
    </w:p>
    <w:p w14:paraId="7B8FD80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stat_ellipse(level = </w:t>
      </w:r>
      <w:r>
        <w:rPr>
          <w:rFonts w:ascii="Menlo" w:hAnsi="Menlo" w:cs="Menlo"/>
          <w:color w:val="1C00CF"/>
        </w:rPr>
        <w:t>0.95</w:t>
      </w:r>
      <w:r>
        <w:rPr>
          <w:rFonts w:ascii="Menlo" w:hAnsi="Menlo" w:cs="Menlo"/>
          <w:color w:val="000000"/>
        </w:rPr>
        <w:t>) + geom_point(size=</w:t>
      </w:r>
      <w:r>
        <w:rPr>
          <w:rFonts w:ascii="Menlo" w:hAnsi="Menlo" w:cs="Menlo"/>
          <w:color w:val="1C00CF"/>
        </w:rPr>
        <w:t>4</w:t>
      </w:r>
      <w:r>
        <w:rPr>
          <w:rFonts w:ascii="Menlo" w:hAnsi="Menlo" w:cs="Menlo"/>
          <w:color w:val="000000"/>
        </w:rPr>
        <w:t>) +</w:t>
      </w:r>
    </w:p>
    <w:p w14:paraId="585FC5B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_bw() +</w:t>
      </w:r>
    </w:p>
    <w:p w14:paraId="6D30951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scale_color_manual(values=c(</w:t>
      </w:r>
      <w:r>
        <w:rPr>
          <w:rFonts w:ascii="Menlo" w:hAnsi="Menlo" w:cs="Menlo"/>
          <w:color w:val="C41A16"/>
        </w:rPr>
        <w:t>"red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black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purple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orange"</w:t>
      </w:r>
      <w:r>
        <w:rPr>
          <w:rFonts w:ascii="Menlo" w:hAnsi="Menlo" w:cs="Menlo"/>
          <w:color w:val="000000"/>
        </w:rPr>
        <w:t>)) +</w:t>
      </w:r>
    </w:p>
    <w:p w14:paraId="7BD428C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x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152D7F1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y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0D704CC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x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283E181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y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712F84E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ext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470B25A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itle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</w:t>
      </w:r>
    </w:p>
    <w:p w14:paraId="11B0624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36B79CE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Run Betadisper to assess between sample dispersion</w:t>
      </w:r>
    </w:p>
    <w:p w14:paraId="3D0C2D7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Distance metrics.</w:t>
      </w:r>
    </w:p>
    <w:p w14:paraId="1738909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PERMANOVA and beta-dispersion functions.</w:t>
      </w:r>
    </w:p>
    <w:p w14:paraId="700E9A7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Distance statistics.</w:t>
      </w:r>
    </w:p>
    <w:p w14:paraId="7B496D6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distance = distance(physeq1, </w:t>
      </w:r>
      <w:r>
        <w:rPr>
          <w:rFonts w:ascii="Menlo" w:hAnsi="Menlo" w:cs="Menlo"/>
          <w:color w:val="C41A16"/>
        </w:rPr>
        <w:t>"UniFrac"</w:t>
      </w:r>
      <w:r>
        <w:rPr>
          <w:rFonts w:ascii="Menlo" w:hAnsi="Menlo" w:cs="Menlo"/>
          <w:color w:val="000000"/>
        </w:rPr>
        <w:t xml:space="preserve">) </w:t>
      </w:r>
      <w:r>
        <w:rPr>
          <w:rFonts w:ascii="Menlo" w:hAnsi="Menlo" w:cs="Menlo"/>
          <w:i/>
          <w:iCs/>
          <w:color w:val="536579"/>
        </w:rPr>
        <w:t>#add, weighted = F for unweighted stats</w:t>
      </w:r>
    </w:p>
    <w:p w14:paraId="4AF6C0B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groups &lt;- sample_data(physeq1)$Classification</w:t>
      </w:r>
    </w:p>
    <w:p w14:paraId="774B09A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mod &lt;- betadisper(distance, groups)</w:t>
      </w:r>
    </w:p>
    <w:p w14:paraId="14BE7D8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ermutest(mod)</w:t>
      </w:r>
    </w:p>
    <w:p w14:paraId="6AE3461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mod.HSD &lt;- TukeyHSD(mod)</w:t>
      </w:r>
    </w:p>
    <w:p w14:paraId="2C04BF3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lot(mod.HSD)</w:t>
      </w:r>
    </w:p>
    <w:p w14:paraId="4D28795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p less than 0.05 suggests heterogeneity between samples - adonis not appropriate</w:t>
      </w:r>
    </w:p>
    <w:p w14:paraId="24C31E8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C77BFF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Figure S1</w:t>
      </w:r>
    </w:p>
    <w:p w14:paraId="490B6DA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NMDS to view dispersion among samples</w:t>
      </w:r>
    </w:p>
    <w:p w14:paraId="567A3EC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ord &lt;- ordinate(physeq1, </w:t>
      </w:r>
      <w:r>
        <w:rPr>
          <w:rFonts w:ascii="Menlo" w:hAnsi="Menlo" w:cs="Menlo"/>
          <w:color w:val="C41A16"/>
        </w:rPr>
        <w:t>"NMDS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wUniFrac"</w:t>
      </w:r>
      <w:r>
        <w:rPr>
          <w:rFonts w:ascii="Menlo" w:hAnsi="Menlo" w:cs="Menlo"/>
          <w:color w:val="000000"/>
        </w:rPr>
        <w:t xml:space="preserve">) </w:t>
      </w:r>
      <w:r>
        <w:rPr>
          <w:rFonts w:ascii="Menlo" w:hAnsi="Menlo" w:cs="Menlo"/>
          <w:i/>
          <w:iCs/>
          <w:color w:val="536579"/>
        </w:rPr>
        <w:t>#change to unifrac for unweighted</w:t>
      </w:r>
    </w:p>
    <w:p w14:paraId="2AC6A74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&gt; plot_ord &lt;- plot_ordination(data, ord, color=</w:t>
      </w:r>
      <w:r>
        <w:rPr>
          <w:rFonts w:ascii="Menlo" w:hAnsi="Menlo" w:cs="Menlo"/>
          <w:color w:val="C41A16"/>
        </w:rPr>
        <w:t>"Classification"</w:t>
      </w:r>
      <w:r>
        <w:rPr>
          <w:rFonts w:ascii="Menlo" w:hAnsi="Menlo" w:cs="Menlo"/>
          <w:color w:val="000000"/>
        </w:rPr>
        <w:t>,title=</w:t>
      </w:r>
      <w:r>
        <w:rPr>
          <w:rFonts w:ascii="Menlo" w:hAnsi="Menlo" w:cs="Menlo"/>
          <w:color w:val="C41A16"/>
        </w:rPr>
        <w:t>"PCoA plot of Breast Tissue"</w:t>
      </w:r>
      <w:r>
        <w:rPr>
          <w:rFonts w:ascii="Menlo" w:hAnsi="Menlo" w:cs="Menlo"/>
          <w:color w:val="000000"/>
        </w:rPr>
        <w:t>)+</w:t>
      </w:r>
    </w:p>
    <w:p w14:paraId="220CA3A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stat_ellipse(level = </w:t>
      </w:r>
      <w:r>
        <w:rPr>
          <w:rFonts w:ascii="Menlo" w:hAnsi="Menlo" w:cs="Menlo"/>
          <w:color w:val="1C00CF"/>
        </w:rPr>
        <w:t>0.95</w:t>
      </w:r>
      <w:r>
        <w:rPr>
          <w:rFonts w:ascii="Menlo" w:hAnsi="Menlo" w:cs="Menlo"/>
          <w:color w:val="000000"/>
        </w:rPr>
        <w:t>) + geom_point(size=</w:t>
      </w:r>
      <w:r>
        <w:rPr>
          <w:rFonts w:ascii="Menlo" w:hAnsi="Menlo" w:cs="Menlo"/>
          <w:color w:val="1C00CF"/>
        </w:rPr>
        <w:t>4</w:t>
      </w:r>
      <w:r>
        <w:rPr>
          <w:rFonts w:ascii="Menlo" w:hAnsi="Menlo" w:cs="Menlo"/>
          <w:color w:val="000000"/>
        </w:rPr>
        <w:t>) +</w:t>
      </w:r>
    </w:p>
    <w:p w14:paraId="59EF8C2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_bw() +</w:t>
      </w:r>
    </w:p>
    <w:p w14:paraId="55E13E8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scale_color_manual(values=c(</w:t>
      </w:r>
      <w:r>
        <w:rPr>
          <w:rFonts w:ascii="Menlo" w:hAnsi="Menlo" w:cs="Menlo"/>
          <w:color w:val="C41A16"/>
        </w:rPr>
        <w:t>"red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black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purple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orange"</w:t>
      </w:r>
      <w:r>
        <w:rPr>
          <w:rFonts w:ascii="Menlo" w:hAnsi="Menlo" w:cs="Menlo"/>
          <w:color w:val="000000"/>
        </w:rPr>
        <w:t>)) +</w:t>
      </w:r>
    </w:p>
    <w:p w14:paraId="3D2903B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x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69800CD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y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7079AF5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x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07491DB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y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1B04A48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lastRenderedPageBreak/>
        <w:t xml:space="preserve">  theme(legend.text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1C27D23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itle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</w:t>
      </w:r>
    </w:p>
    <w:p w14:paraId="3EB84A4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################################################################################</w:t>
      </w:r>
    </w:p>
    <w:p w14:paraId="3F06EF9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Relative abundance plots - Figure 2 D and E</w:t>
      </w:r>
    </w:p>
    <w:p w14:paraId="0821831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merge = merge_samples(physeq2, </w:t>
      </w:r>
      <w:r>
        <w:rPr>
          <w:rFonts w:ascii="Menlo" w:hAnsi="Menlo" w:cs="Menlo"/>
          <w:color w:val="C41A16"/>
        </w:rPr>
        <w:t>"Classification"</w:t>
      </w:r>
      <w:r>
        <w:rPr>
          <w:rFonts w:ascii="Menlo" w:hAnsi="Menlo" w:cs="Menlo"/>
          <w:color w:val="000000"/>
        </w:rPr>
        <w:t>)</w:t>
      </w:r>
    </w:p>
    <w:p w14:paraId="08AED50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sample_data(merge)$Classification&lt;- levels(sample_data(physeq2)$Classification)</w:t>
      </w:r>
    </w:p>
    <w:p w14:paraId="362F7F4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732ABC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Transform to relative abundance.</w:t>
      </w:r>
    </w:p>
    <w:p w14:paraId="4DF5854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merge</w:t>
      </w:r>
      <w:r>
        <w:rPr>
          <w:rFonts w:ascii="Menlo" w:hAnsi="Menlo" w:cs="Menlo"/>
          <w:color w:val="1C00CF"/>
        </w:rPr>
        <w:t>.100</w:t>
      </w:r>
      <w:r>
        <w:rPr>
          <w:rFonts w:ascii="Menlo" w:hAnsi="Menlo" w:cs="Menlo"/>
          <w:color w:val="000000"/>
        </w:rPr>
        <w:t xml:space="preserve"> = transform_sample_counts(merge, function(x) </w:t>
      </w:r>
      <w:r>
        <w:rPr>
          <w:rFonts w:ascii="Menlo" w:hAnsi="Menlo" w:cs="Menlo"/>
          <w:color w:val="1C00CF"/>
        </w:rPr>
        <w:t>100</w:t>
      </w:r>
      <w:r>
        <w:rPr>
          <w:rFonts w:ascii="Menlo" w:hAnsi="Menlo" w:cs="Menlo"/>
          <w:color w:val="000000"/>
        </w:rPr>
        <w:t xml:space="preserve"> * x/sum(x))</w:t>
      </w:r>
    </w:p>
    <w:p w14:paraId="5F05E7C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0999CF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#plot.</w:t>
      </w:r>
    </w:p>
    <w:p w14:paraId="2027FAF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 &lt;- plot_bar(merge</w:t>
      </w:r>
      <w:r>
        <w:rPr>
          <w:rFonts w:ascii="Menlo" w:hAnsi="Menlo" w:cs="Menlo"/>
          <w:color w:val="1C00CF"/>
        </w:rPr>
        <w:t>.10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SampleID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Abundance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Phylum"</w:t>
      </w:r>
      <w:r>
        <w:rPr>
          <w:rFonts w:ascii="Menlo" w:hAnsi="Menlo" w:cs="Menlo"/>
          <w:color w:val="000000"/>
        </w:rPr>
        <w:t>) +</w:t>
      </w:r>
    </w:p>
    <w:p w14:paraId="38D2940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xlab(</w:t>
      </w:r>
      <w:r>
        <w:rPr>
          <w:rFonts w:ascii="Menlo" w:hAnsi="Menlo" w:cs="Menlo"/>
          <w:color w:val="C41A16"/>
        </w:rPr>
        <w:t>"Classification"</w:t>
      </w:r>
      <w:r>
        <w:rPr>
          <w:rFonts w:ascii="Menlo" w:hAnsi="Menlo" w:cs="Menlo"/>
          <w:color w:val="000000"/>
        </w:rPr>
        <w:t>) +</w:t>
      </w:r>
    </w:p>
    <w:p w14:paraId="01863A9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ylab(</w:t>
      </w:r>
      <w:r>
        <w:rPr>
          <w:rFonts w:ascii="Menlo" w:hAnsi="Menlo" w:cs="Menlo"/>
          <w:color w:val="C41A16"/>
        </w:rPr>
        <w:t>"Abundance (%)"</w:t>
      </w:r>
      <w:r>
        <w:rPr>
          <w:rFonts w:ascii="Menlo" w:hAnsi="Menlo" w:cs="Menlo"/>
          <w:color w:val="000000"/>
        </w:rPr>
        <w:t>) +</w:t>
      </w:r>
    </w:p>
    <w:p w14:paraId="15823A5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gtitle(</w:t>
      </w:r>
      <w:r>
        <w:rPr>
          <w:rFonts w:ascii="Menlo" w:hAnsi="Menlo" w:cs="Menlo"/>
          <w:color w:val="C41A16"/>
        </w:rPr>
        <w:t>"Relative Abundance Plot"</w:t>
      </w:r>
      <w:r>
        <w:rPr>
          <w:rFonts w:ascii="Menlo" w:hAnsi="Menlo" w:cs="Menlo"/>
          <w:color w:val="000000"/>
        </w:rPr>
        <w:t>) +</w:t>
      </w:r>
    </w:p>
    <w:p w14:paraId="4005487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eom_bar(aes(color=Phylum, fill=Phylum),</w:t>
      </w:r>
    </w:p>
    <w:p w14:paraId="25B9E44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stat=</w:t>
      </w:r>
      <w:r>
        <w:rPr>
          <w:rFonts w:ascii="Menlo" w:hAnsi="Menlo" w:cs="Menlo"/>
          <w:color w:val="C41A16"/>
        </w:rPr>
        <w:t>"identity"</w:t>
      </w:r>
      <w:r>
        <w:rPr>
          <w:rFonts w:ascii="Menlo" w:hAnsi="Menlo" w:cs="Menlo"/>
          <w:color w:val="000000"/>
        </w:rPr>
        <w:t>, position=</w:t>
      </w:r>
      <w:r>
        <w:rPr>
          <w:rFonts w:ascii="Menlo" w:hAnsi="Menlo" w:cs="Menlo"/>
          <w:color w:val="1C00CF"/>
        </w:rPr>
        <w:t>'stack'</w:t>
      </w:r>
      <w:r>
        <w:rPr>
          <w:rFonts w:ascii="Menlo" w:hAnsi="Menlo" w:cs="Menlo"/>
          <w:color w:val="000000"/>
        </w:rPr>
        <w:t>) +</w:t>
      </w:r>
    </w:p>
    <w:p w14:paraId="6777F85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_classic() +</w:t>
      </w:r>
    </w:p>
    <w:p w14:paraId="007F45C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x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2DA495C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y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1E1376E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x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6BC6097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y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27663EF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ext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188A371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itle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</w:t>
      </w:r>
    </w:p>
    <w:p w14:paraId="096F368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A8BD17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relevel</w:t>
      </w:r>
    </w:p>
    <w:p w14:paraId="30EF250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sample_data(merge</w:t>
      </w:r>
      <w:r>
        <w:rPr>
          <w:rFonts w:ascii="Menlo" w:hAnsi="Menlo" w:cs="Menlo"/>
          <w:color w:val="1C00CF"/>
        </w:rPr>
        <w:t>.100</w:t>
      </w:r>
      <w:r>
        <w:rPr>
          <w:rFonts w:ascii="Menlo" w:hAnsi="Menlo" w:cs="Menlo"/>
          <w:color w:val="000000"/>
        </w:rPr>
        <w:t>)$Classification &lt;- factor(sample_data(merge</w:t>
      </w:r>
      <w:r>
        <w:rPr>
          <w:rFonts w:ascii="Menlo" w:hAnsi="Menlo" w:cs="Menlo"/>
          <w:color w:val="1C00CF"/>
        </w:rPr>
        <w:t>.100</w:t>
      </w:r>
      <w:r>
        <w:rPr>
          <w:rFonts w:ascii="Menlo" w:hAnsi="Menlo" w:cs="Menlo"/>
          <w:color w:val="000000"/>
        </w:rPr>
        <w:t>)$Classification, levels = c(</w:t>
      </w:r>
      <w:r>
        <w:rPr>
          <w:rFonts w:ascii="Menlo" w:hAnsi="Menlo" w:cs="Menlo"/>
          <w:color w:val="C41A16"/>
        </w:rPr>
        <w:t>"H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PD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AN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T"</w:t>
      </w:r>
      <w:r>
        <w:rPr>
          <w:rFonts w:ascii="Menlo" w:hAnsi="Menlo" w:cs="Menlo"/>
          <w:color w:val="000000"/>
        </w:rPr>
        <w:t>))</w:t>
      </w:r>
    </w:p>
    <w:p w14:paraId="616B9DB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levels(sample_data(merge</w:t>
      </w:r>
      <w:r>
        <w:rPr>
          <w:rFonts w:ascii="Menlo" w:hAnsi="Menlo" w:cs="Menlo"/>
          <w:color w:val="1C00CF"/>
        </w:rPr>
        <w:t>.100</w:t>
      </w:r>
      <w:r>
        <w:rPr>
          <w:rFonts w:ascii="Menlo" w:hAnsi="Menlo" w:cs="Menlo"/>
          <w:color w:val="000000"/>
        </w:rPr>
        <w:t>)$Classification)</w:t>
      </w:r>
    </w:p>
    <w:p w14:paraId="788E1CB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EF185C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Filtering for family level</w:t>
      </w:r>
    </w:p>
    <w:p w14:paraId="12A52A2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top100 &lt;- names(sort(taxa_sums(physeq2), decreasing=TRUE))[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:</w:t>
      </w:r>
      <w:r>
        <w:rPr>
          <w:rFonts w:ascii="Menlo" w:hAnsi="Menlo" w:cs="Menlo"/>
          <w:color w:val="1C00CF"/>
        </w:rPr>
        <w:t>100</w:t>
      </w:r>
      <w:r>
        <w:rPr>
          <w:rFonts w:ascii="Menlo" w:hAnsi="Menlo" w:cs="Menlo"/>
          <w:color w:val="000000"/>
        </w:rPr>
        <w:t>]</w:t>
      </w:r>
    </w:p>
    <w:p w14:paraId="654E3F4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Transform to relative abundance.</w:t>
      </w:r>
    </w:p>
    <w:p w14:paraId="05DE7A5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top100_trs &lt;- transform_sample_counts(physeq2, function(OTU) OTU/sum(OTU))</w:t>
      </w:r>
    </w:p>
    <w:p w14:paraId="4307EC2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Prune according to parameters set above.</w:t>
      </w:r>
    </w:p>
    <w:p w14:paraId="21FBE69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top100_prune &lt;- prune_taxa(top100, top100_trs)</w:t>
      </w:r>
    </w:p>
    <w:p w14:paraId="57C9245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merge = merge_samples(top100_prune, </w:t>
      </w:r>
      <w:r>
        <w:rPr>
          <w:rFonts w:ascii="Menlo" w:hAnsi="Menlo" w:cs="Menlo"/>
          <w:color w:val="C41A16"/>
        </w:rPr>
        <w:t>"Classification"</w:t>
      </w:r>
      <w:r>
        <w:rPr>
          <w:rFonts w:ascii="Menlo" w:hAnsi="Menlo" w:cs="Menlo"/>
          <w:color w:val="000000"/>
        </w:rPr>
        <w:t>)</w:t>
      </w:r>
    </w:p>
    <w:p w14:paraId="5A82F08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sample_data(merge)$Classification&lt;- levels(sample_data(physeq2)$Classification)</w:t>
      </w:r>
    </w:p>
    <w:p w14:paraId="6C5207E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22058D0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lastRenderedPageBreak/>
        <w:t>#Transform to relative abundance.</w:t>
      </w:r>
    </w:p>
    <w:p w14:paraId="4A00C95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merge</w:t>
      </w:r>
      <w:r>
        <w:rPr>
          <w:rFonts w:ascii="Menlo" w:hAnsi="Menlo" w:cs="Menlo"/>
          <w:color w:val="1C00CF"/>
        </w:rPr>
        <w:t>.100</w:t>
      </w:r>
      <w:r>
        <w:rPr>
          <w:rFonts w:ascii="Menlo" w:hAnsi="Menlo" w:cs="Menlo"/>
          <w:color w:val="000000"/>
        </w:rPr>
        <w:t xml:space="preserve"> = transform_sample_counts(merge, function(x) </w:t>
      </w:r>
      <w:r>
        <w:rPr>
          <w:rFonts w:ascii="Menlo" w:hAnsi="Menlo" w:cs="Menlo"/>
          <w:color w:val="1C00CF"/>
        </w:rPr>
        <w:t>100</w:t>
      </w:r>
      <w:r>
        <w:rPr>
          <w:rFonts w:ascii="Menlo" w:hAnsi="Menlo" w:cs="Menlo"/>
          <w:color w:val="000000"/>
        </w:rPr>
        <w:t xml:space="preserve"> * x/sum(x))</w:t>
      </w:r>
    </w:p>
    <w:p w14:paraId="1B381EF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308AAD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#plot.</w:t>
      </w:r>
    </w:p>
    <w:p w14:paraId="0E8EF46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 &lt;- plot_bar(merge</w:t>
      </w:r>
      <w:r>
        <w:rPr>
          <w:rFonts w:ascii="Menlo" w:hAnsi="Menlo" w:cs="Menlo"/>
          <w:color w:val="1C00CF"/>
        </w:rPr>
        <w:t>.100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Classification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Abundance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Family"</w:t>
      </w:r>
      <w:r>
        <w:rPr>
          <w:rFonts w:ascii="Menlo" w:hAnsi="Menlo" w:cs="Menlo"/>
          <w:color w:val="000000"/>
        </w:rPr>
        <w:t>) +</w:t>
      </w:r>
    </w:p>
    <w:p w14:paraId="1D42649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xlab(</w:t>
      </w:r>
      <w:r>
        <w:rPr>
          <w:rFonts w:ascii="Menlo" w:hAnsi="Menlo" w:cs="Menlo"/>
          <w:color w:val="C41A16"/>
        </w:rPr>
        <w:t>"Classification"</w:t>
      </w:r>
      <w:r>
        <w:rPr>
          <w:rFonts w:ascii="Menlo" w:hAnsi="Menlo" w:cs="Menlo"/>
          <w:color w:val="000000"/>
        </w:rPr>
        <w:t>) +</w:t>
      </w:r>
    </w:p>
    <w:p w14:paraId="1719BA8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ylab(</w:t>
      </w:r>
      <w:r>
        <w:rPr>
          <w:rFonts w:ascii="Menlo" w:hAnsi="Menlo" w:cs="Menlo"/>
          <w:color w:val="C41A16"/>
        </w:rPr>
        <w:t>"Abundance (%)"</w:t>
      </w:r>
      <w:r>
        <w:rPr>
          <w:rFonts w:ascii="Menlo" w:hAnsi="Menlo" w:cs="Menlo"/>
          <w:color w:val="000000"/>
        </w:rPr>
        <w:t>) +</w:t>
      </w:r>
    </w:p>
    <w:p w14:paraId="5116172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gtitle(</w:t>
      </w:r>
      <w:r>
        <w:rPr>
          <w:rFonts w:ascii="Menlo" w:hAnsi="Menlo" w:cs="Menlo"/>
          <w:color w:val="C41A16"/>
        </w:rPr>
        <w:t>"Relative Abundance Plot"</w:t>
      </w:r>
      <w:r>
        <w:rPr>
          <w:rFonts w:ascii="Menlo" w:hAnsi="Menlo" w:cs="Menlo"/>
          <w:color w:val="000000"/>
        </w:rPr>
        <w:t>) +</w:t>
      </w:r>
    </w:p>
    <w:p w14:paraId="5781FC0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eom_bar(aes(color=Family, fill=Family),</w:t>
      </w:r>
    </w:p>
    <w:p w14:paraId="30AF0E8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stat=</w:t>
      </w:r>
      <w:r>
        <w:rPr>
          <w:rFonts w:ascii="Menlo" w:hAnsi="Menlo" w:cs="Menlo"/>
          <w:color w:val="C41A16"/>
        </w:rPr>
        <w:t>"identity"</w:t>
      </w:r>
      <w:r>
        <w:rPr>
          <w:rFonts w:ascii="Menlo" w:hAnsi="Menlo" w:cs="Menlo"/>
          <w:color w:val="000000"/>
        </w:rPr>
        <w:t>, position=</w:t>
      </w:r>
      <w:r>
        <w:rPr>
          <w:rFonts w:ascii="Menlo" w:hAnsi="Menlo" w:cs="Menlo"/>
          <w:color w:val="1C00CF"/>
        </w:rPr>
        <w:t>'stack'</w:t>
      </w:r>
      <w:r>
        <w:rPr>
          <w:rFonts w:ascii="Menlo" w:hAnsi="Menlo" w:cs="Menlo"/>
          <w:color w:val="000000"/>
        </w:rPr>
        <w:t>) +</w:t>
      </w:r>
    </w:p>
    <w:p w14:paraId="46CD5DC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_classic() +</w:t>
      </w:r>
    </w:p>
    <w:p w14:paraId="4F92B9F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x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4AF4EE1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y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315E5BB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x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0BF07AC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y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23A215B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ext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1C27813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itle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</w:t>
      </w:r>
    </w:p>
    <w:p w14:paraId="329416B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638ED4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relevel</w:t>
      </w:r>
    </w:p>
    <w:p w14:paraId="00F3CBD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sample_data(merge</w:t>
      </w:r>
      <w:r>
        <w:rPr>
          <w:rFonts w:ascii="Menlo" w:hAnsi="Menlo" w:cs="Menlo"/>
          <w:color w:val="1C00CF"/>
        </w:rPr>
        <w:t>.100</w:t>
      </w:r>
      <w:r>
        <w:rPr>
          <w:rFonts w:ascii="Menlo" w:hAnsi="Menlo" w:cs="Menlo"/>
          <w:color w:val="000000"/>
        </w:rPr>
        <w:t>)$Classification &lt;- factor(sample_data(merge</w:t>
      </w:r>
      <w:r>
        <w:rPr>
          <w:rFonts w:ascii="Menlo" w:hAnsi="Menlo" w:cs="Menlo"/>
          <w:color w:val="1C00CF"/>
        </w:rPr>
        <w:t>.100</w:t>
      </w:r>
      <w:r>
        <w:rPr>
          <w:rFonts w:ascii="Menlo" w:hAnsi="Menlo" w:cs="Menlo"/>
          <w:color w:val="000000"/>
        </w:rPr>
        <w:t>)$Classification, levels = c(</w:t>
      </w:r>
      <w:r>
        <w:rPr>
          <w:rFonts w:ascii="Menlo" w:hAnsi="Menlo" w:cs="Menlo"/>
          <w:color w:val="C41A16"/>
        </w:rPr>
        <w:t>"H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PD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AN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T"</w:t>
      </w:r>
      <w:r>
        <w:rPr>
          <w:rFonts w:ascii="Menlo" w:hAnsi="Menlo" w:cs="Menlo"/>
          <w:color w:val="000000"/>
        </w:rPr>
        <w:t>))</w:t>
      </w:r>
    </w:p>
    <w:p w14:paraId="23DF7AC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levels(sample_data(merge</w:t>
      </w:r>
      <w:r>
        <w:rPr>
          <w:rFonts w:ascii="Menlo" w:hAnsi="Menlo" w:cs="Menlo"/>
          <w:color w:val="1C00CF"/>
        </w:rPr>
        <w:t>.100</w:t>
      </w:r>
      <w:r>
        <w:rPr>
          <w:rFonts w:ascii="Menlo" w:hAnsi="Menlo" w:cs="Menlo"/>
          <w:color w:val="000000"/>
        </w:rPr>
        <w:t>)$Classification)</w:t>
      </w:r>
    </w:p>
    <w:p w14:paraId="4F75FA5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C10A21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Phylum level individual profiles - Figure S2</w:t>
      </w:r>
    </w:p>
    <w:p w14:paraId="2528535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merge</w:t>
      </w:r>
      <w:r>
        <w:rPr>
          <w:rFonts w:ascii="Menlo" w:hAnsi="Menlo" w:cs="Menlo"/>
          <w:color w:val="1C00CF"/>
        </w:rPr>
        <w:t>.100</w:t>
      </w:r>
      <w:r>
        <w:rPr>
          <w:rFonts w:ascii="Menlo" w:hAnsi="Menlo" w:cs="Menlo"/>
          <w:color w:val="000000"/>
        </w:rPr>
        <w:t xml:space="preserve"> = transform_sample_counts(physeq2), function(x) </w:t>
      </w:r>
      <w:r>
        <w:rPr>
          <w:rFonts w:ascii="Menlo" w:hAnsi="Menlo" w:cs="Menlo"/>
          <w:color w:val="1C00CF"/>
        </w:rPr>
        <w:t>100</w:t>
      </w:r>
      <w:r>
        <w:rPr>
          <w:rFonts w:ascii="Menlo" w:hAnsi="Menlo" w:cs="Menlo"/>
          <w:color w:val="000000"/>
        </w:rPr>
        <w:t xml:space="preserve"> * x/sum(x))</w:t>
      </w:r>
    </w:p>
    <w:p w14:paraId="1711B63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Repeat the following for each group (H, PD, AN, T)</w:t>
      </w:r>
    </w:p>
    <w:p w14:paraId="1D889A7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H &lt;- subset_samples(merge</w:t>
      </w:r>
      <w:r>
        <w:rPr>
          <w:rFonts w:ascii="Menlo" w:hAnsi="Menlo" w:cs="Menlo"/>
          <w:color w:val="1C00CF"/>
        </w:rPr>
        <w:t>.100</w:t>
      </w:r>
      <w:r>
        <w:rPr>
          <w:rFonts w:ascii="Menlo" w:hAnsi="Menlo" w:cs="Menlo"/>
          <w:color w:val="000000"/>
        </w:rPr>
        <w:t>, Classification %in% c(</w:t>
      </w:r>
      <w:r>
        <w:rPr>
          <w:rFonts w:ascii="Menlo" w:hAnsi="Menlo" w:cs="Menlo"/>
          <w:color w:val="C41A16"/>
        </w:rPr>
        <w:t>"H"</w:t>
      </w:r>
      <w:r>
        <w:rPr>
          <w:rFonts w:ascii="Menlo" w:hAnsi="Menlo" w:cs="Menlo"/>
          <w:color w:val="000000"/>
        </w:rPr>
        <w:t>))</w:t>
      </w:r>
    </w:p>
    <w:p w14:paraId="1C99FD4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p &lt;- plot_bar(PD, </w:t>
      </w:r>
      <w:r>
        <w:rPr>
          <w:rFonts w:ascii="Menlo" w:hAnsi="Menlo" w:cs="Menlo"/>
          <w:color w:val="C41A16"/>
        </w:rPr>
        <w:t>"SampleID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Abundance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Phylum"</w:t>
      </w:r>
      <w:r>
        <w:rPr>
          <w:rFonts w:ascii="Menlo" w:hAnsi="Menlo" w:cs="Menlo"/>
          <w:color w:val="000000"/>
        </w:rPr>
        <w:t>) +</w:t>
      </w:r>
    </w:p>
    <w:p w14:paraId="5A965BE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xlab(</w:t>
      </w:r>
      <w:r>
        <w:rPr>
          <w:rFonts w:ascii="Menlo" w:hAnsi="Menlo" w:cs="Menlo"/>
          <w:color w:val="C41A16"/>
        </w:rPr>
        <w:t>"SampleID"</w:t>
      </w:r>
      <w:r>
        <w:rPr>
          <w:rFonts w:ascii="Menlo" w:hAnsi="Menlo" w:cs="Menlo"/>
          <w:color w:val="000000"/>
        </w:rPr>
        <w:t>) +</w:t>
      </w:r>
    </w:p>
    <w:p w14:paraId="5551190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ylab(</w:t>
      </w:r>
      <w:r>
        <w:rPr>
          <w:rFonts w:ascii="Menlo" w:hAnsi="Menlo" w:cs="Menlo"/>
          <w:color w:val="C41A16"/>
        </w:rPr>
        <w:t>"Abundance (%)"</w:t>
      </w:r>
      <w:r>
        <w:rPr>
          <w:rFonts w:ascii="Menlo" w:hAnsi="Menlo" w:cs="Menlo"/>
          <w:color w:val="000000"/>
        </w:rPr>
        <w:t>)+</w:t>
      </w:r>
    </w:p>
    <w:p w14:paraId="233995B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eom_bar(aes(color=Phylum, fill=Phylum),</w:t>
      </w:r>
    </w:p>
    <w:p w14:paraId="7330FFC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stat=</w:t>
      </w:r>
      <w:r>
        <w:rPr>
          <w:rFonts w:ascii="Menlo" w:hAnsi="Menlo" w:cs="Menlo"/>
          <w:color w:val="C41A16"/>
        </w:rPr>
        <w:t>"identity"</w:t>
      </w:r>
      <w:r>
        <w:rPr>
          <w:rFonts w:ascii="Menlo" w:hAnsi="Menlo" w:cs="Menlo"/>
          <w:color w:val="000000"/>
        </w:rPr>
        <w:t>, position=</w:t>
      </w:r>
      <w:r>
        <w:rPr>
          <w:rFonts w:ascii="Menlo" w:hAnsi="Menlo" w:cs="Menlo"/>
          <w:color w:val="1C00CF"/>
        </w:rPr>
        <w:t>'stack'</w:t>
      </w:r>
      <w:r>
        <w:rPr>
          <w:rFonts w:ascii="Menlo" w:hAnsi="Menlo" w:cs="Menlo"/>
          <w:color w:val="000000"/>
        </w:rPr>
        <w:t>) +</w:t>
      </w:r>
    </w:p>
    <w:p w14:paraId="39D0F93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_classic() +</w:t>
      </w:r>
    </w:p>
    <w:p w14:paraId="20F4915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x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 +</w:t>
      </w:r>
    </w:p>
    <w:p w14:paraId="617957F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y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 +</w:t>
      </w:r>
    </w:p>
    <w:p w14:paraId="0730FEB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x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 +</w:t>
      </w:r>
    </w:p>
    <w:p w14:paraId="7DA7A33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y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 +</w:t>
      </w:r>
    </w:p>
    <w:p w14:paraId="232D69C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ext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 +</w:t>
      </w:r>
    </w:p>
    <w:p w14:paraId="2040717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itle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 xml:space="preserve">)) +  theme(axis.text.x = element_text(angle = </w:t>
      </w:r>
      <w:r>
        <w:rPr>
          <w:rFonts w:ascii="Menlo" w:hAnsi="Menlo" w:cs="Menlo"/>
          <w:color w:val="1C00CF"/>
        </w:rPr>
        <w:t>90</w:t>
      </w:r>
      <w:r>
        <w:rPr>
          <w:rFonts w:ascii="Menlo" w:hAnsi="Menlo" w:cs="Menlo"/>
          <w:color w:val="000000"/>
        </w:rPr>
        <w:t xml:space="preserve">, vjust = </w:t>
      </w:r>
      <w:r>
        <w:rPr>
          <w:rFonts w:ascii="Menlo" w:hAnsi="Menlo" w:cs="Menlo"/>
          <w:color w:val="1C00CF"/>
        </w:rPr>
        <w:t>-0.1</w:t>
      </w:r>
      <w:r>
        <w:rPr>
          <w:rFonts w:ascii="Menlo" w:hAnsi="Menlo" w:cs="Menlo"/>
          <w:color w:val="000000"/>
        </w:rPr>
        <w:t>, hjust=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>))</w:t>
      </w:r>
    </w:p>
    <w:p w14:paraId="634E424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p </w:t>
      </w:r>
      <w:r>
        <w:rPr>
          <w:rFonts w:ascii="Menlo" w:hAnsi="Menlo" w:cs="Menlo"/>
          <w:i/>
          <w:iCs/>
          <w:color w:val="536579"/>
        </w:rPr>
        <w:t>#call plot</w:t>
      </w:r>
    </w:p>
    <w:p w14:paraId="4C51089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BC3532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lastRenderedPageBreak/>
        <w:t>#Top 100 Family level individual profiles per tissue type - Figure S3</w:t>
      </w:r>
    </w:p>
    <w:p w14:paraId="6F5B131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top100 &lt;- names(sort(taxa_sums(data2), decreasing=TRUE))[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:</w:t>
      </w:r>
      <w:r>
        <w:rPr>
          <w:rFonts w:ascii="Menlo" w:hAnsi="Menlo" w:cs="Menlo"/>
          <w:color w:val="1C00CF"/>
        </w:rPr>
        <w:t>100</w:t>
      </w:r>
      <w:r>
        <w:rPr>
          <w:rFonts w:ascii="Menlo" w:hAnsi="Menlo" w:cs="Menlo"/>
          <w:color w:val="000000"/>
        </w:rPr>
        <w:t>]</w:t>
      </w:r>
    </w:p>
    <w:p w14:paraId="13F8D54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top100_trs &lt;- transform_sample_counts(data2, function(OTU) OTU/sum(OTU))</w:t>
      </w:r>
    </w:p>
    <w:p w14:paraId="4C1A5F4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top100_prune &lt;- prune_taxa(top100, top100_trs)</w:t>
      </w:r>
    </w:p>
    <w:p w14:paraId="2AC51A6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merge</w:t>
      </w:r>
      <w:r>
        <w:rPr>
          <w:rFonts w:ascii="Menlo" w:hAnsi="Menlo" w:cs="Menlo"/>
          <w:color w:val="1C00CF"/>
        </w:rPr>
        <w:t>.100</w:t>
      </w:r>
      <w:r>
        <w:rPr>
          <w:rFonts w:ascii="Menlo" w:hAnsi="Menlo" w:cs="Menlo"/>
          <w:color w:val="000000"/>
        </w:rPr>
        <w:t xml:space="preserve"> = transform_sample_counts(top100_prune, function(x) </w:t>
      </w:r>
      <w:r>
        <w:rPr>
          <w:rFonts w:ascii="Menlo" w:hAnsi="Menlo" w:cs="Menlo"/>
          <w:color w:val="1C00CF"/>
        </w:rPr>
        <w:t>100</w:t>
      </w:r>
      <w:r>
        <w:rPr>
          <w:rFonts w:ascii="Menlo" w:hAnsi="Menlo" w:cs="Menlo"/>
          <w:color w:val="000000"/>
        </w:rPr>
        <w:t xml:space="preserve"> * x/sum(x))</w:t>
      </w:r>
    </w:p>
    <w:p w14:paraId="6691C5F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1638C1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repeat all steps below for each group (H, PD, AN, T)</w:t>
      </w:r>
    </w:p>
    <w:p w14:paraId="63010FA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T &lt;- subset_samples(merge</w:t>
      </w:r>
      <w:r>
        <w:rPr>
          <w:rFonts w:ascii="Menlo" w:hAnsi="Menlo" w:cs="Menlo"/>
          <w:color w:val="1C00CF"/>
        </w:rPr>
        <w:t>.100</w:t>
      </w:r>
      <w:r>
        <w:rPr>
          <w:rFonts w:ascii="Menlo" w:hAnsi="Menlo" w:cs="Menlo"/>
          <w:color w:val="000000"/>
        </w:rPr>
        <w:t>, Classification %in% c(</w:t>
      </w:r>
      <w:r>
        <w:rPr>
          <w:rFonts w:ascii="Menlo" w:hAnsi="Menlo" w:cs="Menlo"/>
          <w:color w:val="C41A16"/>
        </w:rPr>
        <w:t>"T"</w:t>
      </w:r>
      <w:r>
        <w:rPr>
          <w:rFonts w:ascii="Menlo" w:hAnsi="Menlo" w:cs="Menlo"/>
          <w:color w:val="000000"/>
        </w:rPr>
        <w:t>))</w:t>
      </w:r>
    </w:p>
    <w:p w14:paraId="3AC2BC0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p &lt;- plot_bar(T, </w:t>
      </w:r>
      <w:r>
        <w:rPr>
          <w:rFonts w:ascii="Menlo" w:hAnsi="Menlo" w:cs="Menlo"/>
          <w:color w:val="C41A16"/>
        </w:rPr>
        <w:t>"SampleID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Abundance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Family"</w:t>
      </w:r>
      <w:r>
        <w:rPr>
          <w:rFonts w:ascii="Menlo" w:hAnsi="Menlo" w:cs="Menlo"/>
          <w:color w:val="000000"/>
        </w:rPr>
        <w:t>) +</w:t>
      </w:r>
    </w:p>
    <w:p w14:paraId="5BB46AF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xlab(</w:t>
      </w:r>
      <w:r>
        <w:rPr>
          <w:rFonts w:ascii="Menlo" w:hAnsi="Menlo" w:cs="Menlo"/>
          <w:color w:val="C41A16"/>
        </w:rPr>
        <w:t>"SampleID"</w:t>
      </w:r>
      <w:r>
        <w:rPr>
          <w:rFonts w:ascii="Menlo" w:hAnsi="Menlo" w:cs="Menlo"/>
          <w:color w:val="000000"/>
        </w:rPr>
        <w:t>) +</w:t>
      </w:r>
    </w:p>
    <w:p w14:paraId="3377E9A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ylab(</w:t>
      </w:r>
      <w:r>
        <w:rPr>
          <w:rFonts w:ascii="Menlo" w:hAnsi="Menlo" w:cs="Menlo"/>
          <w:color w:val="C41A16"/>
        </w:rPr>
        <w:t>"Abundance (%)"</w:t>
      </w:r>
      <w:r>
        <w:rPr>
          <w:rFonts w:ascii="Menlo" w:hAnsi="Menlo" w:cs="Menlo"/>
          <w:color w:val="000000"/>
        </w:rPr>
        <w:t>)+</w:t>
      </w:r>
    </w:p>
    <w:p w14:paraId="1A4AC14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eom_bar(aes(color=Family, fill=Family),</w:t>
      </w:r>
    </w:p>
    <w:p w14:paraId="40E5509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stat=</w:t>
      </w:r>
      <w:r>
        <w:rPr>
          <w:rFonts w:ascii="Menlo" w:hAnsi="Menlo" w:cs="Menlo"/>
          <w:color w:val="C41A16"/>
        </w:rPr>
        <w:t>"identity"</w:t>
      </w:r>
      <w:r>
        <w:rPr>
          <w:rFonts w:ascii="Menlo" w:hAnsi="Menlo" w:cs="Menlo"/>
          <w:color w:val="000000"/>
        </w:rPr>
        <w:t>, position=</w:t>
      </w:r>
      <w:r>
        <w:rPr>
          <w:rFonts w:ascii="Menlo" w:hAnsi="Menlo" w:cs="Menlo"/>
          <w:color w:val="1C00CF"/>
        </w:rPr>
        <w:t>'stack'</w:t>
      </w:r>
      <w:r>
        <w:rPr>
          <w:rFonts w:ascii="Menlo" w:hAnsi="Menlo" w:cs="Menlo"/>
          <w:color w:val="000000"/>
        </w:rPr>
        <w:t>) +</w:t>
      </w:r>
    </w:p>
    <w:p w14:paraId="38520A4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_classic() +</w:t>
      </w:r>
    </w:p>
    <w:p w14:paraId="3E61E41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x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 +</w:t>
      </w:r>
    </w:p>
    <w:p w14:paraId="4C78486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y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 +</w:t>
      </w:r>
    </w:p>
    <w:p w14:paraId="3D7F8A6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x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 +</w:t>
      </w:r>
    </w:p>
    <w:p w14:paraId="60ECDD6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y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 +</w:t>
      </w:r>
    </w:p>
    <w:p w14:paraId="79F7297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ext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 +</w:t>
      </w:r>
    </w:p>
    <w:p w14:paraId="19FE7AA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itle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 xml:space="preserve">)) +  theme(axis.text.x = element_text(angle = </w:t>
      </w:r>
      <w:r>
        <w:rPr>
          <w:rFonts w:ascii="Menlo" w:hAnsi="Menlo" w:cs="Menlo"/>
          <w:color w:val="1C00CF"/>
        </w:rPr>
        <w:t>90</w:t>
      </w:r>
      <w:r>
        <w:rPr>
          <w:rFonts w:ascii="Menlo" w:hAnsi="Menlo" w:cs="Menlo"/>
          <w:color w:val="000000"/>
        </w:rPr>
        <w:t xml:space="preserve">, vjust = </w:t>
      </w:r>
      <w:r>
        <w:rPr>
          <w:rFonts w:ascii="Menlo" w:hAnsi="Menlo" w:cs="Menlo"/>
          <w:color w:val="1C00CF"/>
        </w:rPr>
        <w:t>-0.1</w:t>
      </w:r>
      <w:r>
        <w:rPr>
          <w:rFonts w:ascii="Menlo" w:hAnsi="Menlo" w:cs="Menlo"/>
          <w:color w:val="000000"/>
        </w:rPr>
        <w:t>, hjust=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>))</w:t>
      </w:r>
    </w:p>
    <w:p w14:paraId="52B4D40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p </w:t>
      </w:r>
      <w:r>
        <w:rPr>
          <w:rFonts w:ascii="Menlo" w:hAnsi="Menlo" w:cs="Menlo"/>
          <w:i/>
          <w:iCs/>
          <w:color w:val="536579"/>
        </w:rPr>
        <w:t>#call plot</w:t>
      </w:r>
    </w:p>
    <w:p w14:paraId="7E37E01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409BFB3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################################################################################################</w:t>
      </w:r>
    </w:p>
    <w:p w14:paraId="3B013D6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Figure 3A</w:t>
      </w:r>
    </w:p>
    <w:p w14:paraId="399C884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write.csv(physeq2@tax_table, </w:t>
      </w:r>
      <w:r>
        <w:rPr>
          <w:rFonts w:ascii="Menlo" w:hAnsi="Menlo" w:cs="Menlo"/>
          <w:color w:val="1C00CF"/>
        </w:rPr>
        <w:t>'analysisdata_pruned_taxa_asvdesignation.csv'</w:t>
      </w:r>
      <w:r>
        <w:rPr>
          <w:rFonts w:ascii="Menlo" w:hAnsi="Menlo" w:cs="Menlo"/>
          <w:color w:val="000000"/>
        </w:rPr>
        <w:t>)</w:t>
      </w:r>
    </w:p>
    <w:p w14:paraId="4524138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add ASV designation, ASV1, ASV2, ASV3, etc.</w:t>
      </w:r>
    </w:p>
    <w:p w14:paraId="140E342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analysisdata_pruned_taxa_asvdesignation &lt;- read.csv(</w:t>
      </w:r>
      <w:r>
        <w:rPr>
          <w:rFonts w:ascii="Menlo" w:hAnsi="Menlo" w:cs="Menlo"/>
          <w:color w:val="1C00CF"/>
        </w:rPr>
        <w:t>'analysisdata_pruned_taxa_asvdesignation.csv'</w:t>
      </w:r>
      <w:r>
        <w:rPr>
          <w:rFonts w:ascii="Menlo" w:hAnsi="Menlo" w:cs="Menlo"/>
          <w:color w:val="000000"/>
        </w:rPr>
        <w:t>)</w:t>
      </w:r>
    </w:p>
    <w:p w14:paraId="7FF39DA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rownames(physeq2@tax_table) &lt;- as.factor(analysisdata_pruned_taxa_asvdesignation$ASV)</w:t>
      </w:r>
    </w:p>
    <w:p w14:paraId="3FF3CF3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colnames(physeq2@otu_table) &lt;- as.factor(analysisdata_pruned_taxa_asvdesignation$ASV)</w:t>
      </w:r>
    </w:p>
    <w:p w14:paraId="0760FF4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analysisdata_pruned_abund &lt;- microbiome::transform(physeq2, </w:t>
      </w:r>
    </w:p>
    <w:p w14:paraId="2F2EAE5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transform = </w:t>
      </w:r>
      <w:r>
        <w:rPr>
          <w:rFonts w:ascii="Menlo" w:hAnsi="Menlo" w:cs="Menlo"/>
          <w:color w:val="C41A16"/>
        </w:rPr>
        <w:t>"compositional"</w:t>
      </w:r>
      <w:r>
        <w:rPr>
          <w:rFonts w:ascii="Menlo" w:hAnsi="Menlo" w:cs="Menlo"/>
          <w:color w:val="000000"/>
        </w:rPr>
        <w:t xml:space="preserve">, </w:t>
      </w:r>
    </w:p>
    <w:p w14:paraId="2CE263F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target = </w:t>
      </w:r>
      <w:r>
        <w:rPr>
          <w:rFonts w:ascii="Menlo" w:hAnsi="Menlo" w:cs="Menlo"/>
          <w:color w:val="C41A16"/>
        </w:rPr>
        <w:t>"OTU"</w:t>
      </w:r>
      <w:r>
        <w:rPr>
          <w:rFonts w:ascii="Menlo" w:hAnsi="Menlo" w:cs="Menlo"/>
          <w:color w:val="000000"/>
        </w:rPr>
        <w:t xml:space="preserve">, shift = 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</w:p>
    <w:p w14:paraId="0421F55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scale =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)</w:t>
      </w:r>
    </w:p>
    <w:p w14:paraId="25CCDE3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input_data &lt;- as.data.frame(analysisdata_pruned_abund@otu_table)</w:t>
      </w:r>
    </w:p>
    <w:p w14:paraId="3F74FFB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input_data &lt;- as.data.frame(t(input_data))</w:t>
      </w:r>
    </w:p>
    <w:p w14:paraId="06835B1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lastRenderedPageBreak/>
        <w:t>meta &lt;- as.matrix(analysisdata_pruned_abund@sam_data)</w:t>
      </w:r>
    </w:p>
    <w:p w14:paraId="78493C2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meta &lt;- as.data.frame(meta)</w:t>
      </w:r>
    </w:p>
    <w:p w14:paraId="2C952E4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21D6E1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fit_data = Maaslin2(</w:t>
      </w:r>
    </w:p>
    <w:p w14:paraId="6E14BAA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input_data = input_data, </w:t>
      </w:r>
    </w:p>
    <w:p w14:paraId="2C4953F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input_metadata = meta, </w:t>
      </w:r>
    </w:p>
    <w:p w14:paraId="1425EBB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output = </w:t>
      </w:r>
      <w:r>
        <w:rPr>
          <w:rFonts w:ascii="Menlo" w:hAnsi="Menlo" w:cs="Menlo"/>
          <w:color w:val="C41A16"/>
        </w:rPr>
        <w:t>"maaslin2_output"</w:t>
      </w:r>
      <w:r>
        <w:rPr>
          <w:rFonts w:ascii="Menlo" w:hAnsi="Menlo" w:cs="Menlo"/>
          <w:color w:val="000000"/>
        </w:rPr>
        <w:t xml:space="preserve">, </w:t>
      </w:r>
    </w:p>
    <w:p w14:paraId="0DD18B6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fixed_effects = c(</w:t>
      </w:r>
      <w:r>
        <w:rPr>
          <w:rFonts w:ascii="Menlo" w:hAnsi="Menlo" w:cs="Menlo"/>
          <w:color w:val="C41A16"/>
        </w:rPr>
        <w:t>"Classification"</w:t>
      </w:r>
      <w:r>
        <w:rPr>
          <w:rFonts w:ascii="Menlo" w:hAnsi="Menlo" w:cs="Menlo"/>
          <w:color w:val="000000"/>
        </w:rPr>
        <w:t>),</w:t>
      </w:r>
    </w:p>
    <w:p w14:paraId="3ADE9F4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reference = c(</w:t>
      </w:r>
      <w:r>
        <w:rPr>
          <w:rFonts w:ascii="Menlo" w:hAnsi="Menlo" w:cs="Menlo"/>
          <w:color w:val="C41A16"/>
        </w:rPr>
        <w:t>"Classification,H"</w:t>
      </w:r>
      <w:r>
        <w:rPr>
          <w:rFonts w:ascii="Menlo" w:hAnsi="Menlo" w:cs="Menlo"/>
          <w:color w:val="000000"/>
        </w:rPr>
        <w:t xml:space="preserve">), plot_heatmap = TRUE, </w:t>
      </w:r>
    </w:p>
    <w:p w14:paraId="09922A7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min_prevalence = </w:t>
      </w:r>
      <w:r>
        <w:rPr>
          <w:rFonts w:ascii="Menlo" w:hAnsi="Menlo" w:cs="Menlo"/>
          <w:color w:val="1C00CF"/>
        </w:rPr>
        <w:t>0.1</w:t>
      </w:r>
      <w:r>
        <w:rPr>
          <w:rFonts w:ascii="Menlo" w:hAnsi="Menlo" w:cs="Menlo"/>
          <w:color w:val="000000"/>
        </w:rPr>
        <w:t>)</w:t>
      </w:r>
    </w:p>
    <w:p w14:paraId="4774A4E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fit_data_df &lt;- as.data.frame(fit_data$results)</w:t>
      </w:r>
    </w:p>
    <w:p w14:paraId="60E6DAD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365D79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fit_data_df_sig &lt;- subset(fit_data_df, qval &lt; </w:t>
      </w:r>
      <w:r>
        <w:rPr>
          <w:rFonts w:ascii="Menlo" w:hAnsi="Menlo" w:cs="Menlo"/>
          <w:color w:val="1C00CF"/>
        </w:rPr>
        <w:t>0.25</w:t>
      </w:r>
      <w:r>
        <w:rPr>
          <w:rFonts w:ascii="Menlo" w:hAnsi="Menlo" w:cs="Menlo"/>
          <w:color w:val="000000"/>
        </w:rPr>
        <w:t>)</w:t>
      </w:r>
    </w:p>
    <w:p w14:paraId="450CE79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fit_data_df &lt;- subset(fit_data_df, fit_data_df$feature%in%fit_data_df_sig$feature)</w:t>
      </w:r>
    </w:p>
    <w:p w14:paraId="1B1D71F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3AA9A2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pal &lt;- c( </w:t>
      </w:r>
      <w:r>
        <w:rPr>
          <w:rFonts w:ascii="Menlo" w:hAnsi="Menlo" w:cs="Menlo"/>
          <w:color w:val="C41A16"/>
        </w:rPr>
        <w:t>"#1D91C0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#67001F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#CB181D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#78C679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#F46D43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#A6CEE3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#FD8D3C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#A6D854"</w:t>
      </w:r>
      <w:r>
        <w:rPr>
          <w:rFonts w:ascii="Menlo" w:hAnsi="Menlo" w:cs="Menlo"/>
          <w:color w:val="000000"/>
        </w:rPr>
        <w:t>)</w:t>
      </w:r>
    </w:p>
    <w:p w14:paraId="52E7A5B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</w:t>
      </w:r>
    </w:p>
    <w:p w14:paraId="1BCCA95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maaslin2 &lt;- ggplot(fit_data_df, aes(x=coef, y=feature, color = value, shape = value)) +</w:t>
      </w:r>
    </w:p>
    <w:p w14:paraId="1588EB8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_classic() +xlab(</w:t>
      </w:r>
      <w:r>
        <w:rPr>
          <w:rFonts w:ascii="Menlo" w:hAnsi="Menlo" w:cs="Menlo"/>
          <w:color w:val="C41A16"/>
        </w:rPr>
        <w:t>"Coefficient"</w:t>
      </w:r>
      <w:r>
        <w:rPr>
          <w:rFonts w:ascii="Menlo" w:hAnsi="Menlo" w:cs="Menlo"/>
          <w:color w:val="000000"/>
        </w:rPr>
        <w:t>) +</w:t>
      </w:r>
    </w:p>
    <w:p w14:paraId="40C0AF7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eom_errorbar(aes(xmin=coef-stderr,xmax=coef+stderr), width=</w:t>
      </w:r>
      <w:r>
        <w:rPr>
          <w:rFonts w:ascii="Menlo" w:hAnsi="Menlo" w:cs="Menlo"/>
          <w:color w:val="1C00CF"/>
        </w:rPr>
        <w:t>.2</w:t>
      </w:r>
      <w:r>
        <w:rPr>
          <w:rFonts w:ascii="Menlo" w:hAnsi="Menlo" w:cs="Menlo"/>
          <w:color w:val="000000"/>
        </w:rPr>
        <w:t>,</w:t>
      </w:r>
    </w:p>
    <w:p w14:paraId="3B17AFF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position=position_dodge(</w:t>
      </w:r>
      <w:r>
        <w:rPr>
          <w:rFonts w:ascii="Menlo" w:hAnsi="Menlo" w:cs="Menlo"/>
          <w:color w:val="1C00CF"/>
        </w:rPr>
        <w:t>0.25</w:t>
      </w:r>
      <w:r>
        <w:rPr>
          <w:rFonts w:ascii="Menlo" w:hAnsi="Menlo" w:cs="Menlo"/>
          <w:color w:val="000000"/>
        </w:rPr>
        <w:t>)) +</w:t>
      </w:r>
    </w:p>
    <w:p w14:paraId="16C63A6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eom_point(size=</w:t>
      </w:r>
      <w:r>
        <w:rPr>
          <w:rFonts w:ascii="Menlo" w:hAnsi="Menlo" w:cs="Menlo"/>
          <w:color w:val="1C00CF"/>
        </w:rPr>
        <w:t>3</w:t>
      </w:r>
      <w:r>
        <w:rPr>
          <w:rFonts w:ascii="Menlo" w:hAnsi="Menlo" w:cs="Menlo"/>
          <w:color w:val="000000"/>
        </w:rPr>
        <w:t>, position=position_dodge(</w:t>
      </w:r>
      <w:r>
        <w:rPr>
          <w:rFonts w:ascii="Menlo" w:hAnsi="Menlo" w:cs="Menlo"/>
          <w:color w:val="1C00CF"/>
        </w:rPr>
        <w:t>0.25</w:t>
      </w:r>
      <w:r>
        <w:rPr>
          <w:rFonts w:ascii="Menlo" w:hAnsi="Menlo" w:cs="Menlo"/>
          <w:color w:val="000000"/>
        </w:rPr>
        <w:t>))+</w:t>
      </w:r>
    </w:p>
    <w:p w14:paraId="4DBB203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ylab(</w:t>
      </w:r>
      <w:r>
        <w:rPr>
          <w:rFonts w:ascii="Menlo" w:hAnsi="Menlo" w:cs="Menlo"/>
          <w:color w:val="C41A16"/>
        </w:rPr>
        <w:t>""</w:t>
      </w:r>
      <w:r>
        <w:rPr>
          <w:rFonts w:ascii="Menlo" w:hAnsi="Menlo" w:cs="Menlo"/>
          <w:color w:val="000000"/>
        </w:rPr>
        <w:t>) + ggtitle(</w:t>
      </w:r>
      <w:r>
        <w:rPr>
          <w:rFonts w:ascii="Menlo" w:hAnsi="Menlo" w:cs="Menlo"/>
          <w:color w:val="C41A16"/>
        </w:rPr>
        <w:t>""</w:t>
      </w:r>
      <w:r>
        <w:rPr>
          <w:rFonts w:ascii="Menlo" w:hAnsi="Menlo" w:cs="Menlo"/>
          <w:color w:val="000000"/>
        </w:rPr>
        <w:t>)+</w:t>
      </w:r>
    </w:p>
    <w:p w14:paraId="1ECFAA8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xlab(</w:t>
      </w:r>
      <w:r>
        <w:rPr>
          <w:rFonts w:ascii="Menlo" w:hAnsi="Menlo" w:cs="Menlo"/>
          <w:color w:val="C41A16"/>
        </w:rPr>
        <w:t>""</w:t>
      </w:r>
      <w:r>
        <w:rPr>
          <w:rFonts w:ascii="Menlo" w:hAnsi="Menlo" w:cs="Menlo"/>
          <w:color w:val="000000"/>
        </w:rPr>
        <w:t>) + xlab(</w:t>
      </w:r>
      <w:r>
        <w:rPr>
          <w:rFonts w:ascii="Menlo" w:hAnsi="Menlo" w:cs="Menlo"/>
          <w:color w:val="C41A16"/>
        </w:rPr>
        <w:t>"Coefficient"</w:t>
      </w:r>
      <w:r>
        <w:rPr>
          <w:rFonts w:ascii="Menlo" w:hAnsi="Menlo" w:cs="Menlo"/>
          <w:color w:val="000000"/>
        </w:rPr>
        <w:t>) + ylab(</w:t>
      </w:r>
      <w:r>
        <w:rPr>
          <w:rFonts w:ascii="Menlo" w:hAnsi="Menlo" w:cs="Menlo"/>
          <w:color w:val="C41A16"/>
        </w:rPr>
        <w:t>""</w:t>
      </w:r>
      <w:r>
        <w:rPr>
          <w:rFonts w:ascii="Menlo" w:hAnsi="Menlo" w:cs="Menlo"/>
          <w:color w:val="000000"/>
        </w:rPr>
        <w:t>) + scale_fill_manual(values=c(</w:t>
      </w:r>
      <w:r>
        <w:rPr>
          <w:rFonts w:ascii="Menlo" w:hAnsi="Menlo" w:cs="Menlo"/>
          <w:color w:val="1C00CF"/>
        </w:rPr>
        <w:t>'black'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'black'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'black'</w:t>
      </w:r>
      <w:r>
        <w:rPr>
          <w:rFonts w:ascii="Menlo" w:hAnsi="Menlo" w:cs="Menlo"/>
          <w:color w:val="000000"/>
        </w:rPr>
        <w:t>))+ scale_color_manual(values=c(</w:t>
      </w:r>
      <w:r>
        <w:rPr>
          <w:rFonts w:ascii="Menlo" w:hAnsi="Menlo" w:cs="Menlo"/>
          <w:color w:val="1C00CF"/>
        </w:rPr>
        <w:t>'black'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'black'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1C00CF"/>
        </w:rPr>
        <w:t>'black'</w:t>
      </w:r>
      <w:r>
        <w:rPr>
          <w:rFonts w:ascii="Menlo" w:hAnsi="Menlo" w:cs="Menlo"/>
          <w:color w:val="000000"/>
        </w:rPr>
        <w:t xml:space="preserve">)) + </w:t>
      </w:r>
    </w:p>
    <w:p w14:paraId="1FCEFBD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scale_shape_manual(values=seq(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+</w:t>
      </w:r>
    </w:p>
    <w:p w14:paraId="62A0B41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x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4A2A6ED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y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58E9F6D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x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22AF17F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y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3237C06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ext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 +</w:t>
      </w:r>
    </w:p>
    <w:p w14:paraId="1FDD803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itle=element_text(size=</w:t>
      </w:r>
      <w:r>
        <w:rPr>
          <w:rFonts w:ascii="Menlo" w:hAnsi="Menlo" w:cs="Menlo"/>
          <w:color w:val="1C00CF"/>
        </w:rPr>
        <w:t>20</w:t>
      </w:r>
      <w:r>
        <w:rPr>
          <w:rFonts w:ascii="Menlo" w:hAnsi="Menlo" w:cs="Menlo"/>
          <w:color w:val="000000"/>
        </w:rPr>
        <w:t>))</w:t>
      </w:r>
    </w:p>
    <w:p w14:paraId="0F8DAD4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####################################################################################### </w:t>
      </w:r>
    </w:p>
    <w:p w14:paraId="493D6611" w14:textId="356B6288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Figure 4</w:t>
      </w:r>
      <w:r w:rsidR="00FC5FF6">
        <w:rPr>
          <w:rFonts w:ascii="Menlo" w:hAnsi="Menlo" w:cs="Menlo"/>
          <w:i/>
          <w:iCs/>
          <w:color w:val="536579"/>
        </w:rPr>
        <w:t>, Raw PICRUSt2 data in Additional File 1</w:t>
      </w:r>
    </w:p>
    <w:p w14:paraId="53817BE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red_metagenome &lt;- read.table(</w:t>
      </w:r>
      <w:r>
        <w:rPr>
          <w:rFonts w:ascii="Menlo" w:hAnsi="Menlo" w:cs="Menlo"/>
          <w:color w:val="1C00CF"/>
        </w:rPr>
        <w:t>'pred_metagenome_unstrat.tsv'</w:t>
      </w:r>
      <w:r>
        <w:rPr>
          <w:rFonts w:ascii="Menlo" w:hAnsi="Menlo" w:cs="Menlo"/>
          <w:color w:val="000000"/>
        </w:rPr>
        <w:t xml:space="preserve">, row.names =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header =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)</w:t>
      </w:r>
    </w:p>
    <w:p w14:paraId="297A618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red_metagenome &lt;- t(pred_metagenome)</w:t>
      </w:r>
    </w:p>
    <w:p w14:paraId="56FD068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red_metagenome &lt;- make_relative(pred_metagenome)</w:t>
      </w:r>
    </w:p>
    <w:p w14:paraId="43F084F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red_metagenome &lt;- as.data.frame(pred_metagenome)</w:t>
      </w:r>
    </w:p>
    <w:p w14:paraId="7D29F7B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lastRenderedPageBreak/>
        <w:t>pred_metagenome_maaslin &lt;-  subset(pred_metagenome, rownames(pred_metagenome)%in%rownames(analysisdata_pruned@sam_data))</w:t>
      </w:r>
    </w:p>
    <w:p w14:paraId="4E10BDE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meta &lt;- as.matrix(analysisdata_pruned_abund@sam_data)</w:t>
      </w:r>
    </w:p>
    <w:p w14:paraId="73516CE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meta &lt;- as.data.frame(meta)</w:t>
      </w:r>
    </w:p>
    <w:p w14:paraId="15CCBA8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A1CC5C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fit_data = Maaslin2(</w:t>
      </w:r>
    </w:p>
    <w:p w14:paraId="6CDB487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input_data = pred_metagenome_maaslin, </w:t>
      </w:r>
    </w:p>
    <w:p w14:paraId="3378D94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input_metadata = meta, </w:t>
      </w:r>
    </w:p>
    <w:p w14:paraId="3E3421A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output = </w:t>
      </w:r>
      <w:r>
        <w:rPr>
          <w:rFonts w:ascii="Menlo" w:hAnsi="Menlo" w:cs="Menlo"/>
          <w:color w:val="C41A16"/>
        </w:rPr>
        <w:t>"maaslin2_output_picrust"</w:t>
      </w:r>
      <w:r>
        <w:rPr>
          <w:rFonts w:ascii="Menlo" w:hAnsi="Menlo" w:cs="Menlo"/>
          <w:color w:val="000000"/>
        </w:rPr>
        <w:t xml:space="preserve">, </w:t>
      </w:r>
    </w:p>
    <w:p w14:paraId="70FAF71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fixed_effects = c(</w:t>
      </w:r>
      <w:r>
        <w:rPr>
          <w:rFonts w:ascii="Menlo" w:hAnsi="Menlo" w:cs="Menlo"/>
          <w:color w:val="C41A16"/>
        </w:rPr>
        <w:t>"Classification"</w:t>
      </w:r>
      <w:r>
        <w:rPr>
          <w:rFonts w:ascii="Menlo" w:hAnsi="Menlo" w:cs="Menlo"/>
          <w:color w:val="000000"/>
        </w:rPr>
        <w:t>),</w:t>
      </w:r>
    </w:p>
    <w:p w14:paraId="66E6839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reference = c(</w:t>
      </w:r>
      <w:r>
        <w:rPr>
          <w:rFonts w:ascii="Menlo" w:hAnsi="Menlo" w:cs="Menlo"/>
          <w:color w:val="C41A16"/>
        </w:rPr>
        <w:t>"Classification,H"</w:t>
      </w:r>
      <w:r>
        <w:rPr>
          <w:rFonts w:ascii="Menlo" w:hAnsi="Menlo" w:cs="Menlo"/>
          <w:color w:val="000000"/>
        </w:rPr>
        <w:t>), plot_heatmap = TRUE)</w:t>
      </w:r>
    </w:p>
    <w:p w14:paraId="3452843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fit_data_df_picrust &lt;- as.data.frame(fit_data$results)</w:t>
      </w:r>
    </w:p>
    <w:p w14:paraId="5CA79F8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259EEA1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top 50 </w:t>
      </w:r>
    </w:p>
    <w:p w14:paraId="5C86254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write.csv(fit_data_df_picrust, </w:t>
      </w:r>
      <w:r>
        <w:rPr>
          <w:rFonts w:ascii="Menlo" w:hAnsi="Menlo" w:cs="Menlo"/>
          <w:color w:val="1C00CF"/>
        </w:rPr>
        <w:t>'fit_data_df_picrust_all.csv'</w:t>
      </w:r>
      <w:r>
        <w:rPr>
          <w:rFonts w:ascii="Menlo" w:hAnsi="Menlo" w:cs="Menlo"/>
          <w:color w:val="000000"/>
        </w:rPr>
        <w:t>)</w:t>
      </w:r>
    </w:p>
    <w:p w14:paraId="2150065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fit_data_df_picrust_sig &lt;- subset(fit_data_df_picrust, qval &lt;= </w:t>
      </w:r>
      <w:r>
        <w:rPr>
          <w:rFonts w:ascii="Menlo" w:hAnsi="Menlo" w:cs="Menlo"/>
          <w:color w:val="1C00CF"/>
        </w:rPr>
        <w:t>3.405537e-03</w:t>
      </w:r>
      <w:r>
        <w:rPr>
          <w:rFonts w:ascii="Menlo" w:hAnsi="Menlo" w:cs="Menlo"/>
          <w:color w:val="000000"/>
        </w:rPr>
        <w:t>)</w:t>
      </w:r>
    </w:p>
    <w:p w14:paraId="16109F7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6C13F0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fit_data_df_picrust_sig_maaslin2 &lt;- subset(fit_data_df_picrust, fit_data_df_picrust$feature%in%fit_data_df_picrust_sig$feature)</w:t>
      </w:r>
    </w:p>
    <w:p w14:paraId="0E9B403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4FA531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4251A70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fit_data_df_picrust_sig_maaslin2_annotated &lt;- read.csv(</w:t>
      </w:r>
      <w:r>
        <w:rPr>
          <w:rFonts w:ascii="Menlo" w:hAnsi="Menlo" w:cs="Menlo"/>
          <w:color w:val="1C00CF"/>
        </w:rPr>
        <w:t>'fit_data_df_picrust_sig_maaslin2_annotated_new.csv'</w:t>
      </w:r>
      <w:r>
        <w:rPr>
          <w:rFonts w:ascii="Menlo" w:hAnsi="Menlo" w:cs="Menlo"/>
          <w:color w:val="000000"/>
        </w:rPr>
        <w:t>)</w:t>
      </w:r>
    </w:p>
    <w:p w14:paraId="5181176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06B80D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fit_data_df_picrust_sig_maaslin2_annotated$KEGG &lt;- factor(fit_data_df_picrust_sig_maaslin2_annotated$KEGG, levels = c(</w:t>
      </w:r>
      <w:r>
        <w:rPr>
          <w:rFonts w:ascii="Menlo" w:hAnsi="Menlo" w:cs="Menlo"/>
          <w:color w:val="1C00CF"/>
        </w:rPr>
        <w:t>'ko:K01721    nthA; nitrile hydratase subunit alpha [EC:4.2.1.84]'</w:t>
      </w:r>
      <w:r>
        <w:rPr>
          <w:rFonts w:ascii="Menlo" w:hAnsi="Menlo" w:cs="Menlo"/>
          <w:color w:val="000000"/>
        </w:rPr>
        <w:t>,</w:t>
      </w:r>
    </w:p>
    <w:p w14:paraId="1739A6D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17880    hyg; hygromycin-B 7-O-kinase [EC:2.7.1.119]'</w:t>
      </w:r>
      <w:r>
        <w:rPr>
          <w:rFonts w:ascii="Menlo" w:hAnsi="Menlo" w:cs="Menlo"/>
          <w:color w:val="000000"/>
        </w:rPr>
        <w:t>,</w:t>
      </w:r>
    </w:p>
    <w:p w14:paraId="19C1986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17744    GalDH; L-galactose dehydrogenase [EC:1.1.1.316]'</w:t>
      </w:r>
      <w:r>
        <w:rPr>
          <w:rFonts w:ascii="Menlo" w:hAnsi="Menlo" w:cs="Menlo"/>
          <w:color w:val="000000"/>
        </w:rPr>
        <w:t>,</w:t>
      </w:r>
    </w:p>
    <w:p w14:paraId="3300D0F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2385    flbD; flagellar protein FlbD'</w:t>
      </w:r>
      <w:r>
        <w:rPr>
          <w:rFonts w:ascii="Menlo" w:hAnsi="Menlo" w:cs="Menlo"/>
          <w:color w:val="000000"/>
        </w:rPr>
        <w:t>,</w:t>
      </w:r>
    </w:p>
    <w:p w14:paraId="415E090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18199    inhA; cyclohexyl-isocyanide hydratase [EC:4.2.1.103]'</w:t>
      </w:r>
      <w:r>
        <w:rPr>
          <w:rFonts w:ascii="Menlo" w:hAnsi="Menlo" w:cs="Menlo"/>
          <w:color w:val="000000"/>
        </w:rPr>
        <w:t>,</w:t>
      </w:r>
    </w:p>
    <w:p w14:paraId="4F8DDF5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1602    rbcS, cbbS; ribulose-bisphosphate carboxylase small chain [EC:4.1.1.39]'</w:t>
      </w:r>
      <w:r>
        <w:rPr>
          <w:rFonts w:ascii="Menlo" w:hAnsi="Menlo" w:cs="Menlo"/>
          <w:color w:val="000000"/>
        </w:rPr>
        <w:t>,</w:t>
      </w:r>
    </w:p>
    <w:p w14:paraId="10BEA9A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0978    rfbF; glucose-1-phosphate cytidylyltransferase [EC:2.7.7.33]'</w:t>
      </w:r>
      <w:r>
        <w:rPr>
          <w:rFonts w:ascii="Menlo" w:hAnsi="Menlo" w:cs="Menlo"/>
          <w:color w:val="000000"/>
        </w:rPr>
        <w:t>,</w:t>
      </w:r>
    </w:p>
    <w:p w14:paraId="7D7E843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lastRenderedPageBreak/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1654    neuB, nnaB; N-acetylneuraminate synthase [EC:2.5.1.56]'</w:t>
      </w:r>
      <w:r>
        <w:rPr>
          <w:rFonts w:ascii="Menlo" w:hAnsi="Menlo" w:cs="Menlo"/>
          <w:color w:val="000000"/>
        </w:rPr>
        <w:t>,</w:t>
      </w:r>
    </w:p>
    <w:p w14:paraId="79A22B8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15894    pseB, wbjB; UDP-N-acetylglucosamine 4,6-dehydratase/5-epimerase [EC:4.2.1.115 5.1.3.-]'</w:t>
      </w:r>
      <w:r>
        <w:rPr>
          <w:rFonts w:ascii="Menlo" w:hAnsi="Menlo" w:cs="Menlo"/>
          <w:color w:val="000000"/>
        </w:rPr>
        <w:t>,</w:t>
      </w:r>
    </w:p>
    <w:p w14:paraId="5D6DEC2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19778    hdeB; acid stress chaperone HdeB'</w:t>
      </w:r>
      <w:r>
        <w:rPr>
          <w:rFonts w:ascii="Menlo" w:hAnsi="Menlo" w:cs="Menlo"/>
          <w:color w:val="000000"/>
        </w:rPr>
        <w:t>,</w:t>
      </w:r>
    </w:p>
    <w:p w14:paraId="5D0A9BD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0772    mtaP [EC:2.4.2.28]'</w:t>
      </w:r>
      <w:r>
        <w:rPr>
          <w:rFonts w:ascii="Menlo" w:hAnsi="Menlo" w:cs="Menlo"/>
          <w:color w:val="000000"/>
        </w:rPr>
        <w:t>,</w:t>
      </w:r>
    </w:p>
    <w:p w14:paraId="7B088B7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1160    rusA; crossover junction endodeoxyribonuclease RusA [EC:3.1.21.10]'</w:t>
      </w:r>
      <w:r>
        <w:rPr>
          <w:rFonts w:ascii="Menlo" w:hAnsi="Menlo" w:cs="Menlo"/>
          <w:color w:val="000000"/>
        </w:rPr>
        <w:t>,</w:t>
      </w:r>
    </w:p>
    <w:p w14:paraId="11DB860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13472    raxST; sulfotransferase'</w:t>
      </w:r>
      <w:r>
        <w:rPr>
          <w:rFonts w:ascii="Menlo" w:hAnsi="Menlo" w:cs="Menlo"/>
          <w:color w:val="000000"/>
        </w:rPr>
        <w:t>,</w:t>
      </w:r>
    </w:p>
    <w:p w14:paraId="2DB1E27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11731    atuD; citronellyl-CoA dehydrogenase [EC:1.3.99.-]'</w:t>
      </w:r>
      <w:r>
        <w:rPr>
          <w:rFonts w:ascii="Menlo" w:hAnsi="Menlo" w:cs="Menlo"/>
          <w:color w:val="000000"/>
        </w:rPr>
        <w:t>,</w:t>
      </w:r>
    </w:p>
    <w:p w14:paraId="1C497E8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13774    atuB; citronellol/citronellal dehydrogenase'</w:t>
      </w:r>
      <w:r>
        <w:rPr>
          <w:rFonts w:ascii="Menlo" w:hAnsi="Menlo" w:cs="Menlo"/>
          <w:color w:val="000000"/>
        </w:rPr>
        <w:t>,</w:t>
      </w:r>
    </w:p>
    <w:p w14:paraId="4A8769E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13777    atuF; geranyl-CoA carboxylase alpha subunit [EC:6.4.1.5]'</w:t>
      </w:r>
      <w:r>
        <w:rPr>
          <w:rFonts w:ascii="Menlo" w:hAnsi="Menlo" w:cs="Menlo"/>
          <w:color w:val="000000"/>
        </w:rPr>
        <w:t>,</w:t>
      </w:r>
    </w:p>
    <w:p w14:paraId="47F624C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16705    tuaE; teichuronic acid biosynthesis protein TuaE'</w:t>
      </w:r>
      <w:r>
        <w:rPr>
          <w:rFonts w:ascii="Menlo" w:hAnsi="Menlo" w:cs="Menlo"/>
          <w:color w:val="000000"/>
        </w:rPr>
        <w:t>,</w:t>
      </w:r>
    </w:p>
    <w:p w14:paraId="48EE7F3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10674    ectD; ectoine hydroxylase [EC:1.14.11.55]'</w:t>
      </w:r>
      <w:r>
        <w:rPr>
          <w:rFonts w:ascii="Menlo" w:hAnsi="Menlo" w:cs="Menlo"/>
          <w:color w:val="000000"/>
        </w:rPr>
        <w:t>,</w:t>
      </w:r>
    </w:p>
    <w:p w14:paraId="0092A03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12995    wbdC, mtfC; O-antigen biosynthesis alpha-1,3-mannosyltransferase [EC:2.4.1.348 2.4.1.-]'</w:t>
      </w:r>
      <w:r>
        <w:rPr>
          <w:rFonts w:ascii="Menlo" w:hAnsi="Menlo" w:cs="Menlo"/>
          <w:color w:val="000000"/>
        </w:rPr>
        <w:t>,</w:t>
      </w:r>
    </w:p>
    <w:p w14:paraId="141A46C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18029    nicA; nicotinate dehydrogenase subunit A [EC:1.17.2.1]'</w:t>
      </w:r>
      <w:r>
        <w:rPr>
          <w:rFonts w:ascii="Menlo" w:hAnsi="Menlo" w:cs="Menlo"/>
          <w:color w:val="000000"/>
        </w:rPr>
        <w:t>,</w:t>
      </w:r>
    </w:p>
    <w:p w14:paraId="4F19715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1768    E4.6.1.1; adenylate cyclase [EC:4.6.1.1]'</w:t>
      </w:r>
      <w:r>
        <w:rPr>
          <w:rFonts w:ascii="Menlo" w:hAnsi="Menlo" w:cs="Menlo"/>
          <w:color w:val="000000"/>
        </w:rPr>
        <w:t>,</w:t>
      </w:r>
    </w:p>
    <w:p w14:paraId="1E1D2AE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13049    PM20D1; carboxypeptidase PM20D1 [EC:3.4.17.-]'</w:t>
      </w:r>
      <w:r>
        <w:rPr>
          <w:rFonts w:ascii="Menlo" w:hAnsi="Menlo" w:cs="Menlo"/>
          <w:color w:val="000000"/>
        </w:rPr>
        <w:t>,</w:t>
      </w:r>
    </w:p>
    <w:p w14:paraId="60037C1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0428    E1.11.1.5; cytochrome c peroxidase [EC:1.11.1.5]'</w:t>
      </w:r>
      <w:r>
        <w:rPr>
          <w:rFonts w:ascii="Menlo" w:hAnsi="Menlo" w:cs="Menlo"/>
          <w:color w:val="000000"/>
        </w:rPr>
        <w:t>,</w:t>
      </w:r>
    </w:p>
    <w:p w14:paraId="00BC639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9740    K09740; uncharacterized protein'</w:t>
      </w:r>
      <w:r>
        <w:rPr>
          <w:rFonts w:ascii="Menlo" w:hAnsi="Menlo" w:cs="Menlo"/>
          <w:color w:val="000000"/>
        </w:rPr>
        <w:t>,</w:t>
      </w:r>
    </w:p>
    <w:p w14:paraId="5645342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9749    K09749; uncharacterized protein'</w:t>
      </w:r>
      <w:r>
        <w:rPr>
          <w:rFonts w:ascii="Menlo" w:hAnsi="Menlo" w:cs="Menlo"/>
          <w:color w:val="000000"/>
        </w:rPr>
        <w:t>,</w:t>
      </w:r>
    </w:p>
    <w:p w14:paraId="37EF958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9770    K09770; uncharacterized protein'</w:t>
      </w:r>
      <w:r>
        <w:rPr>
          <w:rFonts w:ascii="Menlo" w:hAnsi="Menlo" w:cs="Menlo"/>
          <w:color w:val="000000"/>
        </w:rPr>
        <w:t>,</w:t>
      </w:r>
    </w:p>
    <w:p w14:paraId="7D47AED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lastRenderedPageBreak/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9779    K09779; uncharacterized protein'</w:t>
      </w:r>
      <w:r>
        <w:rPr>
          <w:rFonts w:ascii="Menlo" w:hAnsi="Menlo" w:cs="Menlo"/>
          <w:color w:val="000000"/>
        </w:rPr>
        <w:t>,</w:t>
      </w:r>
    </w:p>
    <w:p w14:paraId="420C19D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9990    K09990; uncharacterized protein'</w:t>
      </w:r>
      <w:r>
        <w:rPr>
          <w:rFonts w:ascii="Menlo" w:hAnsi="Menlo" w:cs="Menlo"/>
          <w:color w:val="000000"/>
        </w:rPr>
        <w:t>,</w:t>
      </w:r>
    </w:p>
    <w:p w14:paraId="6547565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8100    E1.3.3.5; bilirubin oxidase [EC:1.3.3.5]'</w:t>
      </w:r>
      <w:r>
        <w:rPr>
          <w:rFonts w:ascii="Menlo" w:hAnsi="Menlo" w:cs="Menlo"/>
          <w:color w:val="000000"/>
        </w:rPr>
        <w:t>,</w:t>
      </w:r>
    </w:p>
    <w:p w14:paraId="7CC84BA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5185    GABRE; gamma-aminobutyric acid receptor subunit epsilon'</w:t>
      </w:r>
      <w:r>
        <w:rPr>
          <w:rFonts w:ascii="Menlo" w:hAnsi="Menlo" w:cs="Menlo"/>
          <w:color w:val="000000"/>
        </w:rPr>
        <w:t>,</w:t>
      </w:r>
    </w:p>
    <w:p w14:paraId="2B0A3B4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1769    E4.6.1.2; guanylate cyclase, other [EC:4.6.1.2]'</w:t>
      </w:r>
      <w:r>
        <w:rPr>
          <w:rFonts w:ascii="Menlo" w:hAnsi="Menlo" w:cs="Menlo"/>
          <w:color w:val="000000"/>
        </w:rPr>
        <w:t>,</w:t>
      </w:r>
    </w:p>
    <w:p w14:paraId="4290D9E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0082    ribD2; 5-amino-6-(5-phosphoribosylamino)uracil reductase [EC:1.1.1.193]'</w:t>
      </w:r>
      <w:r>
        <w:rPr>
          <w:rFonts w:ascii="Menlo" w:hAnsi="Menlo" w:cs="Menlo"/>
          <w:color w:val="000000"/>
        </w:rPr>
        <w:t>,</w:t>
      </w:r>
    </w:p>
    <w:p w14:paraId="4A0434D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1130    E3.1.6.1; arylsulfatase [EC:3.1.6.1]'</w:t>
      </w:r>
      <w:r>
        <w:rPr>
          <w:rFonts w:ascii="Menlo" w:hAnsi="Menlo" w:cs="Menlo"/>
          <w:color w:val="000000"/>
        </w:rPr>
        <w:t>,</w:t>
      </w:r>
    </w:p>
    <w:p w14:paraId="1E6C896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17285    SELENBP1; methanethiol oxidase [EC:1.8.3.4]'</w:t>
      </w:r>
      <w:r>
        <w:rPr>
          <w:rFonts w:ascii="Menlo" w:hAnsi="Menlo" w:cs="Menlo"/>
          <w:color w:val="000000"/>
        </w:rPr>
        <w:t>,</w:t>
      </w:r>
    </w:p>
    <w:p w14:paraId="44E0181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3491    licR; lichenan operon transcriptional antiterminator'</w:t>
      </w:r>
      <w:r>
        <w:rPr>
          <w:rFonts w:ascii="Menlo" w:hAnsi="Menlo" w:cs="Menlo"/>
          <w:color w:val="000000"/>
        </w:rPr>
        <w:t>,</w:t>
      </w:r>
    </w:p>
    <w:p w14:paraId="64085AB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13652    K13652; AraC family transcriptional regulator'</w:t>
      </w:r>
      <w:r>
        <w:rPr>
          <w:rFonts w:ascii="Menlo" w:hAnsi="Menlo" w:cs="Menlo"/>
          <w:color w:val="000000"/>
        </w:rPr>
        <w:t>,</w:t>
      </w:r>
    </w:p>
    <w:p w14:paraId="2F8CA85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2012    afuA, fbpA; iron(III) transport system substrate-binding protein'</w:t>
      </w:r>
      <w:r>
        <w:rPr>
          <w:rFonts w:ascii="Menlo" w:hAnsi="Menlo" w:cs="Menlo"/>
          <w:color w:val="000000"/>
        </w:rPr>
        <w:t>,</w:t>
      </w:r>
    </w:p>
    <w:p w14:paraId="42241D7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8166    mmr; MFS transporter, DHA2 family, methylenomycin A resistance protein'</w:t>
      </w:r>
      <w:r>
        <w:rPr>
          <w:rFonts w:ascii="Menlo" w:hAnsi="Menlo" w:cs="Menlo"/>
          <w:color w:val="000000"/>
        </w:rPr>
        <w:t>,</w:t>
      </w:r>
    </w:p>
    <w:p w14:paraId="7E8AB5E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9477    citT; citrate:succinate antiporter'</w:t>
      </w:r>
      <w:r>
        <w:rPr>
          <w:rFonts w:ascii="Menlo" w:hAnsi="Menlo" w:cs="Menlo"/>
          <w:color w:val="000000"/>
        </w:rPr>
        <w:t>,</w:t>
      </w:r>
    </w:p>
    <w:p w14:paraId="2A71DCD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13287    sipD, ipaD, bipD; invasin D'</w:t>
      </w:r>
      <w:r>
        <w:rPr>
          <w:rFonts w:ascii="Menlo" w:hAnsi="Menlo" w:cs="Menlo"/>
          <w:color w:val="000000"/>
        </w:rPr>
        <w:t>,</w:t>
      </w:r>
    </w:p>
    <w:p w14:paraId="6D3260F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18567    pbuE; MFS transporter, DHA1 family, purine base/nucleoside efflux pump'</w:t>
      </w:r>
      <w:r>
        <w:rPr>
          <w:rFonts w:ascii="Menlo" w:hAnsi="Menlo" w:cs="Menlo"/>
          <w:color w:val="000000"/>
        </w:rPr>
        <w:t>,</w:t>
      </w:r>
    </w:p>
    <w:p w14:paraId="40C0139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19349    vga; pleuromutilin/lincosamide/streptogramin A transport system ATP-binding/permease protein'</w:t>
      </w:r>
      <w:r>
        <w:rPr>
          <w:rFonts w:ascii="Menlo" w:hAnsi="Menlo" w:cs="Menlo"/>
          <w:color w:val="000000"/>
        </w:rPr>
        <w:t>,</w:t>
      </w:r>
    </w:p>
    <w:p w14:paraId="23BD6D5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0680    ytmI; uncharacterized N-acetyltransferase [EC:2.3.1.-]'</w:t>
      </w:r>
      <w:r>
        <w:rPr>
          <w:rFonts w:ascii="Menlo" w:hAnsi="Menlo" w:cs="Menlo"/>
          <w:color w:val="000000"/>
        </w:rPr>
        <w:t>,</w:t>
      </w:r>
    </w:p>
    <w:p w14:paraId="35186D6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1459    E3.5.1.77; N-carbamoyl-D-amino-acid hydrolase [EC:3.5.1.77]'</w:t>
      </w:r>
      <w:r>
        <w:rPr>
          <w:rFonts w:ascii="Menlo" w:hAnsi="Menlo" w:cs="Menlo"/>
          <w:color w:val="000000"/>
        </w:rPr>
        <w:t>,</w:t>
      </w:r>
    </w:p>
    <w:p w14:paraId="05292D1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lastRenderedPageBreak/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1461    E3.5.1.82; N-acyl-D-glutamate deacylase [EC:3.5.1.82]'</w:t>
      </w:r>
      <w:r>
        <w:rPr>
          <w:rFonts w:ascii="Menlo" w:hAnsi="Menlo" w:cs="Menlo"/>
          <w:color w:val="000000"/>
        </w:rPr>
        <w:t>,</w:t>
      </w:r>
    </w:p>
    <w:p w14:paraId="17B3485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2173    yggC; putative kinase'</w:t>
      </w:r>
      <w:r>
        <w:rPr>
          <w:rFonts w:ascii="Menlo" w:hAnsi="Menlo" w:cs="Menlo"/>
          <w:color w:val="000000"/>
        </w:rPr>
        <w:t>,</w:t>
      </w:r>
    </w:p>
    <w:p w14:paraId="53EBC11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3830    yafP; putative acetyltransferase [EC:2.3.1.-]'</w:t>
      </w:r>
      <w:r>
        <w:rPr>
          <w:rFonts w:ascii="Menlo" w:hAnsi="Menlo" w:cs="Menlo"/>
          <w:color w:val="000000"/>
        </w:rPr>
        <w:t>,</w:t>
      </w:r>
    </w:p>
    <w:p w14:paraId="165AAC9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8253    E2.7.10.2; non-specific protein-tyrosine kinase [EC:2.7.10.2]'</w:t>
      </w:r>
      <w:r>
        <w:rPr>
          <w:rFonts w:ascii="Menlo" w:hAnsi="Menlo" w:cs="Menlo"/>
          <w:color w:val="000000"/>
        </w:rPr>
        <w:t>,</w:t>
      </w:r>
    </w:p>
    <w:p w14:paraId="2F9C5A5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10253    DODA; DOPA 4,5-dioxygenase [EC:1.14.99.-]'</w:t>
      </w:r>
      <w:r>
        <w:rPr>
          <w:rFonts w:ascii="Menlo" w:hAnsi="Menlo" w:cs="Menlo"/>
          <w:color w:val="000000"/>
        </w:rPr>
        <w:t>,</w:t>
      </w:r>
    </w:p>
    <w:p w14:paraId="1C42F05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3642    rlpA; rare lipoprotein A'</w:t>
      </w:r>
      <w:r>
        <w:rPr>
          <w:rFonts w:ascii="Menlo" w:hAnsi="Menlo" w:cs="Menlo"/>
          <w:color w:val="000000"/>
        </w:rPr>
        <w:t>,</w:t>
      </w:r>
    </w:p>
    <w:p w14:paraId="4F0ACB3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6394    spoIIIAE; stage III sporulation protein AE'</w:t>
      </w:r>
      <w:r>
        <w:rPr>
          <w:rFonts w:ascii="Menlo" w:hAnsi="Menlo" w:cs="Menlo"/>
          <w:color w:val="000000"/>
        </w:rPr>
        <w:t>,</w:t>
      </w:r>
    </w:p>
    <w:p w14:paraId="6C22CAC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7227    chuX; heme iron utilization protein'</w:t>
      </w:r>
      <w:r>
        <w:rPr>
          <w:rFonts w:ascii="Menlo" w:hAnsi="Menlo" w:cs="Menlo"/>
          <w:color w:val="000000"/>
        </w:rPr>
        <w:t>,</w:t>
      </w:r>
    </w:p>
    <w:p w14:paraId="0DC93CC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                                                                   </w:t>
      </w:r>
      <w:r>
        <w:rPr>
          <w:rFonts w:ascii="Menlo" w:hAnsi="Menlo" w:cs="Menlo"/>
          <w:color w:val="1C00CF"/>
        </w:rPr>
        <w:t>'ko:K06912    tfdA; alpha-ketoglutarate-dependent 2,4-dichlorophenoxyacetate dioxygenase [EC:1.14.11.-]'</w:t>
      </w:r>
    </w:p>
    <w:p w14:paraId="7C2DA96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))</w:t>
      </w:r>
    </w:p>
    <w:p w14:paraId="7EC9ECE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239325A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alletes &lt;- c(</w:t>
      </w:r>
      <w:r>
        <w:rPr>
          <w:rFonts w:ascii="Menlo" w:hAnsi="Menlo" w:cs="Menlo"/>
          <w:color w:val="C41A16"/>
        </w:rPr>
        <w:t>"#000000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#004949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#009292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#ff6db6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#ffb6db"</w:t>
      </w:r>
      <w:r>
        <w:rPr>
          <w:rFonts w:ascii="Menlo" w:hAnsi="Menlo" w:cs="Menlo"/>
          <w:color w:val="000000"/>
        </w:rPr>
        <w:t>,</w:t>
      </w:r>
    </w:p>
    <w:p w14:paraId="5F1749C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</w:t>
      </w:r>
      <w:r>
        <w:rPr>
          <w:rFonts w:ascii="Menlo" w:hAnsi="Menlo" w:cs="Menlo"/>
          <w:color w:val="C41A16"/>
        </w:rPr>
        <w:t>"#490092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#006ddb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#b66dff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#6db6ff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#b6dbff"</w:t>
      </w:r>
      <w:r>
        <w:rPr>
          <w:rFonts w:ascii="Menlo" w:hAnsi="Menlo" w:cs="Menlo"/>
          <w:color w:val="000000"/>
        </w:rPr>
        <w:t>,</w:t>
      </w:r>
    </w:p>
    <w:p w14:paraId="1B75812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</w:t>
      </w:r>
      <w:r>
        <w:rPr>
          <w:rFonts w:ascii="Menlo" w:hAnsi="Menlo" w:cs="Menlo"/>
          <w:color w:val="C41A16"/>
        </w:rPr>
        <w:t>"#920000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#924900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#db6d00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#24ff24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#ffff6d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#999999"</w:t>
      </w:r>
      <w:r>
        <w:rPr>
          <w:rFonts w:ascii="Menlo" w:hAnsi="Menlo" w:cs="Menlo"/>
          <w:color w:val="000000"/>
        </w:rPr>
        <w:t xml:space="preserve">, </w:t>
      </w:r>
    </w:p>
    <w:p w14:paraId="05E786D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</w:t>
      </w:r>
      <w:r>
        <w:rPr>
          <w:rFonts w:ascii="Menlo" w:hAnsi="Menlo" w:cs="Menlo"/>
          <w:color w:val="C41A16"/>
        </w:rPr>
        <w:t>"#E69F00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#56B4E9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#009E73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#F0E442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#0072B2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#D55E00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#CC79A7"</w:t>
      </w:r>
      <w:r>
        <w:rPr>
          <w:rFonts w:ascii="Menlo" w:hAnsi="Menlo" w:cs="Menlo"/>
          <w:color w:val="000000"/>
        </w:rPr>
        <w:t xml:space="preserve">, </w:t>
      </w:r>
    </w:p>
    <w:p w14:paraId="1E2B996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</w:t>
      </w:r>
      <w:r>
        <w:rPr>
          <w:rFonts w:ascii="Menlo" w:hAnsi="Menlo" w:cs="Menlo"/>
          <w:color w:val="C41A16"/>
        </w:rPr>
        <w:t>"#004949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#009292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#ff6db6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#ffb6db"</w:t>
      </w:r>
      <w:r>
        <w:rPr>
          <w:rFonts w:ascii="Menlo" w:hAnsi="Menlo" w:cs="Menlo"/>
          <w:color w:val="000000"/>
        </w:rPr>
        <w:t>,</w:t>
      </w:r>
    </w:p>
    <w:p w14:paraId="09A8D4F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</w:t>
      </w:r>
      <w:r>
        <w:rPr>
          <w:rFonts w:ascii="Menlo" w:hAnsi="Menlo" w:cs="Menlo"/>
          <w:color w:val="C41A16"/>
        </w:rPr>
        <w:t>"#490092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#006ddb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#b66dff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#888888"</w:t>
      </w:r>
      <w:r>
        <w:rPr>
          <w:rFonts w:ascii="Menlo" w:hAnsi="Menlo" w:cs="Menlo"/>
          <w:color w:val="000000"/>
        </w:rPr>
        <w:t>)</w:t>
      </w:r>
    </w:p>
    <w:p w14:paraId="2CFEEBB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4AA47E4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maaslin2 &lt;- ggplot(fit_data_df_picrust_sig_maaslin2_annotated, aes(x=coef, y=KEGG)) +</w:t>
      </w:r>
    </w:p>
    <w:p w14:paraId="238C49C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_classic() +xlab(</w:t>
      </w:r>
      <w:r>
        <w:rPr>
          <w:rFonts w:ascii="Menlo" w:hAnsi="Menlo" w:cs="Menlo"/>
          <w:color w:val="C41A16"/>
        </w:rPr>
        <w:t>"Coefficient"</w:t>
      </w:r>
      <w:r>
        <w:rPr>
          <w:rFonts w:ascii="Menlo" w:hAnsi="Menlo" w:cs="Menlo"/>
          <w:color w:val="000000"/>
        </w:rPr>
        <w:t>) +</w:t>
      </w:r>
    </w:p>
    <w:p w14:paraId="57F5FED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eom_errorbar(aes(xmin=coef-stderr,xmax=coef+stderr), width=</w:t>
      </w:r>
      <w:r>
        <w:rPr>
          <w:rFonts w:ascii="Menlo" w:hAnsi="Menlo" w:cs="Menlo"/>
          <w:color w:val="1C00CF"/>
        </w:rPr>
        <w:t>.2</w:t>
      </w:r>
      <w:r>
        <w:rPr>
          <w:rFonts w:ascii="Menlo" w:hAnsi="Menlo" w:cs="Menlo"/>
          <w:color w:val="000000"/>
        </w:rPr>
        <w:t>,</w:t>
      </w:r>
    </w:p>
    <w:p w14:paraId="133DC7B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position=position_dodge(</w:t>
      </w:r>
      <w:r>
        <w:rPr>
          <w:rFonts w:ascii="Menlo" w:hAnsi="Menlo" w:cs="Menlo"/>
          <w:color w:val="1C00CF"/>
        </w:rPr>
        <w:t>0.25</w:t>
      </w:r>
      <w:r>
        <w:rPr>
          <w:rFonts w:ascii="Menlo" w:hAnsi="Menlo" w:cs="Menlo"/>
          <w:color w:val="000000"/>
        </w:rPr>
        <w:t>)) +</w:t>
      </w:r>
    </w:p>
    <w:p w14:paraId="4423498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eom_point(data = fit_data_df_picrust_sig_maaslin2_annotated, size=</w:t>
      </w:r>
      <w:r>
        <w:rPr>
          <w:rFonts w:ascii="Menlo" w:hAnsi="Menlo" w:cs="Menlo"/>
          <w:color w:val="1C00CF"/>
        </w:rPr>
        <w:t>2</w:t>
      </w:r>
      <w:r>
        <w:rPr>
          <w:rFonts w:ascii="Menlo" w:hAnsi="Menlo" w:cs="Menlo"/>
          <w:color w:val="000000"/>
        </w:rPr>
        <w:t>, position=position_dodge(</w:t>
      </w:r>
      <w:r>
        <w:rPr>
          <w:rFonts w:ascii="Menlo" w:hAnsi="Menlo" w:cs="Menlo"/>
          <w:color w:val="1C00CF"/>
        </w:rPr>
        <w:t>0.25</w:t>
      </w:r>
      <w:r>
        <w:rPr>
          <w:rFonts w:ascii="Menlo" w:hAnsi="Menlo" w:cs="Menlo"/>
          <w:color w:val="000000"/>
        </w:rPr>
        <w:t>), aes(color =General.Pathway, shape = value))+</w:t>
      </w:r>
    </w:p>
    <w:p w14:paraId="18C9045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ylab(</w:t>
      </w:r>
      <w:r>
        <w:rPr>
          <w:rFonts w:ascii="Menlo" w:hAnsi="Menlo" w:cs="Menlo"/>
          <w:color w:val="C41A16"/>
        </w:rPr>
        <w:t>""</w:t>
      </w:r>
      <w:r>
        <w:rPr>
          <w:rFonts w:ascii="Menlo" w:hAnsi="Menlo" w:cs="Menlo"/>
          <w:color w:val="000000"/>
        </w:rPr>
        <w:t>) + ggtitle(</w:t>
      </w:r>
      <w:r>
        <w:rPr>
          <w:rFonts w:ascii="Menlo" w:hAnsi="Menlo" w:cs="Menlo"/>
          <w:color w:val="C41A16"/>
        </w:rPr>
        <w:t>""</w:t>
      </w:r>
      <w:r>
        <w:rPr>
          <w:rFonts w:ascii="Menlo" w:hAnsi="Menlo" w:cs="Menlo"/>
          <w:color w:val="000000"/>
        </w:rPr>
        <w:t>)+</w:t>
      </w:r>
    </w:p>
    <w:p w14:paraId="72B8ED0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xlab(</w:t>
      </w:r>
      <w:r>
        <w:rPr>
          <w:rFonts w:ascii="Menlo" w:hAnsi="Menlo" w:cs="Menlo"/>
          <w:color w:val="C41A16"/>
        </w:rPr>
        <w:t>""</w:t>
      </w:r>
      <w:r>
        <w:rPr>
          <w:rFonts w:ascii="Menlo" w:hAnsi="Menlo" w:cs="Menlo"/>
          <w:color w:val="000000"/>
        </w:rPr>
        <w:t>) + xlab(</w:t>
      </w:r>
      <w:r>
        <w:rPr>
          <w:rFonts w:ascii="Menlo" w:hAnsi="Menlo" w:cs="Menlo"/>
          <w:color w:val="C41A16"/>
        </w:rPr>
        <w:t>"Coefficient"</w:t>
      </w:r>
      <w:r>
        <w:rPr>
          <w:rFonts w:ascii="Menlo" w:hAnsi="Menlo" w:cs="Menlo"/>
          <w:color w:val="000000"/>
        </w:rPr>
        <w:t>) + ylab(</w:t>
      </w:r>
      <w:r>
        <w:rPr>
          <w:rFonts w:ascii="Menlo" w:hAnsi="Menlo" w:cs="Menlo"/>
          <w:color w:val="C41A16"/>
        </w:rPr>
        <w:t>""</w:t>
      </w:r>
      <w:r>
        <w:rPr>
          <w:rFonts w:ascii="Menlo" w:hAnsi="Menlo" w:cs="Menlo"/>
          <w:color w:val="000000"/>
        </w:rPr>
        <w:t>) + scale_fill_manual(values=palletes)+ scale_color_manual(values=palletes) +</w:t>
      </w:r>
    </w:p>
    <w:p w14:paraId="3B68FFF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scale_shape_manual(values=seq(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+</w:t>
      </w:r>
    </w:p>
    <w:p w14:paraId="462FFD4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lastRenderedPageBreak/>
        <w:t xml:space="preserve">  theme(axis.title.x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 +</w:t>
      </w:r>
    </w:p>
    <w:p w14:paraId="3A15154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y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 +</w:t>
      </w:r>
    </w:p>
    <w:p w14:paraId="55DE991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x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 +</w:t>
      </w:r>
    </w:p>
    <w:p w14:paraId="57A2EB3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y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 +</w:t>
      </w:r>
    </w:p>
    <w:p w14:paraId="2026156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ext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 +</w:t>
      </w:r>
    </w:p>
    <w:p w14:paraId="7010501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itle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</w:t>
      </w:r>
    </w:p>
    <w:p w14:paraId="3CDD27E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</w:t>
      </w:r>
    </w:p>
    <w:p w14:paraId="0B50562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######################################################################################</w:t>
      </w:r>
    </w:p>
    <w:p w14:paraId="2407025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 Identify DE genes with DESeq2</w:t>
      </w:r>
    </w:p>
    <w:p w14:paraId="3BF0D4F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library(DESeq2)</w:t>
      </w:r>
    </w:p>
    <w:p w14:paraId="2125CA2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41C971F8" w14:textId="4FCB1E8B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countData &lt;- read.csv(</w:t>
      </w:r>
      <w:r>
        <w:rPr>
          <w:rFonts w:ascii="Menlo" w:hAnsi="Menlo" w:cs="Menlo"/>
          <w:color w:val="C41A16"/>
        </w:rPr>
        <w:t>"all_samples_rawcounts.csv"</w:t>
      </w:r>
      <w:r>
        <w:rPr>
          <w:rFonts w:ascii="Menlo" w:hAnsi="Menlo" w:cs="Menlo"/>
          <w:color w:val="000000"/>
        </w:rPr>
        <w:t xml:space="preserve">, row.names =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) </w:t>
      </w:r>
    </w:p>
    <w:p w14:paraId="6826003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metadata &lt;- read.csv(</w:t>
      </w:r>
      <w:r>
        <w:rPr>
          <w:rFonts w:ascii="Menlo" w:hAnsi="Menlo" w:cs="Menlo"/>
          <w:color w:val="C41A16"/>
        </w:rPr>
        <w:t>"gene_metadata.csv"</w:t>
      </w:r>
      <w:r>
        <w:rPr>
          <w:rFonts w:ascii="Menlo" w:hAnsi="Menlo" w:cs="Menlo"/>
          <w:color w:val="000000"/>
        </w:rPr>
        <w:t xml:space="preserve">, row.names =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)</w:t>
      </w:r>
    </w:p>
    <w:p w14:paraId="14E36F5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dds &lt;- DESeqDataSetFromMatrix(countData=countData, colData=metadata, </w:t>
      </w:r>
    </w:p>
    <w:p w14:paraId="74330DE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design=~Batch + Classification)</w:t>
      </w:r>
    </w:p>
    <w:p w14:paraId="65A96B0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keep &lt;- rowSums(counts(dds)) &gt; </w:t>
      </w:r>
      <w:r>
        <w:rPr>
          <w:rFonts w:ascii="Menlo" w:hAnsi="Menlo" w:cs="Menlo"/>
          <w:color w:val="1C00CF"/>
        </w:rPr>
        <w:t>0</w:t>
      </w:r>
    </w:p>
    <w:p w14:paraId="2F7CAF9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dds &lt;- dds[keep,]</w:t>
      </w:r>
    </w:p>
    <w:p w14:paraId="5D69BE0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dds = DESeq(dds, test=</w:t>
      </w:r>
      <w:r>
        <w:rPr>
          <w:rFonts w:ascii="Menlo" w:hAnsi="Menlo" w:cs="Menlo"/>
          <w:color w:val="C41A16"/>
        </w:rPr>
        <w:t>"Wald"</w:t>
      </w:r>
      <w:r>
        <w:rPr>
          <w:rFonts w:ascii="Menlo" w:hAnsi="Menlo" w:cs="Menlo"/>
          <w:color w:val="000000"/>
        </w:rPr>
        <w:t>, fitType=</w:t>
      </w:r>
      <w:r>
        <w:rPr>
          <w:rFonts w:ascii="Menlo" w:hAnsi="Menlo" w:cs="Menlo"/>
          <w:color w:val="C41A16"/>
        </w:rPr>
        <w:t>"parametric"</w:t>
      </w:r>
      <w:r>
        <w:rPr>
          <w:rFonts w:ascii="Menlo" w:hAnsi="Menlo" w:cs="Menlo"/>
          <w:color w:val="000000"/>
        </w:rPr>
        <w:t>)</w:t>
      </w:r>
    </w:p>
    <w:p w14:paraId="3CAAE70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36E005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alpha = </w:t>
      </w:r>
      <w:r>
        <w:rPr>
          <w:rFonts w:ascii="Menlo" w:hAnsi="Menlo" w:cs="Menlo"/>
          <w:color w:val="1C00CF"/>
        </w:rPr>
        <w:t>0.1</w:t>
      </w:r>
    </w:p>
    <w:p w14:paraId="2E10BD3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sigtab = res[which(res$padj &lt; alpha), ]</w:t>
      </w:r>
    </w:p>
    <w:p w14:paraId="5336A64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gene_list &lt;- sigtab@rownames</w:t>
      </w:r>
    </w:p>
    <w:p w14:paraId="729551A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56A2A1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normalized_counts &lt;- counts(dds, normalized=TRUE)</w:t>
      </w:r>
    </w:p>
    <w:p w14:paraId="34DCA33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subset_normalized_counts &lt;- subset(normalized_counts, rownames(normalized_counts) %in% gene_list)</w:t>
      </w:r>
    </w:p>
    <w:p w14:paraId="0F6E7B6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subset_normalized_counts &lt;- as.data.frame(t(subset_normalized_counts))</w:t>
      </w:r>
    </w:p>
    <w:p w14:paraId="1C80F30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9F796B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d_genes &lt;- subset_normalized_counts[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:</w:t>
      </w:r>
      <w:r>
        <w:rPr>
          <w:rFonts w:ascii="Menlo" w:hAnsi="Menlo" w:cs="Menlo"/>
          <w:color w:val="1C00CF"/>
        </w:rPr>
        <w:t>6</w:t>
      </w:r>
      <w:r>
        <w:rPr>
          <w:rFonts w:ascii="Menlo" w:hAnsi="Menlo" w:cs="Menlo"/>
          <w:color w:val="000000"/>
        </w:rPr>
        <w:t>,]</w:t>
      </w:r>
    </w:p>
    <w:p w14:paraId="4A5D3E5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hc_genes &lt;- subset_normalized_counts[</w:t>
      </w:r>
      <w:r>
        <w:rPr>
          <w:rFonts w:ascii="Menlo" w:hAnsi="Menlo" w:cs="Menlo"/>
          <w:color w:val="1C00CF"/>
        </w:rPr>
        <w:t>7</w:t>
      </w:r>
      <w:r>
        <w:rPr>
          <w:rFonts w:ascii="Menlo" w:hAnsi="Menlo" w:cs="Menlo"/>
          <w:color w:val="000000"/>
        </w:rPr>
        <w:t>:</w:t>
      </w:r>
      <w:r>
        <w:rPr>
          <w:rFonts w:ascii="Menlo" w:hAnsi="Menlo" w:cs="Menlo"/>
          <w:color w:val="1C00CF"/>
        </w:rPr>
        <w:t>12</w:t>
      </w:r>
      <w:r>
        <w:rPr>
          <w:rFonts w:ascii="Menlo" w:hAnsi="Menlo" w:cs="Menlo"/>
          <w:color w:val="000000"/>
        </w:rPr>
        <w:t>,]</w:t>
      </w:r>
    </w:p>
    <w:p w14:paraId="762DB6B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2C6A6C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###################################################################################</w:t>
      </w:r>
    </w:p>
    <w:p w14:paraId="29F7F6B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Table 2</w:t>
      </w:r>
    </w:p>
    <w:p w14:paraId="28C13BC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 gene-asv correlations between 12 differentially abundant ASVs identified with </w:t>
      </w:r>
    </w:p>
    <w:p w14:paraId="181E0A1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 lefse and maaslin and </w:t>
      </w:r>
    </w:p>
    <w:p w14:paraId="5376104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 48 DE genes identified with DeSeq2</w:t>
      </w:r>
    </w:p>
    <w:p w14:paraId="735BAAF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EBBB063" w14:textId="6AECC544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 read in ASV relative abundance file</w:t>
      </w:r>
      <w:r w:rsidR="00FC5FF6">
        <w:rPr>
          <w:rFonts w:ascii="Menlo" w:hAnsi="Menlo" w:cs="Menlo"/>
          <w:i/>
          <w:iCs/>
          <w:color w:val="536579"/>
        </w:rPr>
        <w:t>, raw data (not relativized or decontaminated) in Additional file 1</w:t>
      </w:r>
      <w:r>
        <w:rPr>
          <w:rFonts w:ascii="Menlo" w:hAnsi="Menlo" w:cs="Menlo"/>
          <w:i/>
          <w:iCs/>
          <w:color w:val="536579"/>
        </w:rPr>
        <w:t xml:space="preserve"> </w:t>
      </w:r>
    </w:p>
    <w:p w14:paraId="216A7ED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lastRenderedPageBreak/>
        <w:t>asv_norm &lt;- read.csv(</w:t>
      </w:r>
      <w:r>
        <w:rPr>
          <w:rFonts w:ascii="Menlo" w:hAnsi="Menlo" w:cs="Menlo"/>
          <w:color w:val="C41A16"/>
        </w:rPr>
        <w:t>"asv_norm.csv"</w:t>
      </w:r>
      <w:r>
        <w:rPr>
          <w:rFonts w:ascii="Menlo" w:hAnsi="Menlo" w:cs="Menlo"/>
          <w:color w:val="000000"/>
        </w:rPr>
        <w:t xml:space="preserve">, header = TRUE, row.names =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)</w:t>
      </w:r>
    </w:p>
    <w:p w14:paraId="0D90AC6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2331BB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 subset samples</w:t>
      </w:r>
    </w:p>
    <w:p w14:paraId="7DBB716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hc_asv &lt;- asv_norm[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:</w:t>
      </w:r>
      <w:r>
        <w:rPr>
          <w:rFonts w:ascii="Menlo" w:hAnsi="Menlo" w:cs="Menlo"/>
          <w:color w:val="1C00CF"/>
        </w:rPr>
        <w:t>6</w:t>
      </w:r>
      <w:r>
        <w:rPr>
          <w:rFonts w:ascii="Menlo" w:hAnsi="Menlo" w:cs="Menlo"/>
          <w:color w:val="000000"/>
        </w:rPr>
        <w:t>,]</w:t>
      </w:r>
    </w:p>
    <w:p w14:paraId="1AFA7D8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d_asv &lt;- asv_norm[</w:t>
      </w:r>
      <w:r>
        <w:rPr>
          <w:rFonts w:ascii="Menlo" w:hAnsi="Menlo" w:cs="Menlo"/>
          <w:color w:val="1C00CF"/>
        </w:rPr>
        <w:t>7</w:t>
      </w:r>
      <w:r>
        <w:rPr>
          <w:rFonts w:ascii="Menlo" w:hAnsi="Menlo" w:cs="Menlo"/>
          <w:color w:val="000000"/>
        </w:rPr>
        <w:t>:</w:t>
      </w:r>
      <w:r>
        <w:rPr>
          <w:rFonts w:ascii="Menlo" w:hAnsi="Menlo" w:cs="Menlo"/>
          <w:color w:val="1C00CF"/>
        </w:rPr>
        <w:t>12</w:t>
      </w:r>
      <w:r>
        <w:rPr>
          <w:rFonts w:ascii="Menlo" w:hAnsi="Menlo" w:cs="Menlo"/>
          <w:color w:val="000000"/>
        </w:rPr>
        <w:t>,]</w:t>
      </w:r>
    </w:p>
    <w:p w14:paraId="16AE46E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36E237B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 corr.test</w:t>
      </w:r>
    </w:p>
    <w:p w14:paraId="1F7FA19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hc_asv_corr &lt;- corr.test(hc_asv, hc_genes, method=</w:t>
      </w:r>
      <w:r>
        <w:rPr>
          <w:rFonts w:ascii="Menlo" w:hAnsi="Menlo" w:cs="Menlo"/>
          <w:color w:val="C41A16"/>
        </w:rPr>
        <w:t>"spearman"</w:t>
      </w:r>
      <w:r>
        <w:rPr>
          <w:rFonts w:ascii="Menlo" w:hAnsi="Menlo" w:cs="Menlo"/>
          <w:color w:val="000000"/>
        </w:rPr>
        <w:t>, ci=FALSE)</w:t>
      </w:r>
    </w:p>
    <w:p w14:paraId="7E664C2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d_asv_corr &lt;- corr.test(pd_asv, pd_genes, method=</w:t>
      </w:r>
      <w:r>
        <w:rPr>
          <w:rFonts w:ascii="Menlo" w:hAnsi="Menlo" w:cs="Menlo"/>
          <w:color w:val="C41A16"/>
        </w:rPr>
        <w:t>"spearman"</w:t>
      </w:r>
      <w:r>
        <w:rPr>
          <w:rFonts w:ascii="Menlo" w:hAnsi="Menlo" w:cs="Menlo"/>
          <w:color w:val="000000"/>
        </w:rPr>
        <w:t>, ci=FALSE)</w:t>
      </w:r>
    </w:p>
    <w:p w14:paraId="3585815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DC0A1F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 table of significant correlations</w:t>
      </w:r>
    </w:p>
    <w:p w14:paraId="4212E1D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hc_asv_padj &lt;- as.data.frame(as.table(hc_asv_corr$p.adj))</w:t>
      </w:r>
    </w:p>
    <w:p w14:paraId="696DDB4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hc_asv_p &lt;- as.data.frame(as.table(hc_asv_corr$p))</w:t>
      </w:r>
    </w:p>
    <w:p w14:paraId="3682102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hc_asv_r &lt;- as.data.frame(as.table(hc_asv_corr$r))</w:t>
      </w:r>
    </w:p>
    <w:p w14:paraId="36B28E7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hc_asv_corr_table &lt;- cbind(hc_asv_r, hc_asv_p[,</w:t>
      </w:r>
      <w:r>
        <w:rPr>
          <w:rFonts w:ascii="Menlo" w:hAnsi="Menlo" w:cs="Menlo"/>
          <w:color w:val="1C00CF"/>
        </w:rPr>
        <w:t>3</w:t>
      </w:r>
      <w:r>
        <w:rPr>
          <w:rFonts w:ascii="Menlo" w:hAnsi="Menlo" w:cs="Menlo"/>
          <w:color w:val="000000"/>
        </w:rPr>
        <w:t>], hc_asv_padj[,</w:t>
      </w:r>
      <w:r>
        <w:rPr>
          <w:rFonts w:ascii="Menlo" w:hAnsi="Menlo" w:cs="Menlo"/>
          <w:color w:val="1C00CF"/>
        </w:rPr>
        <w:t>3</w:t>
      </w:r>
      <w:r>
        <w:rPr>
          <w:rFonts w:ascii="Menlo" w:hAnsi="Menlo" w:cs="Menlo"/>
          <w:color w:val="000000"/>
        </w:rPr>
        <w:t>])</w:t>
      </w:r>
    </w:p>
    <w:p w14:paraId="7B0F82E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D1EC44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 table of significant correlations</w:t>
      </w:r>
    </w:p>
    <w:p w14:paraId="405D576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d_asv_padj &lt;- as.data.frame(as.table(pd_asv_corr$p.adj))</w:t>
      </w:r>
    </w:p>
    <w:p w14:paraId="57EDC77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d_asv_p &lt;- as.data.frame(as.table(pd_asv_corr$p))</w:t>
      </w:r>
    </w:p>
    <w:p w14:paraId="5809953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d_asv_r &lt;- as.data.frame(as.table(pd_asv_corr$r))</w:t>
      </w:r>
    </w:p>
    <w:p w14:paraId="02AE444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d_asv_corr_table &lt;- cbind(pd_asv_r, pd_asv_p[,</w:t>
      </w:r>
      <w:r>
        <w:rPr>
          <w:rFonts w:ascii="Menlo" w:hAnsi="Menlo" w:cs="Menlo"/>
          <w:color w:val="1C00CF"/>
        </w:rPr>
        <w:t>3</w:t>
      </w:r>
      <w:r>
        <w:rPr>
          <w:rFonts w:ascii="Menlo" w:hAnsi="Menlo" w:cs="Menlo"/>
          <w:color w:val="000000"/>
        </w:rPr>
        <w:t>], pd_asv_padj[,</w:t>
      </w:r>
      <w:r>
        <w:rPr>
          <w:rFonts w:ascii="Menlo" w:hAnsi="Menlo" w:cs="Menlo"/>
          <w:color w:val="1C00CF"/>
        </w:rPr>
        <w:t>3</w:t>
      </w:r>
      <w:r>
        <w:rPr>
          <w:rFonts w:ascii="Menlo" w:hAnsi="Menlo" w:cs="Menlo"/>
          <w:color w:val="000000"/>
        </w:rPr>
        <w:t>])</w:t>
      </w:r>
    </w:p>
    <w:p w14:paraId="727E6E2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7557D0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################################################################################</w:t>
      </w:r>
    </w:p>
    <w:p w14:paraId="25AA6DC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Table 3</w:t>
      </w:r>
    </w:p>
    <w:p w14:paraId="16433FD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 KO-gene correlations with KO q &lt; 0.25 and </w:t>
      </w:r>
    </w:p>
    <w:p w14:paraId="2CF50A4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 48 DE genes identified with DeSeq2 p.adj &lt; 0.1</w:t>
      </w:r>
    </w:p>
    <w:p w14:paraId="4F98F4B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39F16BB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library(psych)</w:t>
      </w:r>
    </w:p>
    <w:p w14:paraId="7DBE5E1D" w14:textId="7181A9EA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PICRUST DATA FOR RNA CORRELATION ANALYSIS - Additional file </w:t>
      </w:r>
      <w:r w:rsidR="00FC5FF6">
        <w:rPr>
          <w:rFonts w:ascii="Menlo" w:hAnsi="Menlo" w:cs="Menlo"/>
          <w:i/>
          <w:iCs/>
          <w:color w:val="536579"/>
        </w:rPr>
        <w:t>3</w:t>
      </w:r>
    </w:p>
    <w:p w14:paraId="0B2D6A6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red_metagenome &lt;- read.table(</w:t>
      </w:r>
      <w:r>
        <w:rPr>
          <w:rFonts w:ascii="Menlo" w:hAnsi="Menlo" w:cs="Menlo"/>
          <w:color w:val="1C00CF"/>
        </w:rPr>
        <w:t>'pred_metagenome_unstrat.tsv'</w:t>
      </w:r>
      <w:r>
        <w:rPr>
          <w:rFonts w:ascii="Menlo" w:hAnsi="Menlo" w:cs="Menlo"/>
          <w:color w:val="000000"/>
        </w:rPr>
        <w:t xml:space="preserve">, row.names =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header =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)</w:t>
      </w:r>
    </w:p>
    <w:p w14:paraId="6858ED6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red_metagenome &lt;- t(pred_metagenome)</w:t>
      </w:r>
    </w:p>
    <w:p w14:paraId="36977FE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red_metagenome &lt;- make_relative(pred_metagenome)</w:t>
      </w:r>
    </w:p>
    <w:p w14:paraId="6D12765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red_metagenome &lt;- as.data.frame(pred_metagenome)</w:t>
      </w:r>
    </w:p>
    <w:p w14:paraId="7852D4F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red_metagenome_rna &lt;-  subset(pred_metagenome, rownames(pred_metagenome)%in%rownames(analysisdata_pruned@sam_data))</w:t>
      </w:r>
    </w:p>
    <w:p w14:paraId="1CC2425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write.table(pred_metagenome_rna, file = </w:t>
      </w:r>
      <w:r>
        <w:rPr>
          <w:rFonts w:ascii="Menlo" w:hAnsi="Menlo" w:cs="Menlo"/>
          <w:color w:val="C41A16"/>
        </w:rPr>
        <w:t>"pred_metagenome_samplesremoved.txt"</w:t>
      </w:r>
      <w:r>
        <w:rPr>
          <w:rFonts w:ascii="Menlo" w:hAnsi="Menlo" w:cs="Menlo"/>
          <w:color w:val="000000"/>
        </w:rPr>
        <w:t xml:space="preserve">, sep = </w:t>
      </w:r>
      <w:r>
        <w:rPr>
          <w:rFonts w:ascii="Menlo" w:hAnsi="Menlo" w:cs="Menlo"/>
          <w:color w:val="C41A16"/>
        </w:rPr>
        <w:t>"\t"</w:t>
      </w:r>
      <w:r>
        <w:rPr>
          <w:rFonts w:ascii="Menlo" w:hAnsi="Menlo" w:cs="Menlo"/>
          <w:color w:val="000000"/>
        </w:rPr>
        <w:t>,row.names = TRUE, col.names = NA)</w:t>
      </w:r>
    </w:p>
    <w:p w14:paraId="63778EE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CB2B79E" w14:textId="16605BFD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 read in picrust counts file transformed to relative abundance </w:t>
      </w:r>
    </w:p>
    <w:p w14:paraId="6F3B17F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ko_norm &lt;- read.csv(</w:t>
      </w:r>
      <w:r>
        <w:rPr>
          <w:rFonts w:ascii="Menlo" w:hAnsi="Menlo" w:cs="Menlo"/>
          <w:color w:val="C41A16"/>
        </w:rPr>
        <w:t>"pred_metagenome_samplesremoved.csv"</w:t>
      </w:r>
      <w:r>
        <w:rPr>
          <w:rFonts w:ascii="Menlo" w:hAnsi="Menlo" w:cs="Menlo"/>
          <w:color w:val="000000"/>
        </w:rPr>
        <w:t>, header=TRUE, sep=</w:t>
      </w:r>
      <w:r>
        <w:rPr>
          <w:rFonts w:ascii="Menlo" w:hAnsi="Menlo" w:cs="Menlo"/>
          <w:color w:val="C41A16"/>
        </w:rPr>
        <w:t>","</w:t>
      </w:r>
      <w:r>
        <w:rPr>
          <w:rFonts w:ascii="Menlo" w:hAnsi="Menlo" w:cs="Menlo"/>
          <w:color w:val="000000"/>
        </w:rPr>
        <w:t>, row.names=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)</w:t>
      </w:r>
    </w:p>
    <w:p w14:paraId="49134A6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41A2C0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 subset out datasets</w:t>
      </w:r>
    </w:p>
    <w:p w14:paraId="7B17135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hc_ko &lt;- ko_norm[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:</w:t>
      </w:r>
      <w:r>
        <w:rPr>
          <w:rFonts w:ascii="Menlo" w:hAnsi="Menlo" w:cs="Menlo"/>
          <w:color w:val="1C00CF"/>
        </w:rPr>
        <w:t>6</w:t>
      </w:r>
      <w:r>
        <w:rPr>
          <w:rFonts w:ascii="Menlo" w:hAnsi="Menlo" w:cs="Menlo"/>
          <w:color w:val="000000"/>
        </w:rPr>
        <w:t>,]</w:t>
      </w:r>
    </w:p>
    <w:p w14:paraId="3F4E609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d_ko &lt;- ko_norm[</w:t>
      </w:r>
      <w:r>
        <w:rPr>
          <w:rFonts w:ascii="Menlo" w:hAnsi="Menlo" w:cs="Menlo"/>
          <w:color w:val="1C00CF"/>
        </w:rPr>
        <w:t>7</w:t>
      </w:r>
      <w:r>
        <w:rPr>
          <w:rFonts w:ascii="Menlo" w:hAnsi="Menlo" w:cs="Menlo"/>
          <w:color w:val="000000"/>
        </w:rPr>
        <w:t>:</w:t>
      </w:r>
      <w:r>
        <w:rPr>
          <w:rFonts w:ascii="Menlo" w:hAnsi="Menlo" w:cs="Menlo"/>
          <w:color w:val="1C00CF"/>
        </w:rPr>
        <w:t>12</w:t>
      </w:r>
      <w:r>
        <w:rPr>
          <w:rFonts w:ascii="Menlo" w:hAnsi="Menlo" w:cs="Menlo"/>
          <w:color w:val="000000"/>
        </w:rPr>
        <w:t>,]</w:t>
      </w:r>
    </w:p>
    <w:p w14:paraId="3CDCC5F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CA4772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 corr.test</w:t>
      </w:r>
    </w:p>
    <w:p w14:paraId="4C7B801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hc_ko_corr &lt;- corr.test(hc_ko, hc_genes, method=</w:t>
      </w:r>
      <w:r>
        <w:rPr>
          <w:rFonts w:ascii="Menlo" w:hAnsi="Menlo" w:cs="Menlo"/>
          <w:color w:val="C41A16"/>
        </w:rPr>
        <w:t>"spearman"</w:t>
      </w:r>
      <w:r>
        <w:rPr>
          <w:rFonts w:ascii="Menlo" w:hAnsi="Menlo" w:cs="Menlo"/>
          <w:color w:val="000000"/>
        </w:rPr>
        <w:t>, ci=FALSE)</w:t>
      </w:r>
    </w:p>
    <w:p w14:paraId="38ECB38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d_ko_corr &lt;- corr.test(pd_ko, pd_genes, method=</w:t>
      </w:r>
      <w:r>
        <w:rPr>
          <w:rFonts w:ascii="Menlo" w:hAnsi="Menlo" w:cs="Menlo"/>
          <w:color w:val="C41A16"/>
        </w:rPr>
        <w:t>"spearman"</w:t>
      </w:r>
      <w:r>
        <w:rPr>
          <w:rFonts w:ascii="Menlo" w:hAnsi="Menlo" w:cs="Menlo"/>
          <w:color w:val="000000"/>
        </w:rPr>
        <w:t>, ci=FALSE)</w:t>
      </w:r>
    </w:p>
    <w:p w14:paraId="6BAF904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493F4FB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 table of significant correlations</w:t>
      </w:r>
    </w:p>
    <w:p w14:paraId="1CE1B11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hc_ko_padj &lt;- as.data.frame(as.table(hc_ko_corr$p.adj))</w:t>
      </w:r>
    </w:p>
    <w:p w14:paraId="19538D2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hc_ko_p &lt;- as.data.frame(as.table(hc_ko_corr$p))</w:t>
      </w:r>
    </w:p>
    <w:p w14:paraId="355A19A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hc_ko_r &lt;- as.data.frame(as.table(hc_ko_corr$r))</w:t>
      </w:r>
    </w:p>
    <w:p w14:paraId="5C9726B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hc_ko_corr_table &lt;- cbind(hc_ko_r, hc_ko_p[,</w:t>
      </w:r>
      <w:r>
        <w:rPr>
          <w:rFonts w:ascii="Menlo" w:hAnsi="Menlo" w:cs="Menlo"/>
          <w:color w:val="1C00CF"/>
        </w:rPr>
        <w:t>3</w:t>
      </w:r>
      <w:r>
        <w:rPr>
          <w:rFonts w:ascii="Menlo" w:hAnsi="Menlo" w:cs="Menlo"/>
          <w:color w:val="000000"/>
        </w:rPr>
        <w:t>], hc_ko_padj[,</w:t>
      </w:r>
      <w:r>
        <w:rPr>
          <w:rFonts w:ascii="Menlo" w:hAnsi="Menlo" w:cs="Menlo"/>
          <w:color w:val="1C00CF"/>
        </w:rPr>
        <w:t>3</w:t>
      </w:r>
      <w:r>
        <w:rPr>
          <w:rFonts w:ascii="Menlo" w:hAnsi="Menlo" w:cs="Menlo"/>
          <w:color w:val="000000"/>
        </w:rPr>
        <w:t>])</w:t>
      </w:r>
    </w:p>
    <w:p w14:paraId="2DB5D8E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34500C1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 table of significant correlations</w:t>
      </w:r>
    </w:p>
    <w:p w14:paraId="7DED6C5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d_ko_padj &lt;- as.data.frame(as.table(pd_ko_corr$p.adj))</w:t>
      </w:r>
    </w:p>
    <w:p w14:paraId="1862C54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d_ko_p &lt;- as.data.frame(as.table(pd_ko_corr$p))</w:t>
      </w:r>
    </w:p>
    <w:p w14:paraId="20366BE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d_ko_r &lt;- as.data.frame(as.table(pd_ko_corr$r))</w:t>
      </w:r>
    </w:p>
    <w:p w14:paraId="62D5C76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d_ko_corr_table &lt;- cbind(pd_ko_r, pd_ko_p[,</w:t>
      </w:r>
      <w:r>
        <w:rPr>
          <w:rFonts w:ascii="Menlo" w:hAnsi="Menlo" w:cs="Menlo"/>
          <w:color w:val="1C00CF"/>
        </w:rPr>
        <w:t>3</w:t>
      </w:r>
      <w:r>
        <w:rPr>
          <w:rFonts w:ascii="Menlo" w:hAnsi="Menlo" w:cs="Menlo"/>
          <w:color w:val="000000"/>
        </w:rPr>
        <w:t>], pd_ko_padj[,</w:t>
      </w:r>
      <w:r>
        <w:rPr>
          <w:rFonts w:ascii="Menlo" w:hAnsi="Menlo" w:cs="Menlo"/>
          <w:color w:val="1C00CF"/>
        </w:rPr>
        <w:t>3</w:t>
      </w:r>
      <w:r>
        <w:rPr>
          <w:rFonts w:ascii="Menlo" w:hAnsi="Menlo" w:cs="Menlo"/>
          <w:color w:val="000000"/>
        </w:rPr>
        <w:t>])</w:t>
      </w:r>
    </w:p>
    <w:p w14:paraId="3E50398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26BC9C5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###############################################################################</w:t>
      </w:r>
    </w:p>
    <w:p w14:paraId="2CC7298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 scatterplots of correlations - Figures S5</w:t>
      </w:r>
    </w:p>
    <w:p w14:paraId="6F8FD03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B32C69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ggplot(pd_plots, aes(ASV1580,ENSG00000267676)) + </w:t>
      </w:r>
    </w:p>
    <w:p w14:paraId="65F939C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eom_point() + </w:t>
      </w:r>
    </w:p>
    <w:p w14:paraId="252AD75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x = element_text(face=</w:t>
      </w:r>
      <w:r>
        <w:rPr>
          <w:rFonts w:ascii="Menlo" w:hAnsi="Menlo" w:cs="Menlo"/>
          <w:color w:val="C41A16"/>
        </w:rPr>
        <w:t>"italic"</w:t>
      </w:r>
      <w:r>
        <w:rPr>
          <w:rFonts w:ascii="Menlo" w:hAnsi="Menlo" w:cs="Menlo"/>
          <w:color w:val="000000"/>
        </w:rPr>
        <w:t>, size=</w:t>
      </w:r>
      <w:r>
        <w:rPr>
          <w:rFonts w:ascii="Menlo" w:hAnsi="Menlo" w:cs="Menlo"/>
          <w:color w:val="1C00CF"/>
        </w:rPr>
        <w:t>12</w:t>
      </w:r>
      <w:r>
        <w:rPr>
          <w:rFonts w:ascii="Menlo" w:hAnsi="Menlo" w:cs="Menlo"/>
          <w:color w:val="000000"/>
        </w:rPr>
        <w:t xml:space="preserve">)) + </w:t>
      </w:r>
    </w:p>
    <w:p w14:paraId="77951AF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y = element_text(face=</w:t>
      </w:r>
      <w:r>
        <w:rPr>
          <w:rFonts w:ascii="Menlo" w:hAnsi="Menlo" w:cs="Menlo"/>
          <w:color w:val="C41A16"/>
        </w:rPr>
        <w:t>"italic"</w:t>
      </w:r>
      <w:r>
        <w:rPr>
          <w:rFonts w:ascii="Menlo" w:hAnsi="Menlo" w:cs="Menlo"/>
          <w:color w:val="000000"/>
        </w:rPr>
        <w:t>, size=</w:t>
      </w:r>
      <w:r>
        <w:rPr>
          <w:rFonts w:ascii="Menlo" w:hAnsi="Menlo" w:cs="Menlo"/>
          <w:color w:val="1C00CF"/>
        </w:rPr>
        <w:t>12</w:t>
      </w:r>
      <w:r>
        <w:rPr>
          <w:rFonts w:ascii="Menlo" w:hAnsi="Menlo" w:cs="Menlo"/>
          <w:color w:val="000000"/>
        </w:rPr>
        <w:t xml:space="preserve">)) + </w:t>
      </w:r>
    </w:p>
    <w:p w14:paraId="2E37A20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labs(title=</w:t>
      </w:r>
      <w:r>
        <w:rPr>
          <w:rFonts w:ascii="Menlo" w:hAnsi="Menlo" w:cs="Menlo"/>
          <w:color w:val="C41A16"/>
        </w:rPr>
        <w:t>"rho=1, p.adj=0"</w:t>
      </w:r>
      <w:r>
        <w:rPr>
          <w:rFonts w:ascii="Menlo" w:hAnsi="Menlo" w:cs="Menlo"/>
          <w:color w:val="000000"/>
        </w:rPr>
        <w:t xml:space="preserve">) + </w:t>
      </w:r>
    </w:p>
    <w:p w14:paraId="2750114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ylab(</w:t>
      </w:r>
      <w:r>
        <w:rPr>
          <w:rFonts w:ascii="Menlo" w:hAnsi="Menlo" w:cs="Menlo"/>
          <w:color w:val="C41A16"/>
        </w:rPr>
        <w:t>"Gene - novel transcript"</w:t>
      </w:r>
      <w:r>
        <w:rPr>
          <w:rFonts w:ascii="Menlo" w:hAnsi="Menlo" w:cs="Menlo"/>
          <w:color w:val="000000"/>
        </w:rPr>
        <w:t>) +</w:t>
      </w:r>
    </w:p>
    <w:p w14:paraId="45B4B59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xlab(</w:t>
      </w:r>
      <w:r>
        <w:rPr>
          <w:rFonts w:ascii="Menlo" w:hAnsi="Menlo" w:cs="Menlo"/>
          <w:color w:val="C41A16"/>
        </w:rPr>
        <w:t>"ASV1580: Strepococcus"</w:t>
      </w:r>
      <w:r>
        <w:rPr>
          <w:rFonts w:ascii="Menlo" w:hAnsi="Menlo" w:cs="Menlo"/>
          <w:color w:val="000000"/>
        </w:rPr>
        <w:t>) +</w:t>
      </w:r>
    </w:p>
    <w:p w14:paraId="40A7ADB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title = 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 xml:space="preserve">)) + </w:t>
      </w:r>
    </w:p>
    <w:p w14:paraId="7BC0E88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eom_smooth(method = lm)</w:t>
      </w:r>
    </w:p>
    <w:p w14:paraId="32A4633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77F4AC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963F88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#################################################################################################</w:t>
      </w:r>
    </w:p>
    <w:p w14:paraId="2B41224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CCD37E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ASV FILES FOR LEFSE</w:t>
      </w:r>
    </w:p>
    <w:p w14:paraId="67E6ED5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lastRenderedPageBreak/>
        <w:t xml:space="preserve">analysisdata_pruned_abund &lt;- microbiome::transform(physeq2, </w:t>
      </w:r>
    </w:p>
    <w:p w14:paraId="212BFAA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transform = </w:t>
      </w:r>
      <w:r>
        <w:rPr>
          <w:rFonts w:ascii="Menlo" w:hAnsi="Menlo" w:cs="Menlo"/>
          <w:color w:val="C41A16"/>
        </w:rPr>
        <w:t>"compositional"</w:t>
      </w:r>
      <w:r>
        <w:rPr>
          <w:rFonts w:ascii="Menlo" w:hAnsi="Menlo" w:cs="Menlo"/>
          <w:color w:val="000000"/>
        </w:rPr>
        <w:t xml:space="preserve">, </w:t>
      </w:r>
    </w:p>
    <w:p w14:paraId="2F3B763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target = </w:t>
      </w:r>
      <w:r>
        <w:rPr>
          <w:rFonts w:ascii="Menlo" w:hAnsi="Menlo" w:cs="Menlo"/>
          <w:color w:val="C41A16"/>
        </w:rPr>
        <w:t>"OTU"</w:t>
      </w:r>
      <w:r>
        <w:rPr>
          <w:rFonts w:ascii="Menlo" w:hAnsi="Menlo" w:cs="Menlo"/>
          <w:color w:val="000000"/>
        </w:rPr>
        <w:t xml:space="preserve">, shift = 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, </w:t>
      </w:r>
    </w:p>
    <w:p w14:paraId="1731FF0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               scale =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)</w:t>
      </w:r>
    </w:p>
    <w:p w14:paraId="7410B4F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analysisdata_pruned_abund_an &lt;- subset_samples(analysisdata_pruned_abund, Classification != </w:t>
      </w:r>
      <w:r>
        <w:rPr>
          <w:rFonts w:ascii="Menlo" w:hAnsi="Menlo" w:cs="Menlo"/>
          <w:color w:val="C41A16"/>
        </w:rPr>
        <w:t>"T"</w:t>
      </w:r>
      <w:r>
        <w:rPr>
          <w:rFonts w:ascii="Menlo" w:hAnsi="Menlo" w:cs="Menlo"/>
          <w:color w:val="000000"/>
        </w:rPr>
        <w:t>)</w:t>
      </w:r>
    </w:p>
    <w:p w14:paraId="3FFB14E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analysisdata_pruned_abund_an &lt;- subset_samples(analysisdata_pruned_abund_an, Classification != </w:t>
      </w:r>
      <w:r>
        <w:rPr>
          <w:rFonts w:ascii="Menlo" w:hAnsi="Menlo" w:cs="Menlo"/>
          <w:color w:val="C41A16"/>
        </w:rPr>
        <w:t>"PD"</w:t>
      </w:r>
      <w:r>
        <w:rPr>
          <w:rFonts w:ascii="Menlo" w:hAnsi="Menlo" w:cs="Menlo"/>
          <w:color w:val="000000"/>
        </w:rPr>
        <w:t>)</w:t>
      </w:r>
    </w:p>
    <w:p w14:paraId="1E5E1CD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df &lt;- as.data.frame(analysisdata_pruned_abund_an@otu_table)</w:t>
      </w:r>
    </w:p>
    <w:p w14:paraId="1B862B8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df$Classification &lt;- as.factor(analysisdata_pruned_abund_an@sam_data$Classification)</w:t>
      </w:r>
    </w:p>
    <w:p w14:paraId="0541447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write.table(df, file = </w:t>
      </w:r>
      <w:r>
        <w:rPr>
          <w:rFonts w:ascii="Menlo" w:hAnsi="Menlo" w:cs="Menlo"/>
          <w:color w:val="C41A16"/>
        </w:rPr>
        <w:t>"asv_an_lefse_file.txt"</w:t>
      </w:r>
      <w:r>
        <w:rPr>
          <w:rFonts w:ascii="Menlo" w:hAnsi="Menlo" w:cs="Menlo"/>
          <w:color w:val="000000"/>
        </w:rPr>
        <w:t xml:space="preserve">, sep = </w:t>
      </w:r>
      <w:r>
        <w:rPr>
          <w:rFonts w:ascii="Menlo" w:hAnsi="Menlo" w:cs="Menlo"/>
          <w:color w:val="C41A16"/>
        </w:rPr>
        <w:t>"\t"</w:t>
      </w:r>
      <w:r>
        <w:rPr>
          <w:rFonts w:ascii="Menlo" w:hAnsi="Menlo" w:cs="Menlo"/>
          <w:color w:val="000000"/>
        </w:rPr>
        <w:t>,row.names = TRUE, col.names = NA)</w:t>
      </w:r>
    </w:p>
    <w:p w14:paraId="33ED7D2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38E7F44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analysisdata_pruned_abund_pd &lt;- subset_samples(analysisdata_pruned_abund, Classification != </w:t>
      </w:r>
      <w:r>
        <w:rPr>
          <w:rFonts w:ascii="Menlo" w:hAnsi="Menlo" w:cs="Menlo"/>
          <w:color w:val="C41A16"/>
        </w:rPr>
        <w:t>"T"</w:t>
      </w:r>
      <w:r>
        <w:rPr>
          <w:rFonts w:ascii="Menlo" w:hAnsi="Menlo" w:cs="Menlo"/>
          <w:color w:val="000000"/>
        </w:rPr>
        <w:t>)</w:t>
      </w:r>
    </w:p>
    <w:p w14:paraId="3593F65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analysisdata_pruned_abund_pd &lt;- subset_samples(analysisdata_pruned_abund_pd, Classification != </w:t>
      </w:r>
      <w:r>
        <w:rPr>
          <w:rFonts w:ascii="Menlo" w:hAnsi="Menlo" w:cs="Menlo"/>
          <w:color w:val="C41A16"/>
        </w:rPr>
        <w:t>"AN"</w:t>
      </w:r>
      <w:r>
        <w:rPr>
          <w:rFonts w:ascii="Menlo" w:hAnsi="Menlo" w:cs="Menlo"/>
          <w:color w:val="000000"/>
        </w:rPr>
        <w:t>)</w:t>
      </w:r>
    </w:p>
    <w:p w14:paraId="085EC65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df &lt;- as.data.frame(analysisdata_pruned_abund_pd@otu_table)</w:t>
      </w:r>
    </w:p>
    <w:p w14:paraId="36ECDEA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df$Classification &lt;- as.factor(analysisdata_pruned_abund_pd@sam_data$Classification)</w:t>
      </w:r>
    </w:p>
    <w:p w14:paraId="3826E36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write.table(df, file = </w:t>
      </w:r>
      <w:r>
        <w:rPr>
          <w:rFonts w:ascii="Menlo" w:hAnsi="Menlo" w:cs="Menlo"/>
          <w:color w:val="C41A16"/>
        </w:rPr>
        <w:t>"asv_pd_lefse_file.txt"</w:t>
      </w:r>
      <w:r>
        <w:rPr>
          <w:rFonts w:ascii="Menlo" w:hAnsi="Menlo" w:cs="Menlo"/>
          <w:color w:val="000000"/>
        </w:rPr>
        <w:t xml:space="preserve">, sep = </w:t>
      </w:r>
      <w:r>
        <w:rPr>
          <w:rFonts w:ascii="Menlo" w:hAnsi="Menlo" w:cs="Menlo"/>
          <w:color w:val="C41A16"/>
        </w:rPr>
        <w:t>"\t"</w:t>
      </w:r>
      <w:r>
        <w:rPr>
          <w:rFonts w:ascii="Menlo" w:hAnsi="Menlo" w:cs="Menlo"/>
          <w:color w:val="000000"/>
        </w:rPr>
        <w:t>,row.names = TRUE, col.names = NA)</w:t>
      </w:r>
    </w:p>
    <w:p w14:paraId="46EF5A8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7710B5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6CDE79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analysisdata_pruned_abund_t &lt;- subset_samples(analysisdata_pruned_abund, Classification != </w:t>
      </w:r>
      <w:r>
        <w:rPr>
          <w:rFonts w:ascii="Menlo" w:hAnsi="Menlo" w:cs="Menlo"/>
          <w:color w:val="C41A16"/>
        </w:rPr>
        <w:t>"AN"</w:t>
      </w:r>
      <w:r>
        <w:rPr>
          <w:rFonts w:ascii="Menlo" w:hAnsi="Menlo" w:cs="Menlo"/>
          <w:color w:val="000000"/>
        </w:rPr>
        <w:t>)</w:t>
      </w:r>
    </w:p>
    <w:p w14:paraId="54399E6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analysisdata_pruned_abund_t &lt;- subset_samples(analysisdata_pruned_abund_t, Classification != </w:t>
      </w:r>
      <w:r>
        <w:rPr>
          <w:rFonts w:ascii="Menlo" w:hAnsi="Menlo" w:cs="Menlo"/>
          <w:color w:val="C41A16"/>
        </w:rPr>
        <w:t>"PD"</w:t>
      </w:r>
      <w:r>
        <w:rPr>
          <w:rFonts w:ascii="Menlo" w:hAnsi="Menlo" w:cs="Menlo"/>
          <w:color w:val="000000"/>
        </w:rPr>
        <w:t>)</w:t>
      </w:r>
    </w:p>
    <w:p w14:paraId="417E076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df &lt;- as.data.frame(analysisdata_pruned_abund_t@otu_table)</w:t>
      </w:r>
    </w:p>
    <w:p w14:paraId="1AEF6A5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df$Classification &lt;- as.factor(analysisdata_pruned_abund_t@sam_data$Classification)</w:t>
      </w:r>
    </w:p>
    <w:p w14:paraId="6DCF569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write.table(df, file = </w:t>
      </w:r>
      <w:r>
        <w:rPr>
          <w:rFonts w:ascii="Menlo" w:hAnsi="Menlo" w:cs="Menlo"/>
          <w:color w:val="C41A16"/>
        </w:rPr>
        <w:t>"asv_t_lefse_file.txt"</w:t>
      </w:r>
      <w:r>
        <w:rPr>
          <w:rFonts w:ascii="Menlo" w:hAnsi="Menlo" w:cs="Menlo"/>
          <w:color w:val="000000"/>
        </w:rPr>
        <w:t xml:space="preserve">, sep = </w:t>
      </w:r>
      <w:r>
        <w:rPr>
          <w:rFonts w:ascii="Menlo" w:hAnsi="Menlo" w:cs="Menlo"/>
          <w:color w:val="C41A16"/>
        </w:rPr>
        <w:t>"\t"</w:t>
      </w:r>
      <w:r>
        <w:rPr>
          <w:rFonts w:ascii="Menlo" w:hAnsi="Menlo" w:cs="Menlo"/>
          <w:color w:val="000000"/>
        </w:rPr>
        <w:t>,row.names = TRUE, col.names = NA)</w:t>
      </w:r>
    </w:p>
    <w:p w14:paraId="463A71B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4B28770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PICRUST2 DATA FILES FOR LEFSE</w:t>
      </w:r>
    </w:p>
    <w:p w14:paraId="6A6B3EA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red_metagenome &lt;- read.table(</w:t>
      </w:r>
      <w:r>
        <w:rPr>
          <w:rFonts w:ascii="Menlo" w:hAnsi="Menlo" w:cs="Menlo"/>
          <w:color w:val="1C00CF"/>
        </w:rPr>
        <w:t>'pred_metagenome_unstrat.tsv'</w:t>
      </w:r>
      <w:r>
        <w:rPr>
          <w:rFonts w:ascii="Menlo" w:hAnsi="Menlo" w:cs="Menlo"/>
          <w:color w:val="000000"/>
        </w:rPr>
        <w:t xml:space="preserve">, row.names =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header =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>)</w:t>
      </w:r>
    </w:p>
    <w:p w14:paraId="2F506BB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red_metagenome &lt;- t(pred_metagenome)</w:t>
      </w:r>
    </w:p>
    <w:p w14:paraId="3B40D81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red_metagenome &lt;- make_relative(pred_metagenome)</w:t>
      </w:r>
    </w:p>
    <w:p w14:paraId="41ADF1C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lastRenderedPageBreak/>
        <w:t>pred_metagenome &lt;- as.data.frame(pred_metagenome)</w:t>
      </w:r>
    </w:p>
    <w:p w14:paraId="4921EEF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analysisdata_pruned_abund_an &lt;- subset_samples(analysisdata_pruned_abund, Classification != </w:t>
      </w:r>
      <w:r>
        <w:rPr>
          <w:rFonts w:ascii="Menlo" w:hAnsi="Menlo" w:cs="Menlo"/>
          <w:color w:val="C41A16"/>
        </w:rPr>
        <w:t>"T"</w:t>
      </w:r>
      <w:r>
        <w:rPr>
          <w:rFonts w:ascii="Menlo" w:hAnsi="Menlo" w:cs="Menlo"/>
          <w:color w:val="000000"/>
        </w:rPr>
        <w:t>)</w:t>
      </w:r>
    </w:p>
    <w:p w14:paraId="35DA052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analysisdata_pruned_abund_an &lt;- subset_samples(analysisdata_pruned_abund_an, Classification != </w:t>
      </w:r>
      <w:r>
        <w:rPr>
          <w:rFonts w:ascii="Menlo" w:hAnsi="Menlo" w:cs="Menlo"/>
          <w:color w:val="C41A16"/>
        </w:rPr>
        <w:t>"PD"</w:t>
      </w:r>
      <w:r>
        <w:rPr>
          <w:rFonts w:ascii="Menlo" w:hAnsi="Menlo" w:cs="Menlo"/>
          <w:color w:val="000000"/>
        </w:rPr>
        <w:t>)</w:t>
      </w:r>
    </w:p>
    <w:p w14:paraId="0804673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red_metagenome_an &lt;-subset(pred_metagenome, rownames(pred_metagenome)%in%rownames(analysisdata_pruned_abund_an@sam_data))</w:t>
      </w:r>
    </w:p>
    <w:p w14:paraId="2BF8456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red_metagenome_an$Classification &lt;- as.factor(analysisdata_pruned_abund_an@sam_data$Classification)</w:t>
      </w:r>
    </w:p>
    <w:p w14:paraId="6E8A6E0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write.table(pred_metagenome_an, file = </w:t>
      </w:r>
      <w:r>
        <w:rPr>
          <w:rFonts w:ascii="Menlo" w:hAnsi="Menlo" w:cs="Menlo"/>
          <w:color w:val="C41A16"/>
        </w:rPr>
        <w:t>"picrust2_an_lefse_file.txt"</w:t>
      </w:r>
      <w:r>
        <w:rPr>
          <w:rFonts w:ascii="Menlo" w:hAnsi="Menlo" w:cs="Menlo"/>
          <w:color w:val="000000"/>
        </w:rPr>
        <w:t xml:space="preserve">, sep = </w:t>
      </w:r>
      <w:r>
        <w:rPr>
          <w:rFonts w:ascii="Menlo" w:hAnsi="Menlo" w:cs="Menlo"/>
          <w:color w:val="C41A16"/>
        </w:rPr>
        <w:t>"\t"</w:t>
      </w:r>
      <w:r>
        <w:rPr>
          <w:rFonts w:ascii="Menlo" w:hAnsi="Menlo" w:cs="Menlo"/>
          <w:color w:val="000000"/>
        </w:rPr>
        <w:t>,row.names = TRUE, col.names = NA)</w:t>
      </w:r>
    </w:p>
    <w:p w14:paraId="4FAB1F6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2E0F38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analysisdata_pruned_abund_pd &lt;- subset_samples(analysisdata_pruned_abund, Classification != </w:t>
      </w:r>
      <w:r>
        <w:rPr>
          <w:rFonts w:ascii="Menlo" w:hAnsi="Menlo" w:cs="Menlo"/>
          <w:color w:val="C41A16"/>
        </w:rPr>
        <w:t>"T"</w:t>
      </w:r>
      <w:r>
        <w:rPr>
          <w:rFonts w:ascii="Menlo" w:hAnsi="Menlo" w:cs="Menlo"/>
          <w:color w:val="000000"/>
        </w:rPr>
        <w:t>)</w:t>
      </w:r>
    </w:p>
    <w:p w14:paraId="3AEA9F7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analysisdata_pruned_abund_pd &lt;- subset_samples(analysisdata_pruned_abund_pd, Classification != </w:t>
      </w:r>
      <w:r>
        <w:rPr>
          <w:rFonts w:ascii="Menlo" w:hAnsi="Menlo" w:cs="Menlo"/>
          <w:color w:val="C41A16"/>
        </w:rPr>
        <w:t>"AN"</w:t>
      </w:r>
      <w:r>
        <w:rPr>
          <w:rFonts w:ascii="Menlo" w:hAnsi="Menlo" w:cs="Menlo"/>
          <w:color w:val="000000"/>
        </w:rPr>
        <w:t>)</w:t>
      </w:r>
    </w:p>
    <w:p w14:paraId="55F3640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red_metagenome_pd &lt;-subset(pred_metagenome, rownames(pred_metagenome)%in%rownames(analysisdata_pruned_abund_pd@sam_data))</w:t>
      </w:r>
    </w:p>
    <w:p w14:paraId="7551404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red_metagenome_pd$Classification &lt;- as.factor(analysisdata_pruned_abund_pd@sam_data$Classification)</w:t>
      </w:r>
    </w:p>
    <w:p w14:paraId="491CA90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write.table(pred_metagenome_pd, file = </w:t>
      </w:r>
      <w:r>
        <w:rPr>
          <w:rFonts w:ascii="Menlo" w:hAnsi="Menlo" w:cs="Menlo"/>
          <w:color w:val="C41A16"/>
        </w:rPr>
        <w:t>"picrust2_pd_lefse_file.txt"</w:t>
      </w:r>
      <w:r>
        <w:rPr>
          <w:rFonts w:ascii="Menlo" w:hAnsi="Menlo" w:cs="Menlo"/>
          <w:color w:val="000000"/>
        </w:rPr>
        <w:t xml:space="preserve">, sep = </w:t>
      </w:r>
      <w:r>
        <w:rPr>
          <w:rFonts w:ascii="Menlo" w:hAnsi="Menlo" w:cs="Menlo"/>
          <w:color w:val="C41A16"/>
        </w:rPr>
        <w:t>"\t"</w:t>
      </w:r>
      <w:r>
        <w:rPr>
          <w:rFonts w:ascii="Menlo" w:hAnsi="Menlo" w:cs="Menlo"/>
          <w:color w:val="000000"/>
        </w:rPr>
        <w:t>,row.names = TRUE, col.names = NA)</w:t>
      </w:r>
    </w:p>
    <w:p w14:paraId="6B8E6B4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1B58F6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analysisdata_pruned_abund_t &lt;- subset_samples(analysisdata_pruned_abund, Classification != </w:t>
      </w:r>
      <w:r>
        <w:rPr>
          <w:rFonts w:ascii="Menlo" w:hAnsi="Menlo" w:cs="Menlo"/>
          <w:color w:val="C41A16"/>
        </w:rPr>
        <w:t>"AN"</w:t>
      </w:r>
      <w:r>
        <w:rPr>
          <w:rFonts w:ascii="Menlo" w:hAnsi="Menlo" w:cs="Menlo"/>
          <w:color w:val="000000"/>
        </w:rPr>
        <w:t>)</w:t>
      </w:r>
    </w:p>
    <w:p w14:paraId="3D4B46B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analysisdata_pruned_abund_t &lt;- subset_samples(analysisdata_pruned_abund_t, Classification != </w:t>
      </w:r>
      <w:r>
        <w:rPr>
          <w:rFonts w:ascii="Menlo" w:hAnsi="Menlo" w:cs="Menlo"/>
          <w:color w:val="C41A16"/>
        </w:rPr>
        <w:t>"PD"</w:t>
      </w:r>
      <w:r>
        <w:rPr>
          <w:rFonts w:ascii="Menlo" w:hAnsi="Menlo" w:cs="Menlo"/>
          <w:color w:val="000000"/>
        </w:rPr>
        <w:t>)</w:t>
      </w:r>
    </w:p>
    <w:p w14:paraId="0BE5EF8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red_metagenome_t &lt;-subset(pred_metagenome, rownames(pred_metagenome)%in%rownames(analysisdata_pruned_abund_t@sam_data))</w:t>
      </w:r>
    </w:p>
    <w:p w14:paraId="0F237F6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pred_metagenome_t$Classification &lt;- as.factor(analysisdata_pruned_abund_t@sam_data$Classification)</w:t>
      </w:r>
    </w:p>
    <w:p w14:paraId="5FDAD54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write.table(pred_metagenome_t, file = </w:t>
      </w:r>
      <w:r>
        <w:rPr>
          <w:rFonts w:ascii="Menlo" w:hAnsi="Menlo" w:cs="Menlo"/>
          <w:color w:val="C41A16"/>
        </w:rPr>
        <w:t>"picrust2_t_lefse_file.txt"</w:t>
      </w:r>
      <w:r>
        <w:rPr>
          <w:rFonts w:ascii="Menlo" w:hAnsi="Menlo" w:cs="Menlo"/>
          <w:color w:val="000000"/>
        </w:rPr>
        <w:t xml:space="preserve">, sep = </w:t>
      </w:r>
      <w:r>
        <w:rPr>
          <w:rFonts w:ascii="Menlo" w:hAnsi="Menlo" w:cs="Menlo"/>
          <w:color w:val="C41A16"/>
        </w:rPr>
        <w:t>"\t"</w:t>
      </w:r>
      <w:r>
        <w:rPr>
          <w:rFonts w:ascii="Menlo" w:hAnsi="Menlo" w:cs="Menlo"/>
          <w:color w:val="000000"/>
        </w:rPr>
        <w:t>,row.names = TRUE, col.names = NA)</w:t>
      </w:r>
    </w:p>
    <w:p w14:paraId="6934D63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2B0BCD0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examples of jitterplots for taxa and genes- Figure S4</w:t>
      </w:r>
    </w:p>
    <w:p w14:paraId="7EC4A05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input_data &lt;- as.data.frame(analysisdata_pruned_abund@otu_table)</w:t>
      </w:r>
    </w:p>
    <w:p w14:paraId="58470E0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lastRenderedPageBreak/>
        <w:t>meta &lt;- as.data.frame(analysisdata_pruned@sam_data)</w:t>
      </w:r>
    </w:p>
    <w:p w14:paraId="38F305A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input_data$Classification &lt;- as.factor(meta$Classification)</w:t>
      </w:r>
    </w:p>
    <w:p w14:paraId="5E2BC37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input_data$Classification &lt;- factor(input_data$Classification,</w:t>
      </w:r>
    </w:p>
    <w:p w14:paraId="4FF654C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levels = c(</w:t>
      </w:r>
      <w:r>
        <w:rPr>
          <w:rFonts w:ascii="Menlo" w:hAnsi="Menlo" w:cs="Menlo"/>
          <w:color w:val="C41A16"/>
        </w:rPr>
        <w:t>"H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PD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AN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T"</w:t>
      </w:r>
      <w:r>
        <w:rPr>
          <w:rFonts w:ascii="Menlo" w:hAnsi="Menlo" w:cs="Menlo"/>
          <w:color w:val="000000"/>
        </w:rPr>
        <w:t>))</w:t>
      </w:r>
    </w:p>
    <w:p w14:paraId="381EC74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FD0EEF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ggplot(input_data, aes(x=Classification, y=ASV1)) + </w:t>
      </w:r>
    </w:p>
    <w:p w14:paraId="5D6BC48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eom_boxplot(outlier.shape=NA) + </w:t>
      </w:r>
      <w:r>
        <w:rPr>
          <w:rFonts w:ascii="Menlo" w:hAnsi="Menlo" w:cs="Menlo"/>
          <w:i/>
          <w:iCs/>
          <w:color w:val="536579"/>
        </w:rPr>
        <w:t>#avoid plotting outliers twice</w:t>
      </w:r>
    </w:p>
    <w:p w14:paraId="0A5F709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eom_jitter(position=position_jitter(width=</w:t>
      </w:r>
      <w:r>
        <w:rPr>
          <w:rFonts w:ascii="Menlo" w:hAnsi="Menlo" w:cs="Menlo"/>
          <w:color w:val="1C00CF"/>
        </w:rPr>
        <w:t>.1</w:t>
      </w:r>
      <w:r>
        <w:rPr>
          <w:rFonts w:ascii="Menlo" w:hAnsi="Menlo" w:cs="Menlo"/>
          <w:color w:val="000000"/>
        </w:rPr>
        <w:t>, height=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), pch =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col = </w:t>
      </w:r>
      <w:r>
        <w:rPr>
          <w:rFonts w:ascii="Menlo" w:hAnsi="Menlo" w:cs="Menlo"/>
          <w:color w:val="C41A16"/>
        </w:rPr>
        <w:t>"gray3"</w:t>
      </w:r>
      <w:r>
        <w:rPr>
          <w:rFonts w:ascii="Menlo" w:hAnsi="Menlo" w:cs="Menlo"/>
          <w:color w:val="000000"/>
        </w:rPr>
        <w:t xml:space="preserve">) + theme_classic() + </w:t>
      </w:r>
    </w:p>
    <w:p w14:paraId="0A6F533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ylab(</w:t>
      </w:r>
      <w:r>
        <w:rPr>
          <w:rFonts w:ascii="Menlo" w:hAnsi="Menlo" w:cs="Menlo"/>
          <w:color w:val="C41A16"/>
        </w:rPr>
        <w:t>""</w:t>
      </w:r>
      <w:r>
        <w:rPr>
          <w:rFonts w:ascii="Menlo" w:hAnsi="Menlo" w:cs="Menlo"/>
          <w:color w:val="000000"/>
        </w:rPr>
        <w:t>) + ggtitle(</w:t>
      </w:r>
      <w:r>
        <w:rPr>
          <w:rFonts w:ascii="Menlo" w:hAnsi="Menlo" w:cs="Menlo"/>
          <w:color w:val="C41A16"/>
        </w:rPr>
        <w:t>"ASV1: Staphylococcus"</w:t>
      </w:r>
      <w:r>
        <w:rPr>
          <w:rFonts w:ascii="Menlo" w:hAnsi="Menlo" w:cs="Menlo"/>
          <w:color w:val="000000"/>
        </w:rPr>
        <w:t>)+</w:t>
      </w:r>
    </w:p>
    <w:p w14:paraId="6BD8DA5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xlab(</w:t>
      </w:r>
      <w:r>
        <w:rPr>
          <w:rFonts w:ascii="Menlo" w:hAnsi="Menlo" w:cs="Menlo"/>
          <w:color w:val="C41A16"/>
        </w:rPr>
        <w:t>""</w:t>
      </w:r>
      <w:r>
        <w:rPr>
          <w:rFonts w:ascii="Menlo" w:hAnsi="Menlo" w:cs="Menlo"/>
          <w:color w:val="000000"/>
        </w:rPr>
        <w:t>)+</w:t>
      </w:r>
    </w:p>
    <w:p w14:paraId="793E437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x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 +</w:t>
      </w:r>
    </w:p>
    <w:p w14:paraId="64AF9EE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y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 +</w:t>
      </w:r>
    </w:p>
    <w:p w14:paraId="4070AA7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x=element_text(size=</w:t>
      </w:r>
      <w:r>
        <w:rPr>
          <w:rFonts w:ascii="Menlo" w:hAnsi="Menlo" w:cs="Menlo"/>
          <w:color w:val="1C00CF"/>
        </w:rPr>
        <w:t>15</w:t>
      </w:r>
      <w:r>
        <w:rPr>
          <w:rFonts w:ascii="Menlo" w:hAnsi="Menlo" w:cs="Menlo"/>
          <w:color w:val="000000"/>
        </w:rPr>
        <w:t>)) +</w:t>
      </w:r>
    </w:p>
    <w:p w14:paraId="3D484BD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y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 +</w:t>
      </w:r>
    </w:p>
    <w:p w14:paraId="1991F17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ext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 +</w:t>
      </w:r>
    </w:p>
    <w:p w14:paraId="0EEA0A5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itle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</w:t>
      </w:r>
    </w:p>
    <w:p w14:paraId="439BCC2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4AF4BE0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lefse T (more abundant in H) pt. 2</w:t>
      </w:r>
    </w:p>
    <w:p w14:paraId="2A29F62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ASV262: Iodobacter, ASV124: Iodobacter, ASV96: Serratia</w:t>
      </w:r>
    </w:p>
    <w:p w14:paraId="26D5A63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236: Vagococcus, ASV66: Rubrobacter, ASV449: Pseudomonas, </w:t>
      </w:r>
    </w:p>
    <w:p w14:paraId="6D574B1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59: Brocothrix, ASV52: Acinetobacter, ASV16: Corynebacterium_1, </w:t>
      </w:r>
    </w:p>
    <w:p w14:paraId="48E8EF3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48: Iodobacter, ASV49: Pseudomonas, ASV33: Pseudomonas, </w:t>
      </w:r>
    </w:p>
    <w:p w14:paraId="2B2E425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29: Pseudomonas, ASV21: Iodobacter, ASV24: Pseudomonas, </w:t>
      </w:r>
    </w:p>
    <w:p w14:paraId="28B3B4E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19: Pseudomonas, ASV15: Pseudomonas, ASV9: Corynebacterium_1, </w:t>
      </w:r>
    </w:p>
    <w:p w14:paraId="1130160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ASV8: Bradyrhizobium, ASV1: Staphylococcus</w:t>
      </w:r>
    </w:p>
    <w:p w14:paraId="7CCACE8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B62212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lefse T (more abundant in H) pt. 1</w:t>
      </w:r>
    </w:p>
    <w:p w14:paraId="4E9DD43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2700: Bacteroides, ASV885: Bradyrhizobium, </w:t>
      </w:r>
    </w:p>
    <w:p w14:paraId="17E32B0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2899: Ruminococcus_2, ASV490: Cutibacterium, </w:t>
      </w:r>
    </w:p>
    <w:p w14:paraId="00F69EB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639: Corynebacterium_1, ASV98: Staphylococcus, </w:t>
      </w:r>
    </w:p>
    <w:p w14:paraId="1033669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ASV1034: Iodobacter, ASV535: Lactococcus, ASV503: Arthrobacter</w:t>
      </w:r>
    </w:p>
    <w:p w14:paraId="1EF26FD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ASV987: Photobacterium, ASV484: Pseudomonas, ASV384: Pseudomonas</w:t>
      </w:r>
    </w:p>
    <w:p w14:paraId="55BA568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2371: Brochothrix, ASV777: Carnobacterium, </w:t>
      </w:r>
    </w:p>
    <w:p w14:paraId="6897389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1591: Acinetobacter, ASV181: Iodobacter, ASV629: Pseudomonas, </w:t>
      </w:r>
    </w:p>
    <w:p w14:paraId="0C623D5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322: Pseudomonas, ASV302: Pseudomonas, ASV227: Pseudomonas, </w:t>
      </w:r>
    </w:p>
    <w:p w14:paraId="2FD8EA1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ASV349: Pseudomonas, ASV776: Iodobacter, ASV176: Carnobacterium</w:t>
      </w:r>
    </w:p>
    <w:p w14:paraId="2F99048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C5004F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lefse T (more abundant in T)</w:t>
      </w:r>
    </w:p>
    <w:p w14:paraId="44DB419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lastRenderedPageBreak/>
        <w:t xml:space="preserve">#ASV2: Pseudomonas, ASV20: Staphylococcus, ASV41: Herbaspirillum, </w:t>
      </w:r>
    </w:p>
    <w:p w14:paraId="2A70DB4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43: Pseudogracilibacillus, ASV70: Anaerococcus, ASV87: Enterococcus, </w:t>
      </w:r>
    </w:p>
    <w:p w14:paraId="469847C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42: Enterococcus, ASV190: Rhodococcus, ASV575: Pseudomonas, ASV1341: Herbaspirillum, </w:t>
      </w:r>
    </w:p>
    <w:p w14:paraId="5B07284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ASV1117: Staphylococcus</w:t>
      </w:r>
    </w:p>
    <w:p w14:paraId="3CA0734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274061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lefse AN (more abundant in H) pt. 2</w:t>
      </w:r>
    </w:p>
    <w:p w14:paraId="681ABE9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124: Iodobacter, ASV96: Serratia, ASV236: Vagococcus, </w:t>
      </w:r>
    </w:p>
    <w:p w14:paraId="650F0BC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66: Rubrobacter, ASV449: Pseudomonas, ASV59: Brochothrix, </w:t>
      </w:r>
    </w:p>
    <w:p w14:paraId="0D430E4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ASV52: Acetobacter, ASV16: Corynebacterium_1, ASV48: Iodobacter</w:t>
      </w:r>
    </w:p>
    <w:p w14:paraId="6088B7B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49: Pseudomonas, ASV33: Pseudomonas, ASV29: Pseudomonas, </w:t>
      </w:r>
    </w:p>
    <w:p w14:paraId="77FC476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21: Iodobacter, ASV24: Pseudomonas, ASV19: Pseudomonas, </w:t>
      </w:r>
    </w:p>
    <w:p w14:paraId="244C6AE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15: Pseudomonas, ASV9: Corynebacterium_1, ASV8: Bradyrhizobium, </w:t>
      </w:r>
    </w:p>
    <w:p w14:paraId="22ACE43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ASV1: Staphylococcus</w:t>
      </w:r>
    </w:p>
    <w:p w14:paraId="5DBC382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18C3C52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lefse AN (more abundant in H) pt. 1</w:t>
      </w:r>
    </w:p>
    <w:p w14:paraId="29703D5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2700: Bacteroides, ASV885: Bradyrhizobium, </w:t>
      </w:r>
    </w:p>
    <w:p w14:paraId="51EE255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2899: Ruminococcus_2, ASV490: Cutibacterium, </w:t>
      </w:r>
    </w:p>
    <w:p w14:paraId="381A982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639: Corynebacterium_1, ASV98: Staphylococcus, </w:t>
      </w:r>
    </w:p>
    <w:p w14:paraId="6F4BD01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1034: Iodobacter, ASV535: Lactococcus, ASV503: Arthrobacter, </w:t>
      </w:r>
    </w:p>
    <w:p w14:paraId="4A7A8D2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987: Photobacterium, ASV484: Pseudomonas, </w:t>
      </w:r>
    </w:p>
    <w:p w14:paraId="5A85A44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384: Pseudomonas, ASV2371: Brocothrix, </w:t>
      </w:r>
    </w:p>
    <w:p w14:paraId="53FBF77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777: Carnobacterium, ASV1591: Acinetobacter, </w:t>
      </w:r>
    </w:p>
    <w:p w14:paraId="045212A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181: Iodobacter, ASV629: Pseudomonas, ASV322: Pseudomonas, </w:t>
      </w:r>
    </w:p>
    <w:p w14:paraId="5BA2A33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302: Pseudomonas, ASV227: Pseudomonas, ASV349: Pseudomonas, </w:t>
      </w:r>
    </w:p>
    <w:p w14:paraId="095CCD0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ASV776: Iodobacter, ASV176: Carnobacterium, ASV262: Iodobacter</w:t>
      </w:r>
    </w:p>
    <w:p w14:paraId="4831462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lefse AN (more abundant in AN)</w:t>
      </w:r>
    </w:p>
    <w:p w14:paraId="255E09A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2: Pseudomonas, ASV14: Atopostipes, ASV10: Oceanobacillus, </w:t>
      </w:r>
    </w:p>
    <w:p w14:paraId="23A46B2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23: Alcaligenes, ASV27: Pseudogracilibacillus, ASV30: Duganella, </w:t>
      </w:r>
    </w:p>
    <w:p w14:paraId="75AFDF8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104: Klebsiella, ASV79: Enterococcus, ASV42: Enterococcus, </w:t>
      </w:r>
    </w:p>
    <w:p w14:paraId="771F43D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41: Herbaspirillum, ASV83: Tissierella, ASV68: Tissierella, </w:t>
      </w:r>
    </w:p>
    <w:p w14:paraId="057B5F0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100: Enterococcus, ASV157: Proteus, ASV916: Oceanobacillus, </w:t>
      </w:r>
    </w:p>
    <w:p w14:paraId="68F8B4F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224: Tissierella, ASV177: Corynebacterium_1, ASV70: Anaerococcus, </w:t>
      </w:r>
    </w:p>
    <w:p w14:paraId="2842DDB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957: Alcaligenes, ASV890: Atopostipes, ASV1341: Herbaspirillum, </w:t>
      </w:r>
    </w:p>
    <w:p w14:paraId="283F9C1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ASV575: Pseudomonas</w:t>
      </w:r>
    </w:p>
    <w:p w14:paraId="2B54724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1AFF52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lefse PD</w:t>
      </w:r>
    </w:p>
    <w:p w14:paraId="365D260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ASV7: Streptococcus, ASV51: Romboutsia, ASV136: Pantoea,</w:t>
      </w:r>
    </w:p>
    <w:p w14:paraId="2E887EE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80: Schlegelella, ASV191: Sphingomonas, ASV1580: Streptococcus, </w:t>
      </w:r>
    </w:p>
    <w:p w14:paraId="4578819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lastRenderedPageBreak/>
        <w:t xml:space="preserve">#ASV1527: Romboutsia, ASV155: Sphingomonas, ASV507: Fusobacterium, </w:t>
      </w:r>
    </w:p>
    <w:p w14:paraId="3B1131E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ASV662: Staphylococcus, ASV415: Streptococcus, ASV16: Corynebacterium_1</w:t>
      </w:r>
    </w:p>
    <w:p w14:paraId="1DB3A0B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maaslin2</w:t>
      </w:r>
    </w:p>
    <w:p w14:paraId="0F2A533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asv98, asv9, asv885, asv8, asv7, </w:t>
      </w:r>
    </w:p>
    <w:p w14:paraId="65C8508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asv639, asv415, asv36, asv16, asv1</w:t>
      </w:r>
    </w:p>
    <w:p w14:paraId="50C6578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6418EC5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input_data &lt;- pred_metagenome_rna</w:t>
      </w:r>
    </w:p>
    <w:p w14:paraId="2B2FFA6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meta &lt;- as.data.frame(analysisdata_pruned@sam_data)</w:t>
      </w:r>
    </w:p>
    <w:p w14:paraId="6AA64D1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input_data$Classification &lt;- as.factor(meta$Classification)</w:t>
      </w:r>
    </w:p>
    <w:p w14:paraId="08E80EA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input_data$Classification &lt;- factor(input_data$Classification,</w:t>
      </w:r>
    </w:p>
    <w:p w14:paraId="4986BEF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                                  levels = c(</w:t>
      </w:r>
      <w:r>
        <w:rPr>
          <w:rFonts w:ascii="Menlo" w:hAnsi="Menlo" w:cs="Menlo"/>
          <w:color w:val="C41A16"/>
        </w:rPr>
        <w:t>"H"</w:t>
      </w:r>
      <w:r>
        <w:rPr>
          <w:rFonts w:ascii="Menlo" w:hAnsi="Menlo" w:cs="Menlo"/>
          <w:color w:val="000000"/>
        </w:rPr>
        <w:t>,</w:t>
      </w:r>
      <w:r>
        <w:rPr>
          <w:rFonts w:ascii="Menlo" w:hAnsi="Menlo" w:cs="Menlo"/>
          <w:color w:val="C41A16"/>
        </w:rPr>
        <w:t>"PD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AN"</w:t>
      </w:r>
      <w:r>
        <w:rPr>
          <w:rFonts w:ascii="Menlo" w:hAnsi="Menlo" w:cs="Menlo"/>
          <w:color w:val="000000"/>
        </w:rPr>
        <w:t xml:space="preserve">, </w:t>
      </w:r>
      <w:r>
        <w:rPr>
          <w:rFonts w:ascii="Menlo" w:hAnsi="Menlo" w:cs="Menlo"/>
          <w:color w:val="C41A16"/>
        </w:rPr>
        <w:t>"T"</w:t>
      </w:r>
      <w:r>
        <w:rPr>
          <w:rFonts w:ascii="Menlo" w:hAnsi="Menlo" w:cs="Menlo"/>
          <w:color w:val="000000"/>
        </w:rPr>
        <w:t>))</w:t>
      </w:r>
    </w:p>
    <w:p w14:paraId="5159AAB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77F791F6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ggplot(input_data, aes(x=Classification, y=K00799)) + </w:t>
      </w:r>
    </w:p>
    <w:p w14:paraId="6FA775E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eom_boxplot(outlier.shape=NA) + </w:t>
      </w:r>
      <w:r>
        <w:rPr>
          <w:rFonts w:ascii="Menlo" w:hAnsi="Menlo" w:cs="Menlo"/>
          <w:i/>
          <w:iCs/>
          <w:color w:val="536579"/>
        </w:rPr>
        <w:t>#avoid plotting outliers twice</w:t>
      </w:r>
    </w:p>
    <w:p w14:paraId="0662787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geom_jitter(position=position_jitter(width=</w:t>
      </w:r>
      <w:r>
        <w:rPr>
          <w:rFonts w:ascii="Menlo" w:hAnsi="Menlo" w:cs="Menlo"/>
          <w:color w:val="1C00CF"/>
        </w:rPr>
        <w:t>.1</w:t>
      </w:r>
      <w:r>
        <w:rPr>
          <w:rFonts w:ascii="Menlo" w:hAnsi="Menlo" w:cs="Menlo"/>
          <w:color w:val="000000"/>
        </w:rPr>
        <w:t>, height=</w:t>
      </w:r>
      <w:r>
        <w:rPr>
          <w:rFonts w:ascii="Menlo" w:hAnsi="Menlo" w:cs="Menlo"/>
          <w:color w:val="1C00CF"/>
        </w:rPr>
        <w:t>0</w:t>
      </w:r>
      <w:r>
        <w:rPr>
          <w:rFonts w:ascii="Menlo" w:hAnsi="Menlo" w:cs="Menlo"/>
          <w:color w:val="000000"/>
        </w:rPr>
        <w:t xml:space="preserve">), pch = </w:t>
      </w:r>
      <w:r>
        <w:rPr>
          <w:rFonts w:ascii="Menlo" w:hAnsi="Menlo" w:cs="Menlo"/>
          <w:color w:val="1C00CF"/>
        </w:rPr>
        <w:t>1</w:t>
      </w:r>
      <w:r>
        <w:rPr>
          <w:rFonts w:ascii="Menlo" w:hAnsi="Menlo" w:cs="Menlo"/>
          <w:color w:val="000000"/>
        </w:rPr>
        <w:t xml:space="preserve">, col = </w:t>
      </w:r>
      <w:r>
        <w:rPr>
          <w:rFonts w:ascii="Menlo" w:hAnsi="Menlo" w:cs="Menlo"/>
          <w:color w:val="C41A16"/>
        </w:rPr>
        <w:t>"gray3"</w:t>
      </w:r>
      <w:r>
        <w:rPr>
          <w:rFonts w:ascii="Menlo" w:hAnsi="Menlo" w:cs="Menlo"/>
          <w:color w:val="000000"/>
        </w:rPr>
        <w:t xml:space="preserve">) + theme_classic() + </w:t>
      </w:r>
    </w:p>
    <w:p w14:paraId="0AB4D9A2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ylab(</w:t>
      </w:r>
      <w:r>
        <w:rPr>
          <w:rFonts w:ascii="Menlo" w:hAnsi="Menlo" w:cs="Menlo"/>
          <w:color w:val="C41A16"/>
        </w:rPr>
        <w:t>""</w:t>
      </w:r>
      <w:r>
        <w:rPr>
          <w:rFonts w:ascii="Menlo" w:hAnsi="Menlo" w:cs="Menlo"/>
          <w:color w:val="000000"/>
        </w:rPr>
        <w:t>) + ggtitle(</w:t>
      </w:r>
      <w:r>
        <w:rPr>
          <w:rFonts w:ascii="Menlo" w:hAnsi="Menlo" w:cs="Menlo"/>
          <w:color w:val="C41A16"/>
        </w:rPr>
        <w:t>"K00799"</w:t>
      </w:r>
      <w:r>
        <w:rPr>
          <w:rFonts w:ascii="Menlo" w:hAnsi="Menlo" w:cs="Menlo"/>
          <w:color w:val="000000"/>
        </w:rPr>
        <w:t>)+</w:t>
      </w:r>
    </w:p>
    <w:p w14:paraId="570DD24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xlab(</w:t>
      </w:r>
      <w:r>
        <w:rPr>
          <w:rFonts w:ascii="Menlo" w:hAnsi="Menlo" w:cs="Menlo"/>
          <w:color w:val="C41A16"/>
        </w:rPr>
        <w:t>""</w:t>
      </w:r>
      <w:r>
        <w:rPr>
          <w:rFonts w:ascii="Menlo" w:hAnsi="Menlo" w:cs="Menlo"/>
          <w:color w:val="000000"/>
        </w:rPr>
        <w:t>)+</w:t>
      </w:r>
    </w:p>
    <w:p w14:paraId="4847B62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x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 +</w:t>
      </w:r>
    </w:p>
    <w:p w14:paraId="02237B9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itle.y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 +</w:t>
      </w:r>
    </w:p>
    <w:p w14:paraId="2648202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x=element_text(size=</w:t>
      </w:r>
      <w:r>
        <w:rPr>
          <w:rFonts w:ascii="Menlo" w:hAnsi="Menlo" w:cs="Menlo"/>
          <w:color w:val="1C00CF"/>
        </w:rPr>
        <w:t>15</w:t>
      </w:r>
      <w:r>
        <w:rPr>
          <w:rFonts w:ascii="Menlo" w:hAnsi="Menlo" w:cs="Menlo"/>
          <w:color w:val="000000"/>
        </w:rPr>
        <w:t>)) +</w:t>
      </w:r>
    </w:p>
    <w:p w14:paraId="38062DA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axis.text.y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 +</w:t>
      </w:r>
    </w:p>
    <w:p w14:paraId="6012DE1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ext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 +</w:t>
      </w:r>
    </w:p>
    <w:p w14:paraId="4EE045C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 xml:space="preserve">  theme(legend.title=element_text(size=</w:t>
      </w:r>
      <w:r>
        <w:rPr>
          <w:rFonts w:ascii="Menlo" w:hAnsi="Menlo" w:cs="Menlo"/>
          <w:color w:val="1C00CF"/>
        </w:rPr>
        <w:t>10</w:t>
      </w:r>
      <w:r>
        <w:rPr>
          <w:rFonts w:ascii="Menlo" w:hAnsi="Menlo" w:cs="Menlo"/>
          <w:color w:val="000000"/>
        </w:rPr>
        <w:t>))</w:t>
      </w:r>
    </w:p>
    <w:p w14:paraId="0CE16FB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LEFSE with T (more abundant in H)</w:t>
      </w:r>
    </w:p>
    <w:p w14:paraId="3F88389E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K03519, K01607, K01998, K07045, K01996, </w:t>
      </w:r>
    </w:p>
    <w:p w14:paraId="67F0DD8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K01692, K03520, K07481, K11209, K01997, </w:t>
      </w:r>
    </w:p>
    <w:p w14:paraId="1E6EDBC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K01995, K16079, K01999, K11904, K07497, </w:t>
      </w:r>
    </w:p>
    <w:p w14:paraId="1DF35949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K00344, K01768, K00799</w:t>
      </w:r>
    </w:p>
    <w:p w14:paraId="1BB50B2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0B78C10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LEFSE with T (more abundant in T)</w:t>
      </w:r>
    </w:p>
    <w:p w14:paraId="329169A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K01990, K01992, K02015, K02529, K16787, K03091</w:t>
      </w:r>
    </w:p>
    <w:p w14:paraId="0F8E21A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K02013, K07729, K16785</w:t>
      </w:r>
    </w:p>
    <w:p w14:paraId="5AADC72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57BEFC7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LEFSE with AN (more abundant in H)</w:t>
      </w:r>
    </w:p>
    <w:p w14:paraId="54E72E8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K03446, K03704, K01046, K00680, K03762, K07001, </w:t>
      </w:r>
    </w:p>
    <w:p w14:paraId="43F0C2B7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K00459, K01652, K02012, K01692, K00344, K07497, </w:t>
      </w:r>
    </w:p>
    <w:p w14:paraId="066ABFE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K07090, K00257, K00001, K01768, K07045, K08093, </w:t>
      </w:r>
    </w:p>
    <w:p w14:paraId="484F9C3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K07498</w:t>
      </w:r>
    </w:p>
    <w:p w14:paraId="31299BEA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244F2BF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LEFSE with AN (more abundant in AN)</w:t>
      </w:r>
    </w:p>
    <w:p w14:paraId="0C57436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K06147, K02529, K01223, K03091, K01534, K02761, </w:t>
      </w:r>
    </w:p>
    <w:p w14:paraId="0AC2A77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lastRenderedPageBreak/>
        <w:t xml:space="preserve">#K02760, K02759, K07047, K00074, K07047, K00074, </w:t>
      </w:r>
    </w:p>
    <w:p w14:paraId="689FEF5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K03569, K02073, K03710</w:t>
      </w:r>
    </w:p>
    <w:p w14:paraId="5AAD349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</w:p>
    <w:p w14:paraId="41C7853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LEFSE with PD </w:t>
      </w:r>
    </w:p>
    <w:p w14:paraId="1E4E21DD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K01915, K11073, K02012</w:t>
      </w:r>
    </w:p>
    <w:p w14:paraId="3675EC6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color w:val="000000"/>
        </w:rPr>
        <w:t>fit_data_df_picrust_sig_maaslin2_annotated$feature</w:t>
      </w:r>
    </w:p>
    <w:p w14:paraId="64FC2D4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"K01721" "K17880" "K17744" "K02385" "K18199" </w:t>
      </w:r>
    </w:p>
    <w:p w14:paraId="3962A7AF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"K01602" "K00978" "K01654" "K15894" "K19778"</w:t>
      </w:r>
    </w:p>
    <w:p w14:paraId="18C7ADB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"K00772" "K01160""K13472" "K11731"</w:t>
      </w:r>
    </w:p>
    <w:p w14:paraId="3F5FB705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"K13774" "K13777" "K16705"</w:t>
      </w:r>
    </w:p>
    <w:p w14:paraId="55FD127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"K10674"  "K12995"  "K18029" "K01768"</w:t>
      </w:r>
    </w:p>
    <w:p w14:paraId="68BAE674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"K13049" "K00428" "K09740"v"K09749" </w:t>
      </w:r>
    </w:p>
    <w:p w14:paraId="6527CDF3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"K09770"  "K09779"  "K09990"</w:t>
      </w:r>
    </w:p>
    <w:p w14:paraId="4314CD0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"K08100" "K05185" "K01769"</w:t>
      </w:r>
    </w:p>
    <w:p w14:paraId="10095E28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"K00082" "K01130" "K17285" "K03491"</w:t>
      </w:r>
    </w:p>
    <w:p w14:paraId="526DE040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"K13652" "K02012" "K08166"</w:t>
      </w:r>
    </w:p>
    <w:p w14:paraId="5C40C82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"K09477"v"K13287" "K18567" "K19349"</w:t>
      </w:r>
    </w:p>
    <w:p w14:paraId="3C4C206B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"K00680" "K01459" "K01461"</w:t>
      </w:r>
    </w:p>
    <w:p w14:paraId="4F8479F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"K02173" "K03830"  "K08253"  "K10253"</w:t>
      </w:r>
    </w:p>
    <w:p w14:paraId="284700EC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>#"K03642"  "K06394" "K07227"</w:t>
      </w:r>
    </w:p>
    <w:p w14:paraId="46FB2691" w14:textId="77777777" w:rsidR="003C2121" w:rsidRDefault="003C2121" w:rsidP="003C2121">
      <w:pPr>
        <w:tabs>
          <w:tab w:val="left" w:pos="593"/>
        </w:tabs>
        <w:autoSpaceDE w:val="0"/>
        <w:autoSpaceDN w:val="0"/>
        <w:adjustRightInd w:val="0"/>
        <w:rPr>
          <w:rFonts w:ascii="Menlo" w:hAnsi="Menlo" w:cs="Menlo"/>
          <w:color w:val="000000"/>
        </w:rPr>
      </w:pPr>
      <w:r>
        <w:rPr>
          <w:rFonts w:ascii="Menlo" w:hAnsi="Menlo" w:cs="Menlo"/>
          <w:i/>
          <w:iCs/>
          <w:color w:val="536579"/>
        </w:rPr>
        <w:t xml:space="preserve">#"K06912" </w:t>
      </w:r>
    </w:p>
    <w:p w14:paraId="2F6F5158" w14:textId="77777777" w:rsidR="000E766D" w:rsidRPr="003C2121" w:rsidRDefault="00EB7936" w:rsidP="003C2121"/>
    <w:sectPr w:rsidR="000E766D" w:rsidRPr="003C2121" w:rsidSect="00A711E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121"/>
    <w:rsid w:val="003C2121"/>
    <w:rsid w:val="004A0DAD"/>
    <w:rsid w:val="00B62891"/>
    <w:rsid w:val="00BC33DF"/>
    <w:rsid w:val="00E441FE"/>
    <w:rsid w:val="00E94BC0"/>
    <w:rsid w:val="00EB7936"/>
    <w:rsid w:val="00FC5FF6"/>
    <w:rsid w:val="00FD4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9C244"/>
  <w15:chartTrackingRefBased/>
  <w15:docId w15:val="{30742735-F8C5-FE43-A574-D0B81C97E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6855</Words>
  <Characters>39077</Characters>
  <Application>Microsoft Office Word</Application>
  <DocSecurity>0</DocSecurity>
  <Lines>325</Lines>
  <Paragraphs>91</Paragraphs>
  <ScaleCrop>false</ScaleCrop>
  <Company/>
  <LinksUpToDate>false</LinksUpToDate>
  <CharactersWithSpaces>45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4-13T23:02:00Z</dcterms:created>
  <dcterms:modified xsi:type="dcterms:W3CDTF">2022-04-13T23:02:00Z</dcterms:modified>
</cp:coreProperties>
</file>